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F9476" w14:textId="1CC87E45" w:rsidR="008B410B" w:rsidRPr="008422B7" w:rsidRDefault="008B410B" w:rsidP="008B410B">
      <w:pPr>
        <w:spacing w:after="240" w:line="480" w:lineRule="auto"/>
        <w:rPr>
          <w:b/>
          <w:sz w:val="28"/>
          <w:szCs w:val="28"/>
          <w:lang w:val="en-GB"/>
        </w:rPr>
      </w:pPr>
      <w:r w:rsidRPr="008422B7">
        <w:rPr>
          <w:b/>
          <w:sz w:val="28"/>
          <w:szCs w:val="28"/>
          <w:lang w:val="en-GB"/>
        </w:rPr>
        <w:t>SUPPLEMENTARY MATERIALS 1</w:t>
      </w:r>
    </w:p>
    <w:p w14:paraId="71AF431D" w14:textId="4725FE37" w:rsidR="008B410B" w:rsidRPr="008422B7" w:rsidRDefault="008B410B" w:rsidP="000F13BC">
      <w:pPr>
        <w:spacing w:after="240" w:line="480" w:lineRule="auto"/>
        <w:rPr>
          <w:b/>
          <w:szCs w:val="24"/>
          <w:lang w:val="en-GB"/>
        </w:rPr>
      </w:pPr>
      <w:r w:rsidRPr="008422B7">
        <w:rPr>
          <w:b/>
          <w:szCs w:val="24"/>
          <w:lang w:val="en-GB"/>
        </w:rPr>
        <w:t xml:space="preserve">Comparison between patients with torticollis and torticollis plus </w:t>
      </w:r>
      <w:proofErr w:type="spellStart"/>
      <w:r w:rsidRPr="008422B7">
        <w:rPr>
          <w:b/>
          <w:szCs w:val="24"/>
          <w:lang w:val="en-GB"/>
        </w:rPr>
        <w:t>laterocollis</w:t>
      </w:r>
      <w:proofErr w:type="spellEnd"/>
    </w:p>
    <w:p w14:paraId="6BA82CE9" w14:textId="08E1CD65" w:rsidR="00311D94" w:rsidRPr="008422B7" w:rsidRDefault="00311D94" w:rsidP="000F13BC">
      <w:pPr>
        <w:spacing w:after="240" w:line="480" w:lineRule="auto"/>
        <w:rPr>
          <w:lang w:val="en-GB"/>
        </w:rPr>
      </w:pPr>
      <w:r w:rsidRPr="008422B7">
        <w:rPr>
          <w:lang w:val="en-GB"/>
        </w:rPr>
        <w:t>T</w:t>
      </w:r>
      <w:r w:rsidR="000F13BC" w:rsidRPr="008422B7">
        <w:rPr>
          <w:lang w:val="en-GB"/>
        </w:rPr>
        <w:t>he</w:t>
      </w:r>
      <w:r w:rsidRPr="008422B7">
        <w:rPr>
          <w:lang w:val="en-GB"/>
        </w:rPr>
        <w:t xml:space="preserve"> </w:t>
      </w:r>
      <w:r w:rsidR="000F13BC" w:rsidRPr="008422B7">
        <w:rPr>
          <w:lang w:val="en-GB"/>
        </w:rPr>
        <w:t>study recruited</w:t>
      </w:r>
      <w:r w:rsidR="004D7F19" w:rsidRPr="008422B7">
        <w:rPr>
          <w:lang w:val="en-GB"/>
        </w:rPr>
        <w:t xml:space="preserve"> 26 patients affected by cervical dystonia </w:t>
      </w:r>
      <w:r w:rsidR="00EB0D0F" w:rsidRPr="008422B7">
        <w:rPr>
          <w:lang w:val="en-GB"/>
        </w:rPr>
        <w:t>with</w:t>
      </w:r>
      <w:r w:rsidR="004D7F19" w:rsidRPr="008422B7">
        <w:rPr>
          <w:lang w:val="en-GB"/>
        </w:rPr>
        <w:t xml:space="preserve"> torticollis as the main feature. </w:t>
      </w:r>
      <w:r w:rsidR="002C5867" w:rsidRPr="008422B7">
        <w:rPr>
          <w:lang w:val="en-GB"/>
        </w:rPr>
        <w:t>However, t</w:t>
      </w:r>
      <w:r w:rsidR="004D7F19" w:rsidRPr="008422B7">
        <w:rPr>
          <w:lang w:val="en-GB"/>
        </w:rPr>
        <w:t xml:space="preserve">en patients had </w:t>
      </w:r>
      <w:proofErr w:type="spellStart"/>
      <w:r w:rsidR="004D7F19" w:rsidRPr="008422B7">
        <w:rPr>
          <w:lang w:val="en-GB"/>
        </w:rPr>
        <w:t>laterocollis</w:t>
      </w:r>
      <w:proofErr w:type="spellEnd"/>
      <w:r w:rsidR="004D7F19" w:rsidRPr="008422B7">
        <w:rPr>
          <w:lang w:val="en-GB"/>
        </w:rPr>
        <w:t xml:space="preserve"> and torticollis, and </w:t>
      </w:r>
      <w:r w:rsidR="00814B69" w:rsidRPr="008422B7">
        <w:rPr>
          <w:lang w:val="en-GB"/>
        </w:rPr>
        <w:t>six patients had dystonic tremor.</w:t>
      </w:r>
      <w:r w:rsidRPr="008422B7">
        <w:rPr>
          <w:lang w:val="en-GB"/>
        </w:rPr>
        <w:t xml:space="preserve"> </w:t>
      </w:r>
      <w:r w:rsidR="00D82740" w:rsidRPr="008422B7">
        <w:rPr>
          <w:lang w:val="en-GB"/>
        </w:rPr>
        <w:t xml:space="preserve">Only one patient had </w:t>
      </w:r>
      <w:proofErr w:type="spellStart"/>
      <w:r w:rsidR="00D82740" w:rsidRPr="008422B7">
        <w:rPr>
          <w:lang w:val="en-GB"/>
        </w:rPr>
        <w:t>laterocollis</w:t>
      </w:r>
      <w:proofErr w:type="spellEnd"/>
      <w:r w:rsidR="00D82740" w:rsidRPr="008422B7">
        <w:rPr>
          <w:lang w:val="en-GB"/>
        </w:rPr>
        <w:t xml:space="preserve"> and dystonic tremor. </w:t>
      </w:r>
      <w:r w:rsidRPr="008422B7">
        <w:rPr>
          <w:lang w:val="en-GB"/>
        </w:rPr>
        <w:t xml:space="preserve">The principal analysis </w:t>
      </w:r>
      <w:r w:rsidR="000F6413" w:rsidRPr="008422B7">
        <w:rPr>
          <w:lang w:val="en-GB"/>
        </w:rPr>
        <w:t xml:space="preserve">reported in the main text </w:t>
      </w:r>
      <w:r w:rsidRPr="008422B7">
        <w:rPr>
          <w:lang w:val="en-GB"/>
        </w:rPr>
        <w:t xml:space="preserve">was run on the </w:t>
      </w:r>
      <w:r w:rsidR="000F6413" w:rsidRPr="008422B7">
        <w:rPr>
          <w:lang w:val="en-GB"/>
        </w:rPr>
        <w:t>entire</w:t>
      </w:r>
      <w:r w:rsidRPr="008422B7">
        <w:rPr>
          <w:lang w:val="en-GB"/>
        </w:rPr>
        <w:t xml:space="preserve"> sample of 26 patients. In this additional analysis, </w:t>
      </w:r>
      <w:r w:rsidR="003C0BBE" w:rsidRPr="008422B7">
        <w:rPr>
          <w:lang w:val="en-GB"/>
        </w:rPr>
        <w:t xml:space="preserve">the different </w:t>
      </w:r>
      <w:r w:rsidRPr="008422B7">
        <w:rPr>
          <w:lang w:val="en-GB"/>
        </w:rPr>
        <w:t xml:space="preserve">groups of patients are </w:t>
      </w:r>
      <w:r w:rsidR="00B5699E" w:rsidRPr="008422B7">
        <w:rPr>
          <w:lang w:val="en-GB"/>
        </w:rPr>
        <w:t>contrasted</w:t>
      </w:r>
      <w:r w:rsidR="003C0BBE" w:rsidRPr="008422B7">
        <w:rPr>
          <w:lang w:val="en-GB"/>
        </w:rPr>
        <w:t xml:space="preserve"> (</w:t>
      </w:r>
      <w:proofErr w:type="gramStart"/>
      <w:r w:rsidR="003C0BBE" w:rsidRPr="008422B7">
        <w:rPr>
          <w:lang w:val="en-GB"/>
        </w:rPr>
        <w:t>i.e.</w:t>
      </w:r>
      <w:proofErr w:type="gramEnd"/>
      <w:r w:rsidR="003C0BBE" w:rsidRPr="008422B7">
        <w:rPr>
          <w:lang w:val="en-GB"/>
        </w:rPr>
        <w:t xml:space="preserve"> torticollis vs torticollis plus </w:t>
      </w:r>
      <w:proofErr w:type="spellStart"/>
      <w:r w:rsidR="003C0BBE" w:rsidRPr="008422B7">
        <w:rPr>
          <w:lang w:val="en-GB"/>
        </w:rPr>
        <w:t>laterocollis</w:t>
      </w:r>
      <w:proofErr w:type="spellEnd"/>
      <w:r w:rsidR="003C0BBE" w:rsidRPr="008422B7">
        <w:rPr>
          <w:lang w:val="en-GB"/>
        </w:rPr>
        <w:t>; with vs without dystonic tremor)</w:t>
      </w:r>
      <w:r w:rsidRPr="008422B7">
        <w:rPr>
          <w:lang w:val="en-GB"/>
        </w:rPr>
        <w:t xml:space="preserve">. </w:t>
      </w:r>
    </w:p>
    <w:p w14:paraId="7F0FA228" w14:textId="2899C5AB" w:rsidR="00311D94" w:rsidRPr="008422B7" w:rsidRDefault="000F6413" w:rsidP="000F13BC">
      <w:pPr>
        <w:spacing w:after="240" w:line="480" w:lineRule="auto"/>
        <w:rPr>
          <w:lang w:val="en-GB"/>
        </w:rPr>
      </w:pPr>
      <w:r w:rsidRPr="008422B7">
        <w:rPr>
          <w:lang w:val="en-GB"/>
        </w:rPr>
        <w:t xml:space="preserve">The TWSTRS severity score was comparable in patients with torticollis (median = 15.5, interquartile range, IQR = 4.8) and patients with torticollis plus </w:t>
      </w:r>
      <w:proofErr w:type="spellStart"/>
      <w:r w:rsidRPr="008422B7">
        <w:rPr>
          <w:lang w:val="en-GB"/>
        </w:rPr>
        <w:t>laterocollis</w:t>
      </w:r>
      <w:proofErr w:type="spellEnd"/>
      <w:r w:rsidRPr="008422B7">
        <w:rPr>
          <w:lang w:val="en-GB"/>
        </w:rPr>
        <w:t xml:space="preserve"> (median = 19.0, </w:t>
      </w:r>
      <w:r w:rsidR="00B5699E" w:rsidRPr="008422B7">
        <w:rPr>
          <w:lang w:val="en-GB"/>
        </w:rPr>
        <w:t>IQR =</w:t>
      </w:r>
      <w:r w:rsidRPr="008422B7">
        <w:rPr>
          <w:lang w:val="en-GB"/>
        </w:rPr>
        <w:t xml:space="preserve"> 2.0; Wilcoxon rank sum test: P = 0.161). The TWSTRS total score was also similar in the two patients’ groups (torticollis: median = 36.1, </w:t>
      </w:r>
      <w:r w:rsidR="00EF6B5E" w:rsidRPr="008422B7">
        <w:rPr>
          <w:lang w:val="en-GB"/>
        </w:rPr>
        <w:t>IQR =</w:t>
      </w:r>
      <w:r w:rsidRPr="008422B7">
        <w:rPr>
          <w:lang w:val="en-GB"/>
        </w:rPr>
        <w:t xml:space="preserve"> 10.7; torticollis and </w:t>
      </w:r>
      <w:proofErr w:type="spellStart"/>
      <w:r w:rsidRPr="008422B7">
        <w:rPr>
          <w:lang w:val="en-GB"/>
        </w:rPr>
        <w:t>laterocollis</w:t>
      </w:r>
      <w:proofErr w:type="spellEnd"/>
      <w:r w:rsidRPr="008422B7">
        <w:rPr>
          <w:lang w:val="en-GB"/>
        </w:rPr>
        <w:t>: median = 34.0, IQR = 9.8; Wilcoxon rank sum test: P = 0.979).</w:t>
      </w:r>
    </w:p>
    <w:p w14:paraId="77B5A4BA" w14:textId="0AED3FD7" w:rsidR="00814B69" w:rsidRPr="008422B7" w:rsidRDefault="00814B69" w:rsidP="00814B69">
      <w:pPr>
        <w:spacing w:after="240" w:line="480" w:lineRule="auto"/>
        <w:rPr>
          <w:lang w:val="en-GB"/>
        </w:rPr>
      </w:pPr>
      <w:r w:rsidRPr="008422B7">
        <w:rPr>
          <w:lang w:val="en-GB"/>
        </w:rPr>
        <w:t xml:space="preserve">The </w:t>
      </w:r>
      <w:r w:rsidR="007C7065" w:rsidRPr="008422B7">
        <w:rPr>
          <w:lang w:val="en-GB"/>
        </w:rPr>
        <w:t xml:space="preserve">median </w:t>
      </w:r>
      <w:r w:rsidRPr="008422B7">
        <w:rPr>
          <w:lang w:val="en-GB"/>
        </w:rPr>
        <w:t xml:space="preserve">TWSTRS severity score was </w:t>
      </w:r>
      <w:r w:rsidR="007C7065" w:rsidRPr="008422B7">
        <w:rPr>
          <w:lang w:val="en-GB"/>
        </w:rPr>
        <w:t xml:space="preserve">the same </w:t>
      </w:r>
      <w:r w:rsidRPr="008422B7">
        <w:rPr>
          <w:lang w:val="en-GB"/>
        </w:rPr>
        <w:t>in patients with (median = 1</w:t>
      </w:r>
      <w:r w:rsidR="004B15FB" w:rsidRPr="008422B7">
        <w:rPr>
          <w:lang w:val="en-GB"/>
        </w:rPr>
        <w:t>7.0</w:t>
      </w:r>
      <w:r w:rsidRPr="008422B7">
        <w:rPr>
          <w:lang w:val="en-GB"/>
        </w:rPr>
        <w:t>, interquartile range, IQR = 4.</w:t>
      </w:r>
      <w:r w:rsidR="004B15FB" w:rsidRPr="008422B7">
        <w:rPr>
          <w:lang w:val="en-GB"/>
        </w:rPr>
        <w:t>3</w:t>
      </w:r>
      <w:r w:rsidRPr="008422B7">
        <w:rPr>
          <w:lang w:val="en-GB"/>
        </w:rPr>
        <w:t>) and patients without dystonic tremor (median = 1</w:t>
      </w:r>
      <w:r w:rsidR="004B15FB" w:rsidRPr="008422B7">
        <w:rPr>
          <w:lang w:val="en-GB"/>
        </w:rPr>
        <w:t>7</w:t>
      </w:r>
      <w:r w:rsidRPr="008422B7">
        <w:rPr>
          <w:lang w:val="en-GB"/>
        </w:rPr>
        <w:t xml:space="preserve">.0, IQR = </w:t>
      </w:r>
      <w:r w:rsidR="004B15FB" w:rsidRPr="008422B7">
        <w:rPr>
          <w:lang w:val="en-GB"/>
        </w:rPr>
        <w:t>5.8</w:t>
      </w:r>
      <w:r w:rsidRPr="008422B7">
        <w:rPr>
          <w:lang w:val="en-GB"/>
        </w:rPr>
        <w:t xml:space="preserve">; Wilcoxon rank sum test: P = </w:t>
      </w:r>
      <w:r w:rsidR="004B15FB" w:rsidRPr="008422B7">
        <w:rPr>
          <w:lang w:val="en-GB"/>
        </w:rPr>
        <w:t>0.501</w:t>
      </w:r>
      <w:r w:rsidRPr="008422B7">
        <w:rPr>
          <w:lang w:val="en-GB"/>
        </w:rPr>
        <w:t>), as well as the TWSTRS total score (with tremor: median = 3</w:t>
      </w:r>
      <w:r w:rsidR="002C5867" w:rsidRPr="008422B7">
        <w:rPr>
          <w:lang w:val="en-GB"/>
        </w:rPr>
        <w:t>9.0</w:t>
      </w:r>
      <w:r w:rsidRPr="008422B7">
        <w:rPr>
          <w:lang w:val="en-GB"/>
        </w:rPr>
        <w:t xml:space="preserve">, IQR = </w:t>
      </w:r>
      <w:r w:rsidR="002C5867" w:rsidRPr="008422B7">
        <w:rPr>
          <w:lang w:val="en-GB"/>
        </w:rPr>
        <w:t>9.8</w:t>
      </w:r>
      <w:r w:rsidRPr="008422B7">
        <w:rPr>
          <w:lang w:val="en-GB"/>
        </w:rPr>
        <w:t>; without tremor: median = 34.</w:t>
      </w:r>
      <w:r w:rsidR="002C5867" w:rsidRPr="008422B7">
        <w:rPr>
          <w:lang w:val="en-GB"/>
        </w:rPr>
        <w:t>3</w:t>
      </w:r>
      <w:r w:rsidRPr="008422B7">
        <w:rPr>
          <w:lang w:val="en-GB"/>
        </w:rPr>
        <w:t xml:space="preserve">, IQR = </w:t>
      </w:r>
      <w:r w:rsidR="002C5867" w:rsidRPr="008422B7">
        <w:rPr>
          <w:lang w:val="en-GB"/>
        </w:rPr>
        <w:t>8.</w:t>
      </w:r>
      <w:r w:rsidRPr="008422B7">
        <w:rPr>
          <w:lang w:val="en-GB"/>
        </w:rPr>
        <w:t xml:space="preserve">9; Wilcoxon rank sum test: P = </w:t>
      </w:r>
      <w:r w:rsidR="002C5867" w:rsidRPr="008422B7">
        <w:rPr>
          <w:lang w:val="en-GB"/>
        </w:rPr>
        <w:t>0.235</w:t>
      </w:r>
      <w:r w:rsidRPr="008422B7">
        <w:rPr>
          <w:lang w:val="en-GB"/>
        </w:rPr>
        <w:t>).</w:t>
      </w:r>
    </w:p>
    <w:p w14:paraId="396CA1D4" w14:textId="4AB6C0B8" w:rsidR="00596818" w:rsidRPr="008422B7" w:rsidRDefault="00242B78" w:rsidP="008B410B">
      <w:pPr>
        <w:spacing w:after="240" w:line="480" w:lineRule="auto"/>
        <w:rPr>
          <w:lang w:val="en-GB"/>
        </w:rPr>
      </w:pPr>
      <w:r w:rsidRPr="008422B7">
        <w:rPr>
          <w:lang w:val="en-GB"/>
        </w:rPr>
        <w:t>Regarding the prime movement</w:t>
      </w:r>
      <w:r w:rsidR="00A22297" w:rsidRPr="008422B7">
        <w:rPr>
          <w:lang w:val="en-GB"/>
        </w:rPr>
        <w:t xml:space="preserve"> (</w:t>
      </w:r>
      <w:proofErr w:type="gramStart"/>
      <w:r w:rsidR="00A22297" w:rsidRPr="008422B7">
        <w:rPr>
          <w:lang w:val="en-GB"/>
        </w:rPr>
        <w:t>i.e.</w:t>
      </w:r>
      <w:proofErr w:type="gramEnd"/>
      <w:r w:rsidR="00A22297" w:rsidRPr="008422B7">
        <w:rPr>
          <w:lang w:val="en-GB"/>
        </w:rPr>
        <w:t xml:space="preserve"> the movement in the horizontal plane)</w:t>
      </w:r>
      <w:r w:rsidRPr="008422B7">
        <w:rPr>
          <w:lang w:val="en-GB"/>
        </w:rPr>
        <w:t xml:space="preserve">, </w:t>
      </w:r>
      <w:proofErr w:type="spellStart"/>
      <w:r w:rsidR="000F13BC" w:rsidRPr="008422B7">
        <w:rPr>
          <w:rFonts w:cs="Times New Roman"/>
          <w:lang w:val="en-GB"/>
        </w:rPr>
        <w:t>t_SPARC</w:t>
      </w:r>
      <w:r w:rsidR="000F13BC" w:rsidRPr="008422B7">
        <w:rPr>
          <w:vertAlign w:val="subscript"/>
          <w:lang w:val="en-GB"/>
        </w:rPr>
        <w:t>hor</w:t>
      </w:r>
      <w:proofErr w:type="spellEnd"/>
      <w:r w:rsidR="000F13BC" w:rsidRPr="008422B7">
        <w:rPr>
          <w:vertAlign w:val="subscript"/>
          <w:lang w:val="en-GB"/>
        </w:rPr>
        <w:t xml:space="preserve"> </w:t>
      </w:r>
      <w:r w:rsidR="00A22297" w:rsidRPr="008422B7">
        <w:rPr>
          <w:lang w:val="en-GB"/>
        </w:rPr>
        <w:t>was</w:t>
      </w:r>
      <w:r w:rsidR="000F13BC" w:rsidRPr="008422B7">
        <w:rPr>
          <w:lang w:val="en-GB"/>
        </w:rPr>
        <w:t xml:space="preserve"> comparable in the </w:t>
      </w:r>
      <w:r w:rsidR="00A22297" w:rsidRPr="008422B7">
        <w:rPr>
          <w:lang w:val="en-GB"/>
        </w:rPr>
        <w:t xml:space="preserve">different </w:t>
      </w:r>
      <w:r w:rsidR="000F13BC" w:rsidRPr="008422B7">
        <w:rPr>
          <w:lang w:val="en-GB"/>
        </w:rPr>
        <w:t xml:space="preserve">groups of patients </w:t>
      </w:r>
      <w:r w:rsidR="00175078" w:rsidRPr="008422B7">
        <w:rPr>
          <w:lang w:val="en-GB"/>
        </w:rPr>
        <w:t>(Supplementary Table 1)</w:t>
      </w:r>
      <w:r w:rsidR="000F13BC" w:rsidRPr="008422B7">
        <w:rPr>
          <w:lang w:val="en-GB"/>
        </w:rPr>
        <w:t>.</w:t>
      </w:r>
      <w:r w:rsidR="00180FA1" w:rsidRPr="008422B7">
        <w:rPr>
          <w:lang w:val="en-GB"/>
        </w:rPr>
        <w:t xml:space="preserve"> </w:t>
      </w:r>
      <w:proofErr w:type="spellStart"/>
      <w:r w:rsidR="00596818" w:rsidRPr="008422B7">
        <w:rPr>
          <w:lang w:val="en-GB"/>
        </w:rPr>
        <w:t>θ</w:t>
      </w:r>
      <w:r w:rsidR="00596818" w:rsidRPr="008422B7">
        <w:rPr>
          <w:vertAlign w:val="subscript"/>
          <w:lang w:val="en-GB"/>
        </w:rPr>
        <w:t>hor</w:t>
      </w:r>
      <w:proofErr w:type="spellEnd"/>
      <w:r w:rsidR="00596818" w:rsidRPr="008422B7">
        <w:rPr>
          <w:lang w:val="en-GB"/>
        </w:rPr>
        <w:t xml:space="preserve"> was larger in patients with tremor compared with patients without tremor. </w:t>
      </w:r>
      <w:proofErr w:type="spellStart"/>
      <w:r w:rsidR="00596818" w:rsidRPr="008422B7">
        <w:rPr>
          <w:lang w:val="en-GB"/>
        </w:rPr>
        <w:t>ω</w:t>
      </w:r>
      <w:r w:rsidR="00596818" w:rsidRPr="008422B7">
        <w:rPr>
          <w:vertAlign w:val="subscript"/>
          <w:lang w:val="en-GB"/>
        </w:rPr>
        <w:t>hor</w:t>
      </w:r>
      <w:proofErr w:type="spellEnd"/>
      <w:r w:rsidR="00596818" w:rsidRPr="008422B7">
        <w:rPr>
          <w:lang w:val="en-GB"/>
        </w:rPr>
        <w:t xml:space="preserve"> was </w:t>
      </w:r>
      <w:r w:rsidR="00093290" w:rsidRPr="008422B7">
        <w:rPr>
          <w:lang w:val="en-GB"/>
        </w:rPr>
        <w:t xml:space="preserve">slightly </w:t>
      </w:r>
      <w:r w:rsidR="00596818" w:rsidRPr="008422B7">
        <w:rPr>
          <w:lang w:val="en-GB"/>
        </w:rPr>
        <w:t xml:space="preserve">larger in patients with tremor and patients with </w:t>
      </w:r>
      <w:proofErr w:type="spellStart"/>
      <w:r w:rsidR="00596818" w:rsidRPr="008422B7">
        <w:rPr>
          <w:lang w:val="en-GB"/>
        </w:rPr>
        <w:t>laterocollis</w:t>
      </w:r>
      <w:proofErr w:type="spellEnd"/>
      <w:r w:rsidR="00596818" w:rsidRPr="008422B7">
        <w:rPr>
          <w:lang w:val="en-GB"/>
        </w:rPr>
        <w:t xml:space="preserve">. </w:t>
      </w:r>
    </w:p>
    <w:p w14:paraId="7A3736FA" w14:textId="77777777" w:rsidR="00596818" w:rsidRPr="008422B7" w:rsidRDefault="00596818" w:rsidP="008B410B">
      <w:pPr>
        <w:spacing w:after="240" w:line="480" w:lineRule="auto"/>
        <w:rPr>
          <w:lang w:val="en-GB"/>
        </w:rPr>
      </w:pPr>
    </w:p>
    <w:tbl>
      <w:tblPr>
        <w:tblW w:w="98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9"/>
        <w:gridCol w:w="2264"/>
        <w:gridCol w:w="807"/>
        <w:gridCol w:w="394"/>
        <w:gridCol w:w="1115"/>
        <w:gridCol w:w="2063"/>
        <w:gridCol w:w="2029"/>
      </w:tblGrid>
      <w:tr w:rsidR="008422B7" w:rsidRPr="008422B7" w14:paraId="5355FB95" w14:textId="77777777" w:rsidTr="00993C75">
        <w:trPr>
          <w:trHeight w:val="315"/>
          <w:jc w:val="center"/>
        </w:trPr>
        <w:tc>
          <w:tcPr>
            <w:tcW w:w="1209" w:type="dxa"/>
            <w:tcBorders>
              <w:bottom w:val="single" w:sz="8" w:space="0" w:color="auto"/>
            </w:tcBorders>
            <w:vAlign w:val="center"/>
          </w:tcPr>
          <w:p w14:paraId="4CD5265B" w14:textId="77777777" w:rsidR="00A368CA" w:rsidRPr="008422B7" w:rsidRDefault="00A368CA" w:rsidP="00A368CA">
            <w:pPr>
              <w:spacing w:after="0" w:line="240" w:lineRule="auto"/>
              <w:rPr>
                <w:rFonts w:eastAsia="Times New Roman" w:cs="Arial"/>
                <w:szCs w:val="24"/>
                <w:lang w:val="en-GB" w:eastAsia="it-IT"/>
              </w:rPr>
            </w:pPr>
          </w:p>
        </w:tc>
        <w:tc>
          <w:tcPr>
            <w:tcW w:w="2264" w:type="dxa"/>
            <w:tcBorders>
              <w:bottom w:val="single" w:sz="8" w:space="0" w:color="auto"/>
              <w:right w:val="single" w:sz="8" w:space="0" w:color="auto"/>
            </w:tcBorders>
            <w:shd w:val="clear" w:color="auto" w:fill="auto"/>
            <w:noWrap/>
            <w:vAlign w:val="bottom"/>
            <w:hideMark/>
          </w:tcPr>
          <w:p w14:paraId="1B3025D3" w14:textId="55B2F105" w:rsidR="00A368CA" w:rsidRPr="008422B7" w:rsidRDefault="00A368CA" w:rsidP="00A368CA">
            <w:pPr>
              <w:spacing w:after="0" w:line="240" w:lineRule="auto"/>
              <w:rPr>
                <w:rFonts w:eastAsia="Times New Roman" w:cs="Arial"/>
                <w:szCs w:val="24"/>
                <w:lang w:val="en-GB" w:eastAsia="it-IT"/>
              </w:rPr>
            </w:pPr>
            <w:r w:rsidRPr="008422B7">
              <w:rPr>
                <w:rFonts w:eastAsia="Times New Roman" w:cs="Arial"/>
                <w:szCs w:val="24"/>
                <w:lang w:val="en-GB" w:eastAsia="it-IT"/>
              </w:rPr>
              <w:t> </w:t>
            </w:r>
          </w:p>
        </w:tc>
        <w:tc>
          <w:tcPr>
            <w:tcW w:w="807" w:type="dxa"/>
            <w:tcBorders>
              <w:left w:val="single" w:sz="8" w:space="0" w:color="auto"/>
              <w:bottom w:val="single" w:sz="8" w:space="0" w:color="auto"/>
            </w:tcBorders>
            <w:shd w:val="clear" w:color="auto" w:fill="auto"/>
            <w:noWrap/>
            <w:vAlign w:val="center"/>
            <w:hideMark/>
          </w:tcPr>
          <w:p w14:paraId="2127D989" w14:textId="77777777" w:rsidR="00A368CA" w:rsidRPr="008422B7" w:rsidRDefault="00A368CA" w:rsidP="00A368CA">
            <w:pPr>
              <w:spacing w:after="0" w:line="240" w:lineRule="auto"/>
              <w:jc w:val="center"/>
              <w:rPr>
                <w:rFonts w:eastAsia="Times New Roman" w:cs="Arial"/>
                <w:b/>
                <w:bCs/>
                <w:szCs w:val="24"/>
                <w:lang w:eastAsia="it-IT"/>
              </w:rPr>
            </w:pPr>
            <w:proofErr w:type="spellStart"/>
            <w:r w:rsidRPr="008422B7">
              <w:rPr>
                <w:rFonts w:eastAsia="Times New Roman" w:cs="Arial"/>
                <w:b/>
                <w:bCs/>
                <w:szCs w:val="24"/>
                <w:lang w:eastAsia="it-IT"/>
              </w:rPr>
              <w:t>Chisq</w:t>
            </w:r>
            <w:proofErr w:type="spellEnd"/>
          </w:p>
        </w:tc>
        <w:tc>
          <w:tcPr>
            <w:tcW w:w="394" w:type="dxa"/>
            <w:tcBorders>
              <w:bottom w:val="single" w:sz="8" w:space="0" w:color="auto"/>
            </w:tcBorders>
            <w:shd w:val="clear" w:color="auto" w:fill="auto"/>
            <w:noWrap/>
            <w:vAlign w:val="center"/>
            <w:hideMark/>
          </w:tcPr>
          <w:p w14:paraId="10D113FF" w14:textId="77777777" w:rsidR="00A368CA" w:rsidRPr="008422B7" w:rsidRDefault="00A368CA" w:rsidP="00A368CA">
            <w:pPr>
              <w:spacing w:after="0" w:line="240" w:lineRule="auto"/>
              <w:jc w:val="center"/>
              <w:rPr>
                <w:rFonts w:eastAsia="Times New Roman" w:cs="Arial"/>
                <w:b/>
                <w:bCs/>
                <w:szCs w:val="24"/>
                <w:lang w:eastAsia="it-IT"/>
              </w:rPr>
            </w:pPr>
            <w:proofErr w:type="spellStart"/>
            <w:r w:rsidRPr="008422B7">
              <w:rPr>
                <w:rFonts w:eastAsia="Times New Roman" w:cs="Arial"/>
                <w:b/>
                <w:bCs/>
                <w:szCs w:val="24"/>
                <w:lang w:eastAsia="it-IT"/>
              </w:rPr>
              <w:t>Df</w:t>
            </w:r>
            <w:proofErr w:type="spellEnd"/>
          </w:p>
        </w:tc>
        <w:tc>
          <w:tcPr>
            <w:tcW w:w="1115" w:type="dxa"/>
            <w:tcBorders>
              <w:bottom w:val="single" w:sz="8" w:space="0" w:color="auto"/>
              <w:right w:val="single" w:sz="8" w:space="0" w:color="auto"/>
            </w:tcBorders>
            <w:shd w:val="clear" w:color="auto" w:fill="auto"/>
            <w:noWrap/>
            <w:vAlign w:val="center"/>
            <w:hideMark/>
          </w:tcPr>
          <w:p w14:paraId="3FF8CC18" w14:textId="77777777" w:rsidR="00A368CA" w:rsidRPr="008422B7" w:rsidRDefault="00A368CA" w:rsidP="00A368CA">
            <w:pPr>
              <w:spacing w:after="0" w:line="240" w:lineRule="auto"/>
              <w:jc w:val="center"/>
              <w:rPr>
                <w:rFonts w:eastAsia="Times New Roman" w:cs="Arial"/>
                <w:b/>
                <w:bCs/>
                <w:szCs w:val="24"/>
                <w:lang w:eastAsia="it-IT"/>
              </w:rPr>
            </w:pPr>
            <w:r w:rsidRPr="008422B7">
              <w:rPr>
                <w:rFonts w:eastAsia="Times New Roman" w:cs="Arial"/>
                <w:b/>
                <w:bCs/>
                <w:szCs w:val="24"/>
                <w:lang w:eastAsia="it-IT"/>
              </w:rPr>
              <w:t>P-</w:t>
            </w:r>
            <w:proofErr w:type="spellStart"/>
            <w:r w:rsidRPr="008422B7">
              <w:rPr>
                <w:rFonts w:eastAsia="Times New Roman" w:cs="Arial"/>
                <w:b/>
                <w:bCs/>
                <w:szCs w:val="24"/>
                <w:lang w:eastAsia="it-IT"/>
              </w:rPr>
              <w:t>value</w:t>
            </w:r>
            <w:proofErr w:type="spellEnd"/>
          </w:p>
        </w:tc>
        <w:tc>
          <w:tcPr>
            <w:tcW w:w="2063" w:type="dxa"/>
            <w:tcBorders>
              <w:left w:val="single" w:sz="8" w:space="0" w:color="auto"/>
              <w:bottom w:val="single" w:sz="8" w:space="0" w:color="auto"/>
            </w:tcBorders>
            <w:shd w:val="clear" w:color="auto" w:fill="auto"/>
            <w:noWrap/>
            <w:vAlign w:val="bottom"/>
            <w:hideMark/>
          </w:tcPr>
          <w:p w14:paraId="2063CF60" w14:textId="77777777" w:rsidR="00A368CA" w:rsidRPr="008422B7" w:rsidRDefault="00A368CA" w:rsidP="00A368CA">
            <w:pPr>
              <w:spacing w:after="0" w:line="240" w:lineRule="auto"/>
              <w:jc w:val="center"/>
              <w:rPr>
                <w:rFonts w:eastAsia="Times New Roman" w:cs="Arial"/>
                <w:b/>
                <w:bCs/>
                <w:szCs w:val="24"/>
                <w:lang w:eastAsia="it-IT"/>
              </w:rPr>
            </w:pPr>
            <w:proofErr w:type="gramStart"/>
            <w:r w:rsidRPr="008422B7">
              <w:rPr>
                <w:rFonts w:eastAsia="Times New Roman" w:cs="Arial"/>
                <w:b/>
                <w:bCs/>
                <w:szCs w:val="24"/>
                <w:lang w:eastAsia="it-IT"/>
              </w:rPr>
              <w:t>1°</w:t>
            </w:r>
            <w:proofErr w:type="gramEnd"/>
            <w:r w:rsidRPr="008422B7">
              <w:rPr>
                <w:rFonts w:eastAsia="Times New Roman" w:cs="Arial"/>
                <w:b/>
                <w:bCs/>
                <w:szCs w:val="24"/>
                <w:lang w:eastAsia="it-IT"/>
              </w:rPr>
              <w:t xml:space="preserve"> group</w:t>
            </w:r>
          </w:p>
          <w:p w14:paraId="46BA7FDF" w14:textId="637B8DC3" w:rsidR="00093290" w:rsidRPr="008422B7" w:rsidRDefault="00093290" w:rsidP="00A368CA">
            <w:pPr>
              <w:spacing w:after="0" w:line="240" w:lineRule="auto"/>
              <w:jc w:val="center"/>
              <w:rPr>
                <w:rFonts w:eastAsia="Times New Roman" w:cs="Arial"/>
                <w:szCs w:val="24"/>
                <w:lang w:eastAsia="it-IT"/>
              </w:rPr>
            </w:pPr>
            <w:proofErr w:type="spellStart"/>
            <w:r w:rsidRPr="008422B7">
              <w:rPr>
                <w:rFonts w:eastAsia="Times New Roman" w:cs="Arial"/>
                <w:i/>
                <w:iCs/>
                <w:szCs w:val="24"/>
                <w:lang w:eastAsia="it-IT"/>
              </w:rPr>
              <w:t>Mean</w:t>
            </w:r>
            <w:proofErr w:type="spellEnd"/>
            <w:r w:rsidRPr="008422B7">
              <w:rPr>
                <w:rFonts w:eastAsia="Times New Roman" w:cs="Arial"/>
                <w:i/>
                <w:iCs/>
                <w:szCs w:val="24"/>
                <w:lang w:eastAsia="it-IT"/>
              </w:rPr>
              <w:t xml:space="preserve"> (95%</w:t>
            </w:r>
            <w:r w:rsidR="00B95855" w:rsidRPr="008422B7">
              <w:rPr>
                <w:rFonts w:eastAsia="Times New Roman" w:cs="Arial"/>
                <w:i/>
                <w:iCs/>
                <w:szCs w:val="24"/>
                <w:lang w:eastAsia="it-IT"/>
              </w:rPr>
              <w:t xml:space="preserve"> </w:t>
            </w:r>
            <w:r w:rsidRPr="008422B7">
              <w:rPr>
                <w:rFonts w:eastAsia="Times New Roman" w:cs="Arial"/>
                <w:i/>
                <w:iCs/>
                <w:szCs w:val="24"/>
                <w:lang w:eastAsia="it-IT"/>
              </w:rPr>
              <w:t>CI)</w:t>
            </w:r>
          </w:p>
        </w:tc>
        <w:tc>
          <w:tcPr>
            <w:tcW w:w="2029" w:type="dxa"/>
            <w:tcBorders>
              <w:bottom w:val="single" w:sz="8" w:space="0" w:color="auto"/>
            </w:tcBorders>
            <w:shd w:val="clear" w:color="auto" w:fill="auto"/>
            <w:noWrap/>
            <w:vAlign w:val="bottom"/>
            <w:hideMark/>
          </w:tcPr>
          <w:p w14:paraId="26F4C607" w14:textId="77777777" w:rsidR="00A368CA" w:rsidRPr="008422B7" w:rsidRDefault="00A368CA" w:rsidP="00A368CA">
            <w:pPr>
              <w:spacing w:after="0" w:line="240" w:lineRule="auto"/>
              <w:jc w:val="center"/>
              <w:rPr>
                <w:rFonts w:eastAsia="Times New Roman" w:cs="Arial"/>
                <w:b/>
                <w:bCs/>
                <w:szCs w:val="24"/>
                <w:lang w:eastAsia="it-IT"/>
              </w:rPr>
            </w:pPr>
            <w:proofErr w:type="gramStart"/>
            <w:r w:rsidRPr="008422B7">
              <w:rPr>
                <w:rFonts w:eastAsia="Times New Roman" w:cs="Arial"/>
                <w:b/>
                <w:bCs/>
                <w:szCs w:val="24"/>
                <w:lang w:eastAsia="it-IT"/>
              </w:rPr>
              <w:t>2°</w:t>
            </w:r>
            <w:proofErr w:type="gramEnd"/>
            <w:r w:rsidRPr="008422B7">
              <w:rPr>
                <w:rFonts w:eastAsia="Times New Roman" w:cs="Arial"/>
                <w:b/>
                <w:bCs/>
                <w:szCs w:val="24"/>
                <w:lang w:eastAsia="it-IT"/>
              </w:rPr>
              <w:t xml:space="preserve"> group</w:t>
            </w:r>
          </w:p>
          <w:p w14:paraId="7BC86EF7" w14:textId="15FA5F76" w:rsidR="00093290" w:rsidRPr="008422B7" w:rsidRDefault="00093290" w:rsidP="00A368CA">
            <w:pPr>
              <w:spacing w:after="0" w:line="240" w:lineRule="auto"/>
              <w:jc w:val="center"/>
              <w:rPr>
                <w:rFonts w:eastAsia="Times New Roman" w:cs="Arial"/>
                <w:i/>
                <w:iCs/>
                <w:szCs w:val="24"/>
                <w:lang w:eastAsia="it-IT"/>
              </w:rPr>
            </w:pPr>
            <w:proofErr w:type="spellStart"/>
            <w:r w:rsidRPr="008422B7">
              <w:rPr>
                <w:rFonts w:eastAsia="Times New Roman" w:cs="Arial"/>
                <w:i/>
                <w:iCs/>
                <w:szCs w:val="24"/>
                <w:lang w:eastAsia="it-IT"/>
              </w:rPr>
              <w:t>Mean</w:t>
            </w:r>
            <w:proofErr w:type="spellEnd"/>
            <w:r w:rsidRPr="008422B7">
              <w:rPr>
                <w:rFonts w:eastAsia="Times New Roman" w:cs="Arial"/>
                <w:i/>
                <w:iCs/>
                <w:szCs w:val="24"/>
                <w:lang w:eastAsia="it-IT"/>
              </w:rPr>
              <w:t xml:space="preserve"> (95%</w:t>
            </w:r>
            <w:r w:rsidR="00B95855" w:rsidRPr="008422B7">
              <w:rPr>
                <w:rFonts w:eastAsia="Times New Roman" w:cs="Arial"/>
                <w:i/>
                <w:iCs/>
                <w:szCs w:val="24"/>
                <w:lang w:eastAsia="it-IT"/>
              </w:rPr>
              <w:t xml:space="preserve"> </w:t>
            </w:r>
            <w:r w:rsidRPr="008422B7">
              <w:rPr>
                <w:rFonts w:eastAsia="Times New Roman" w:cs="Arial"/>
                <w:i/>
                <w:iCs/>
                <w:szCs w:val="24"/>
                <w:lang w:eastAsia="it-IT"/>
              </w:rPr>
              <w:t>CI)</w:t>
            </w:r>
          </w:p>
        </w:tc>
      </w:tr>
      <w:tr w:rsidR="008422B7" w:rsidRPr="008422B7" w14:paraId="086A51F9" w14:textId="77777777" w:rsidTr="00993C75">
        <w:trPr>
          <w:trHeight w:val="315"/>
          <w:jc w:val="center"/>
        </w:trPr>
        <w:tc>
          <w:tcPr>
            <w:tcW w:w="1209" w:type="dxa"/>
            <w:vMerge w:val="restart"/>
            <w:tcBorders>
              <w:top w:val="single" w:sz="8" w:space="0" w:color="auto"/>
            </w:tcBorders>
            <w:vAlign w:val="center"/>
          </w:tcPr>
          <w:p w14:paraId="6CF84737" w14:textId="0049F4CB" w:rsidR="00A368CA" w:rsidRPr="008422B7" w:rsidRDefault="00A368CA" w:rsidP="00A368CA">
            <w:pPr>
              <w:spacing w:after="0" w:line="240" w:lineRule="auto"/>
              <w:rPr>
                <w:rFonts w:eastAsia="Times New Roman" w:cs="Arial"/>
                <w:b/>
                <w:bCs/>
                <w:szCs w:val="24"/>
                <w:lang w:eastAsia="it-IT"/>
              </w:rPr>
            </w:pPr>
            <w:r w:rsidRPr="008422B7">
              <w:rPr>
                <w:b/>
                <w:bCs/>
                <w:lang w:val="en-GB"/>
              </w:rPr>
              <w:t>θ</w:t>
            </w:r>
          </w:p>
        </w:tc>
        <w:tc>
          <w:tcPr>
            <w:tcW w:w="2264" w:type="dxa"/>
            <w:tcBorders>
              <w:top w:val="single" w:sz="8" w:space="0" w:color="auto"/>
              <w:right w:val="single" w:sz="8" w:space="0" w:color="auto"/>
            </w:tcBorders>
            <w:shd w:val="clear" w:color="auto" w:fill="auto"/>
            <w:noWrap/>
            <w:vAlign w:val="center"/>
            <w:hideMark/>
          </w:tcPr>
          <w:p w14:paraId="5C3C35FD" w14:textId="282D4D39" w:rsidR="00A368CA" w:rsidRPr="008422B7" w:rsidRDefault="00A368CA" w:rsidP="00A368CA">
            <w:pPr>
              <w:spacing w:after="0" w:line="240" w:lineRule="auto"/>
              <w:rPr>
                <w:rFonts w:eastAsia="Times New Roman" w:cs="Arial"/>
                <w:b/>
                <w:bCs/>
                <w:szCs w:val="24"/>
                <w:lang w:eastAsia="it-IT"/>
              </w:rPr>
            </w:pPr>
            <w:r w:rsidRPr="008422B7">
              <w:rPr>
                <w:rFonts w:eastAsia="Times New Roman" w:cs="Arial"/>
                <w:b/>
                <w:bCs/>
                <w:szCs w:val="24"/>
                <w:lang w:eastAsia="it-IT"/>
              </w:rPr>
              <w:t>TC + LC vs TC</w:t>
            </w:r>
          </w:p>
        </w:tc>
        <w:tc>
          <w:tcPr>
            <w:tcW w:w="807" w:type="dxa"/>
            <w:tcBorders>
              <w:top w:val="single" w:sz="8" w:space="0" w:color="auto"/>
              <w:left w:val="single" w:sz="8" w:space="0" w:color="auto"/>
            </w:tcBorders>
            <w:shd w:val="clear" w:color="auto" w:fill="auto"/>
            <w:noWrap/>
            <w:vAlign w:val="center"/>
            <w:hideMark/>
          </w:tcPr>
          <w:p w14:paraId="0CF023A0"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89</w:t>
            </w:r>
          </w:p>
        </w:tc>
        <w:tc>
          <w:tcPr>
            <w:tcW w:w="394" w:type="dxa"/>
            <w:tcBorders>
              <w:top w:val="single" w:sz="8" w:space="0" w:color="auto"/>
            </w:tcBorders>
            <w:shd w:val="clear" w:color="auto" w:fill="auto"/>
            <w:noWrap/>
            <w:vAlign w:val="center"/>
            <w:hideMark/>
          </w:tcPr>
          <w:p w14:paraId="73935623"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w:t>
            </w:r>
          </w:p>
        </w:tc>
        <w:tc>
          <w:tcPr>
            <w:tcW w:w="1115" w:type="dxa"/>
            <w:tcBorders>
              <w:top w:val="single" w:sz="8" w:space="0" w:color="auto"/>
              <w:right w:val="single" w:sz="8" w:space="0" w:color="auto"/>
            </w:tcBorders>
            <w:shd w:val="clear" w:color="auto" w:fill="auto"/>
            <w:noWrap/>
            <w:vAlign w:val="center"/>
            <w:hideMark/>
          </w:tcPr>
          <w:p w14:paraId="765C7293"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346</w:t>
            </w:r>
          </w:p>
        </w:tc>
        <w:tc>
          <w:tcPr>
            <w:tcW w:w="2063" w:type="dxa"/>
            <w:tcBorders>
              <w:top w:val="single" w:sz="8" w:space="0" w:color="auto"/>
              <w:left w:val="single" w:sz="8" w:space="0" w:color="auto"/>
            </w:tcBorders>
            <w:shd w:val="clear" w:color="auto" w:fill="auto"/>
            <w:noWrap/>
            <w:vAlign w:val="center"/>
            <w:hideMark/>
          </w:tcPr>
          <w:p w14:paraId="53A466F7"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61.2 (52.0 - 70.4)</w:t>
            </w:r>
          </w:p>
        </w:tc>
        <w:tc>
          <w:tcPr>
            <w:tcW w:w="2029" w:type="dxa"/>
            <w:tcBorders>
              <w:top w:val="single" w:sz="8" w:space="0" w:color="auto"/>
            </w:tcBorders>
            <w:shd w:val="clear" w:color="auto" w:fill="auto"/>
            <w:noWrap/>
            <w:vAlign w:val="center"/>
            <w:hideMark/>
          </w:tcPr>
          <w:p w14:paraId="650EEB6B"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57.2 (50.6 - 63.8)</w:t>
            </w:r>
          </w:p>
        </w:tc>
      </w:tr>
      <w:tr w:rsidR="008422B7" w:rsidRPr="008422B7" w14:paraId="35913A34" w14:textId="77777777" w:rsidTr="00993C75">
        <w:trPr>
          <w:trHeight w:val="315"/>
          <w:jc w:val="center"/>
        </w:trPr>
        <w:tc>
          <w:tcPr>
            <w:tcW w:w="1209" w:type="dxa"/>
            <w:vMerge/>
            <w:tcBorders>
              <w:bottom w:val="single" w:sz="8" w:space="0" w:color="auto"/>
            </w:tcBorders>
            <w:vAlign w:val="center"/>
          </w:tcPr>
          <w:p w14:paraId="6B631860" w14:textId="77777777" w:rsidR="00A368CA" w:rsidRPr="008422B7" w:rsidRDefault="00A368CA" w:rsidP="00A368CA">
            <w:pPr>
              <w:spacing w:after="0" w:line="240" w:lineRule="auto"/>
              <w:rPr>
                <w:rFonts w:eastAsia="Times New Roman" w:cs="Arial"/>
                <w:b/>
                <w:bCs/>
                <w:szCs w:val="24"/>
                <w:lang w:eastAsia="it-IT"/>
              </w:rPr>
            </w:pPr>
          </w:p>
        </w:tc>
        <w:tc>
          <w:tcPr>
            <w:tcW w:w="2264" w:type="dxa"/>
            <w:tcBorders>
              <w:bottom w:val="single" w:sz="8" w:space="0" w:color="auto"/>
              <w:right w:val="single" w:sz="8" w:space="0" w:color="auto"/>
            </w:tcBorders>
            <w:shd w:val="clear" w:color="auto" w:fill="auto"/>
            <w:noWrap/>
            <w:vAlign w:val="center"/>
            <w:hideMark/>
          </w:tcPr>
          <w:p w14:paraId="723F450B" w14:textId="0BD0FC13" w:rsidR="00A368CA" w:rsidRPr="008422B7" w:rsidRDefault="00A368CA" w:rsidP="00A368CA">
            <w:pPr>
              <w:spacing w:after="0" w:line="240" w:lineRule="auto"/>
              <w:rPr>
                <w:rFonts w:eastAsia="Times New Roman" w:cs="Arial"/>
                <w:b/>
                <w:bCs/>
                <w:szCs w:val="24"/>
                <w:lang w:eastAsia="it-IT"/>
              </w:rPr>
            </w:pPr>
            <w:r w:rsidRPr="008422B7">
              <w:rPr>
                <w:rFonts w:eastAsia="Times New Roman" w:cs="Arial"/>
                <w:b/>
                <w:bCs/>
                <w:szCs w:val="24"/>
                <w:lang w:eastAsia="it-IT"/>
              </w:rPr>
              <w:t xml:space="preserve">with vs </w:t>
            </w:r>
            <w:proofErr w:type="spellStart"/>
            <w:r w:rsidRPr="008422B7">
              <w:rPr>
                <w:rFonts w:eastAsia="Times New Roman" w:cs="Arial"/>
                <w:b/>
                <w:bCs/>
                <w:szCs w:val="24"/>
                <w:lang w:eastAsia="it-IT"/>
              </w:rPr>
              <w:t>without</w:t>
            </w:r>
            <w:proofErr w:type="spellEnd"/>
            <w:r w:rsidRPr="008422B7">
              <w:rPr>
                <w:rFonts w:eastAsia="Times New Roman" w:cs="Arial"/>
                <w:b/>
                <w:bCs/>
                <w:szCs w:val="24"/>
                <w:lang w:eastAsia="it-IT"/>
              </w:rPr>
              <w:t xml:space="preserve"> DT</w:t>
            </w:r>
          </w:p>
        </w:tc>
        <w:tc>
          <w:tcPr>
            <w:tcW w:w="807" w:type="dxa"/>
            <w:tcBorders>
              <w:left w:val="single" w:sz="8" w:space="0" w:color="auto"/>
              <w:bottom w:val="single" w:sz="8" w:space="0" w:color="auto"/>
            </w:tcBorders>
            <w:shd w:val="clear" w:color="auto" w:fill="auto"/>
            <w:noWrap/>
            <w:vAlign w:val="center"/>
            <w:hideMark/>
          </w:tcPr>
          <w:p w14:paraId="0048B04F"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7.17</w:t>
            </w:r>
          </w:p>
        </w:tc>
        <w:tc>
          <w:tcPr>
            <w:tcW w:w="394" w:type="dxa"/>
            <w:tcBorders>
              <w:bottom w:val="single" w:sz="8" w:space="0" w:color="auto"/>
            </w:tcBorders>
            <w:shd w:val="clear" w:color="auto" w:fill="auto"/>
            <w:noWrap/>
            <w:vAlign w:val="center"/>
            <w:hideMark/>
          </w:tcPr>
          <w:p w14:paraId="7FA07D2B"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w:t>
            </w:r>
          </w:p>
        </w:tc>
        <w:tc>
          <w:tcPr>
            <w:tcW w:w="1115" w:type="dxa"/>
            <w:tcBorders>
              <w:bottom w:val="single" w:sz="8" w:space="0" w:color="auto"/>
              <w:right w:val="single" w:sz="8" w:space="0" w:color="auto"/>
            </w:tcBorders>
            <w:shd w:val="clear" w:color="auto" w:fill="auto"/>
            <w:noWrap/>
            <w:vAlign w:val="center"/>
            <w:hideMark/>
          </w:tcPr>
          <w:p w14:paraId="4AEEDCD9" w14:textId="3BAFF771"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007 *</w:t>
            </w:r>
          </w:p>
        </w:tc>
        <w:tc>
          <w:tcPr>
            <w:tcW w:w="2063" w:type="dxa"/>
            <w:tcBorders>
              <w:left w:val="single" w:sz="8" w:space="0" w:color="auto"/>
              <w:bottom w:val="single" w:sz="8" w:space="0" w:color="auto"/>
            </w:tcBorders>
            <w:shd w:val="clear" w:color="auto" w:fill="auto"/>
            <w:noWrap/>
            <w:vAlign w:val="center"/>
            <w:hideMark/>
          </w:tcPr>
          <w:p w14:paraId="489B4D38"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65.9 (55.1 - 76.6)</w:t>
            </w:r>
          </w:p>
        </w:tc>
        <w:tc>
          <w:tcPr>
            <w:tcW w:w="2029" w:type="dxa"/>
            <w:tcBorders>
              <w:bottom w:val="single" w:sz="8" w:space="0" w:color="auto"/>
            </w:tcBorders>
            <w:shd w:val="clear" w:color="auto" w:fill="auto"/>
            <w:noWrap/>
            <w:vAlign w:val="center"/>
            <w:hideMark/>
          </w:tcPr>
          <w:p w14:paraId="08EE35C3"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52.5 (46.9 - 58.1)</w:t>
            </w:r>
          </w:p>
        </w:tc>
      </w:tr>
      <w:tr w:rsidR="008422B7" w:rsidRPr="008422B7" w14:paraId="0B280199" w14:textId="77777777" w:rsidTr="00993C75">
        <w:trPr>
          <w:trHeight w:val="315"/>
          <w:jc w:val="center"/>
        </w:trPr>
        <w:tc>
          <w:tcPr>
            <w:tcW w:w="1209" w:type="dxa"/>
            <w:vMerge w:val="restart"/>
            <w:tcBorders>
              <w:top w:val="single" w:sz="8" w:space="0" w:color="auto"/>
            </w:tcBorders>
            <w:vAlign w:val="center"/>
          </w:tcPr>
          <w:p w14:paraId="65014E2F" w14:textId="53A635BD" w:rsidR="00A368CA" w:rsidRPr="008422B7" w:rsidRDefault="00A368CA" w:rsidP="00A368CA">
            <w:pPr>
              <w:spacing w:after="0" w:line="240" w:lineRule="auto"/>
              <w:rPr>
                <w:rFonts w:eastAsia="Times New Roman" w:cs="Arial"/>
                <w:b/>
                <w:bCs/>
                <w:szCs w:val="24"/>
                <w:lang w:eastAsia="it-IT"/>
              </w:rPr>
            </w:pPr>
            <w:r w:rsidRPr="008422B7">
              <w:rPr>
                <w:b/>
                <w:bCs/>
                <w:lang w:val="en-GB"/>
              </w:rPr>
              <w:t>ω</w:t>
            </w:r>
          </w:p>
        </w:tc>
        <w:tc>
          <w:tcPr>
            <w:tcW w:w="2264" w:type="dxa"/>
            <w:tcBorders>
              <w:top w:val="single" w:sz="8" w:space="0" w:color="auto"/>
              <w:right w:val="single" w:sz="8" w:space="0" w:color="auto"/>
            </w:tcBorders>
            <w:shd w:val="clear" w:color="auto" w:fill="auto"/>
            <w:noWrap/>
            <w:vAlign w:val="center"/>
            <w:hideMark/>
          </w:tcPr>
          <w:p w14:paraId="0F0413AB" w14:textId="53AB12E9" w:rsidR="00A368CA" w:rsidRPr="008422B7" w:rsidRDefault="00A368CA" w:rsidP="00A368CA">
            <w:pPr>
              <w:spacing w:after="0" w:line="240" w:lineRule="auto"/>
              <w:rPr>
                <w:rFonts w:eastAsia="Times New Roman" w:cs="Arial"/>
                <w:b/>
                <w:bCs/>
                <w:szCs w:val="24"/>
                <w:lang w:eastAsia="it-IT"/>
              </w:rPr>
            </w:pPr>
            <w:r w:rsidRPr="008422B7">
              <w:rPr>
                <w:rFonts w:eastAsia="Times New Roman" w:cs="Arial"/>
                <w:b/>
                <w:bCs/>
                <w:szCs w:val="24"/>
                <w:lang w:eastAsia="it-IT"/>
              </w:rPr>
              <w:t>TC + LC vs TC</w:t>
            </w:r>
          </w:p>
        </w:tc>
        <w:tc>
          <w:tcPr>
            <w:tcW w:w="807" w:type="dxa"/>
            <w:tcBorders>
              <w:top w:val="single" w:sz="8" w:space="0" w:color="auto"/>
              <w:left w:val="single" w:sz="8" w:space="0" w:color="auto"/>
            </w:tcBorders>
            <w:shd w:val="clear" w:color="auto" w:fill="auto"/>
            <w:noWrap/>
            <w:vAlign w:val="center"/>
            <w:hideMark/>
          </w:tcPr>
          <w:p w14:paraId="2A73490F"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4.48</w:t>
            </w:r>
          </w:p>
        </w:tc>
        <w:tc>
          <w:tcPr>
            <w:tcW w:w="394" w:type="dxa"/>
            <w:tcBorders>
              <w:top w:val="single" w:sz="8" w:space="0" w:color="auto"/>
            </w:tcBorders>
            <w:shd w:val="clear" w:color="auto" w:fill="auto"/>
            <w:noWrap/>
            <w:vAlign w:val="center"/>
            <w:hideMark/>
          </w:tcPr>
          <w:p w14:paraId="23C6984C"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w:t>
            </w:r>
          </w:p>
        </w:tc>
        <w:tc>
          <w:tcPr>
            <w:tcW w:w="1115" w:type="dxa"/>
            <w:tcBorders>
              <w:top w:val="single" w:sz="8" w:space="0" w:color="auto"/>
              <w:right w:val="single" w:sz="8" w:space="0" w:color="auto"/>
            </w:tcBorders>
            <w:shd w:val="clear" w:color="auto" w:fill="auto"/>
            <w:noWrap/>
            <w:vAlign w:val="center"/>
            <w:hideMark/>
          </w:tcPr>
          <w:p w14:paraId="14CD58E7" w14:textId="6D65F3D4"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034 *</w:t>
            </w:r>
          </w:p>
        </w:tc>
        <w:tc>
          <w:tcPr>
            <w:tcW w:w="2063" w:type="dxa"/>
            <w:tcBorders>
              <w:top w:val="single" w:sz="8" w:space="0" w:color="auto"/>
              <w:left w:val="single" w:sz="8" w:space="0" w:color="auto"/>
            </w:tcBorders>
            <w:shd w:val="clear" w:color="auto" w:fill="auto"/>
            <w:noWrap/>
            <w:vAlign w:val="center"/>
            <w:hideMark/>
          </w:tcPr>
          <w:p w14:paraId="24D85FB9"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44.2 (31.3 - 57.2)</w:t>
            </w:r>
          </w:p>
        </w:tc>
        <w:tc>
          <w:tcPr>
            <w:tcW w:w="2029" w:type="dxa"/>
            <w:tcBorders>
              <w:top w:val="single" w:sz="8" w:space="0" w:color="auto"/>
            </w:tcBorders>
            <w:shd w:val="clear" w:color="auto" w:fill="auto"/>
            <w:noWrap/>
            <w:vAlign w:val="center"/>
            <w:hideMark/>
          </w:tcPr>
          <w:p w14:paraId="1BDD12D4"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31.4 (22.0 - 40.7)</w:t>
            </w:r>
          </w:p>
        </w:tc>
      </w:tr>
      <w:tr w:rsidR="008422B7" w:rsidRPr="008422B7" w14:paraId="2FC1E018" w14:textId="77777777" w:rsidTr="00993C75">
        <w:trPr>
          <w:trHeight w:val="315"/>
          <w:jc w:val="center"/>
        </w:trPr>
        <w:tc>
          <w:tcPr>
            <w:tcW w:w="1209" w:type="dxa"/>
            <w:vMerge/>
            <w:tcBorders>
              <w:bottom w:val="single" w:sz="8" w:space="0" w:color="auto"/>
            </w:tcBorders>
            <w:vAlign w:val="center"/>
          </w:tcPr>
          <w:p w14:paraId="5C3710AB" w14:textId="77777777" w:rsidR="00A368CA" w:rsidRPr="008422B7" w:rsidRDefault="00A368CA" w:rsidP="00A368CA">
            <w:pPr>
              <w:spacing w:after="0" w:line="240" w:lineRule="auto"/>
              <w:rPr>
                <w:rFonts w:eastAsia="Times New Roman" w:cs="Arial"/>
                <w:b/>
                <w:bCs/>
                <w:szCs w:val="24"/>
                <w:lang w:eastAsia="it-IT"/>
              </w:rPr>
            </w:pPr>
          </w:p>
        </w:tc>
        <w:tc>
          <w:tcPr>
            <w:tcW w:w="2264" w:type="dxa"/>
            <w:tcBorders>
              <w:bottom w:val="single" w:sz="8" w:space="0" w:color="auto"/>
              <w:right w:val="single" w:sz="8" w:space="0" w:color="auto"/>
            </w:tcBorders>
            <w:shd w:val="clear" w:color="auto" w:fill="auto"/>
            <w:noWrap/>
            <w:vAlign w:val="center"/>
            <w:hideMark/>
          </w:tcPr>
          <w:p w14:paraId="48CA911E" w14:textId="7E213D3C" w:rsidR="00A368CA" w:rsidRPr="008422B7" w:rsidRDefault="00A368CA" w:rsidP="00A368CA">
            <w:pPr>
              <w:spacing w:after="0" w:line="240" w:lineRule="auto"/>
              <w:rPr>
                <w:rFonts w:eastAsia="Times New Roman" w:cs="Arial"/>
                <w:b/>
                <w:bCs/>
                <w:szCs w:val="24"/>
                <w:lang w:eastAsia="it-IT"/>
              </w:rPr>
            </w:pPr>
            <w:r w:rsidRPr="008422B7">
              <w:rPr>
                <w:rFonts w:eastAsia="Times New Roman" w:cs="Arial"/>
                <w:b/>
                <w:bCs/>
                <w:szCs w:val="24"/>
                <w:lang w:eastAsia="it-IT"/>
              </w:rPr>
              <w:t xml:space="preserve">with vs </w:t>
            </w:r>
            <w:proofErr w:type="spellStart"/>
            <w:r w:rsidRPr="008422B7">
              <w:rPr>
                <w:rFonts w:eastAsia="Times New Roman" w:cs="Arial"/>
                <w:b/>
                <w:bCs/>
                <w:szCs w:val="24"/>
                <w:lang w:eastAsia="it-IT"/>
              </w:rPr>
              <w:t>without</w:t>
            </w:r>
            <w:proofErr w:type="spellEnd"/>
            <w:r w:rsidRPr="008422B7">
              <w:rPr>
                <w:rFonts w:eastAsia="Times New Roman" w:cs="Arial"/>
                <w:b/>
                <w:bCs/>
                <w:szCs w:val="24"/>
                <w:lang w:eastAsia="it-IT"/>
              </w:rPr>
              <w:t xml:space="preserve"> DT</w:t>
            </w:r>
          </w:p>
        </w:tc>
        <w:tc>
          <w:tcPr>
            <w:tcW w:w="807" w:type="dxa"/>
            <w:tcBorders>
              <w:left w:val="single" w:sz="8" w:space="0" w:color="auto"/>
              <w:bottom w:val="single" w:sz="8" w:space="0" w:color="auto"/>
            </w:tcBorders>
            <w:shd w:val="clear" w:color="auto" w:fill="auto"/>
            <w:noWrap/>
            <w:vAlign w:val="center"/>
            <w:hideMark/>
          </w:tcPr>
          <w:p w14:paraId="1E2DF5A1"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5.25</w:t>
            </w:r>
          </w:p>
        </w:tc>
        <w:tc>
          <w:tcPr>
            <w:tcW w:w="394" w:type="dxa"/>
            <w:tcBorders>
              <w:bottom w:val="single" w:sz="8" w:space="0" w:color="auto"/>
            </w:tcBorders>
            <w:shd w:val="clear" w:color="auto" w:fill="auto"/>
            <w:noWrap/>
            <w:vAlign w:val="center"/>
            <w:hideMark/>
          </w:tcPr>
          <w:p w14:paraId="6434F123"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w:t>
            </w:r>
          </w:p>
        </w:tc>
        <w:tc>
          <w:tcPr>
            <w:tcW w:w="1115" w:type="dxa"/>
            <w:tcBorders>
              <w:bottom w:val="single" w:sz="8" w:space="0" w:color="auto"/>
              <w:right w:val="single" w:sz="8" w:space="0" w:color="auto"/>
            </w:tcBorders>
            <w:shd w:val="clear" w:color="auto" w:fill="auto"/>
            <w:noWrap/>
            <w:vAlign w:val="center"/>
            <w:hideMark/>
          </w:tcPr>
          <w:p w14:paraId="5E13A8C6" w14:textId="15239C71"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022 *</w:t>
            </w:r>
          </w:p>
        </w:tc>
        <w:tc>
          <w:tcPr>
            <w:tcW w:w="2063" w:type="dxa"/>
            <w:tcBorders>
              <w:left w:val="single" w:sz="8" w:space="0" w:color="auto"/>
              <w:bottom w:val="single" w:sz="8" w:space="0" w:color="auto"/>
            </w:tcBorders>
            <w:shd w:val="clear" w:color="auto" w:fill="auto"/>
            <w:noWrap/>
            <w:vAlign w:val="center"/>
            <w:hideMark/>
          </w:tcPr>
          <w:p w14:paraId="333EA4B3"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45.8 (30.7 - 61.0)</w:t>
            </w:r>
          </w:p>
        </w:tc>
        <w:tc>
          <w:tcPr>
            <w:tcW w:w="2029" w:type="dxa"/>
            <w:tcBorders>
              <w:bottom w:val="single" w:sz="8" w:space="0" w:color="auto"/>
            </w:tcBorders>
            <w:shd w:val="clear" w:color="auto" w:fill="auto"/>
            <w:noWrap/>
            <w:vAlign w:val="center"/>
            <w:hideMark/>
          </w:tcPr>
          <w:p w14:paraId="054128AB"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29.7 (21.9 - 37.6)</w:t>
            </w:r>
          </w:p>
        </w:tc>
      </w:tr>
      <w:tr w:rsidR="008422B7" w:rsidRPr="008422B7" w14:paraId="1D35D385" w14:textId="77777777" w:rsidTr="00993C75">
        <w:trPr>
          <w:trHeight w:val="315"/>
          <w:jc w:val="center"/>
        </w:trPr>
        <w:tc>
          <w:tcPr>
            <w:tcW w:w="1209" w:type="dxa"/>
            <w:vMerge w:val="restart"/>
            <w:tcBorders>
              <w:top w:val="single" w:sz="8" w:space="0" w:color="auto"/>
            </w:tcBorders>
            <w:vAlign w:val="center"/>
          </w:tcPr>
          <w:p w14:paraId="2FF8C854" w14:textId="5CF9FD02" w:rsidR="00A368CA" w:rsidRPr="008422B7" w:rsidRDefault="00A368CA" w:rsidP="00A368CA">
            <w:pPr>
              <w:spacing w:after="0" w:line="240" w:lineRule="auto"/>
              <w:rPr>
                <w:rFonts w:eastAsia="Times New Roman" w:cs="Arial"/>
                <w:b/>
                <w:bCs/>
                <w:szCs w:val="24"/>
                <w:lang w:eastAsia="it-IT"/>
              </w:rPr>
            </w:pPr>
            <w:proofErr w:type="spellStart"/>
            <w:r w:rsidRPr="008422B7">
              <w:rPr>
                <w:rFonts w:cs="Times New Roman"/>
                <w:b/>
                <w:bCs/>
                <w:lang w:val="en-GB"/>
              </w:rPr>
              <w:t>t_SPARC</w:t>
            </w:r>
            <w:proofErr w:type="spellEnd"/>
          </w:p>
        </w:tc>
        <w:tc>
          <w:tcPr>
            <w:tcW w:w="2264" w:type="dxa"/>
            <w:tcBorders>
              <w:top w:val="single" w:sz="8" w:space="0" w:color="auto"/>
              <w:right w:val="single" w:sz="8" w:space="0" w:color="auto"/>
            </w:tcBorders>
            <w:shd w:val="clear" w:color="auto" w:fill="auto"/>
            <w:noWrap/>
            <w:vAlign w:val="center"/>
            <w:hideMark/>
          </w:tcPr>
          <w:p w14:paraId="20D1BE72" w14:textId="47876349" w:rsidR="00A368CA" w:rsidRPr="008422B7" w:rsidRDefault="00A368CA" w:rsidP="00A368CA">
            <w:pPr>
              <w:spacing w:after="0" w:line="240" w:lineRule="auto"/>
              <w:rPr>
                <w:rFonts w:eastAsia="Times New Roman" w:cs="Arial"/>
                <w:b/>
                <w:bCs/>
                <w:szCs w:val="24"/>
                <w:lang w:eastAsia="it-IT"/>
              </w:rPr>
            </w:pPr>
            <w:r w:rsidRPr="008422B7">
              <w:rPr>
                <w:rFonts w:eastAsia="Times New Roman" w:cs="Arial"/>
                <w:b/>
                <w:bCs/>
                <w:szCs w:val="24"/>
                <w:lang w:eastAsia="it-IT"/>
              </w:rPr>
              <w:t>TC + LC vs TC</w:t>
            </w:r>
          </w:p>
        </w:tc>
        <w:tc>
          <w:tcPr>
            <w:tcW w:w="807" w:type="dxa"/>
            <w:tcBorders>
              <w:top w:val="single" w:sz="8" w:space="0" w:color="auto"/>
              <w:left w:val="single" w:sz="8" w:space="0" w:color="auto"/>
            </w:tcBorders>
            <w:shd w:val="clear" w:color="auto" w:fill="auto"/>
            <w:noWrap/>
            <w:vAlign w:val="center"/>
            <w:hideMark/>
          </w:tcPr>
          <w:p w14:paraId="2983D9C2"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39</w:t>
            </w:r>
          </w:p>
        </w:tc>
        <w:tc>
          <w:tcPr>
            <w:tcW w:w="394" w:type="dxa"/>
            <w:tcBorders>
              <w:top w:val="single" w:sz="8" w:space="0" w:color="auto"/>
            </w:tcBorders>
            <w:shd w:val="clear" w:color="auto" w:fill="auto"/>
            <w:noWrap/>
            <w:vAlign w:val="center"/>
            <w:hideMark/>
          </w:tcPr>
          <w:p w14:paraId="42459FBF"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w:t>
            </w:r>
          </w:p>
        </w:tc>
        <w:tc>
          <w:tcPr>
            <w:tcW w:w="1115" w:type="dxa"/>
            <w:tcBorders>
              <w:top w:val="single" w:sz="8" w:space="0" w:color="auto"/>
              <w:right w:val="single" w:sz="8" w:space="0" w:color="auto"/>
            </w:tcBorders>
            <w:shd w:val="clear" w:color="auto" w:fill="auto"/>
            <w:noWrap/>
            <w:vAlign w:val="center"/>
            <w:hideMark/>
          </w:tcPr>
          <w:p w14:paraId="040E4C0A"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238</w:t>
            </w:r>
          </w:p>
        </w:tc>
        <w:tc>
          <w:tcPr>
            <w:tcW w:w="2063" w:type="dxa"/>
            <w:tcBorders>
              <w:top w:val="single" w:sz="8" w:space="0" w:color="auto"/>
              <w:left w:val="single" w:sz="8" w:space="0" w:color="auto"/>
            </w:tcBorders>
            <w:shd w:val="clear" w:color="auto" w:fill="auto"/>
            <w:noWrap/>
            <w:vAlign w:val="center"/>
            <w:hideMark/>
          </w:tcPr>
          <w:p w14:paraId="3387D375"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70 (1.31 - 2.08)</w:t>
            </w:r>
          </w:p>
        </w:tc>
        <w:tc>
          <w:tcPr>
            <w:tcW w:w="2029" w:type="dxa"/>
            <w:tcBorders>
              <w:top w:val="single" w:sz="8" w:space="0" w:color="auto"/>
            </w:tcBorders>
            <w:shd w:val="clear" w:color="auto" w:fill="auto"/>
            <w:noWrap/>
            <w:vAlign w:val="center"/>
            <w:hideMark/>
          </w:tcPr>
          <w:p w14:paraId="7CC7EF57"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48 (1.21 - 1.76)</w:t>
            </w:r>
          </w:p>
        </w:tc>
      </w:tr>
      <w:tr w:rsidR="00A368CA" w:rsidRPr="008422B7" w14:paraId="1240A89A" w14:textId="77777777" w:rsidTr="00993C75">
        <w:trPr>
          <w:trHeight w:val="315"/>
          <w:jc w:val="center"/>
        </w:trPr>
        <w:tc>
          <w:tcPr>
            <w:tcW w:w="1209" w:type="dxa"/>
            <w:vMerge/>
          </w:tcPr>
          <w:p w14:paraId="461DC1F1" w14:textId="77777777" w:rsidR="00A368CA" w:rsidRPr="008422B7" w:rsidRDefault="00A368CA" w:rsidP="00A368CA">
            <w:pPr>
              <w:spacing w:after="0" w:line="240" w:lineRule="auto"/>
              <w:rPr>
                <w:rFonts w:eastAsia="Times New Roman" w:cs="Arial"/>
                <w:b/>
                <w:bCs/>
                <w:szCs w:val="24"/>
                <w:lang w:eastAsia="it-IT"/>
              </w:rPr>
            </w:pPr>
          </w:p>
        </w:tc>
        <w:tc>
          <w:tcPr>
            <w:tcW w:w="2264" w:type="dxa"/>
            <w:tcBorders>
              <w:right w:val="single" w:sz="8" w:space="0" w:color="auto"/>
            </w:tcBorders>
            <w:shd w:val="clear" w:color="auto" w:fill="auto"/>
            <w:noWrap/>
            <w:vAlign w:val="center"/>
            <w:hideMark/>
          </w:tcPr>
          <w:p w14:paraId="687C53D4" w14:textId="762A0C10" w:rsidR="00A368CA" w:rsidRPr="008422B7" w:rsidRDefault="00A368CA" w:rsidP="00A368CA">
            <w:pPr>
              <w:spacing w:after="0" w:line="240" w:lineRule="auto"/>
              <w:rPr>
                <w:rFonts w:eastAsia="Times New Roman" w:cs="Arial"/>
                <w:b/>
                <w:bCs/>
                <w:szCs w:val="24"/>
                <w:lang w:eastAsia="it-IT"/>
              </w:rPr>
            </w:pPr>
            <w:r w:rsidRPr="008422B7">
              <w:rPr>
                <w:rFonts w:eastAsia="Times New Roman" w:cs="Arial"/>
                <w:b/>
                <w:bCs/>
                <w:szCs w:val="24"/>
                <w:lang w:eastAsia="it-IT"/>
              </w:rPr>
              <w:t xml:space="preserve">with vs </w:t>
            </w:r>
            <w:proofErr w:type="spellStart"/>
            <w:r w:rsidRPr="008422B7">
              <w:rPr>
                <w:rFonts w:eastAsia="Times New Roman" w:cs="Arial"/>
                <w:b/>
                <w:bCs/>
                <w:szCs w:val="24"/>
                <w:lang w:eastAsia="it-IT"/>
              </w:rPr>
              <w:t>without</w:t>
            </w:r>
            <w:proofErr w:type="spellEnd"/>
            <w:r w:rsidRPr="008422B7">
              <w:rPr>
                <w:rFonts w:eastAsia="Times New Roman" w:cs="Arial"/>
                <w:b/>
                <w:bCs/>
                <w:szCs w:val="24"/>
                <w:lang w:eastAsia="it-IT"/>
              </w:rPr>
              <w:t xml:space="preserve"> DT</w:t>
            </w:r>
          </w:p>
        </w:tc>
        <w:tc>
          <w:tcPr>
            <w:tcW w:w="807" w:type="dxa"/>
            <w:tcBorders>
              <w:left w:val="single" w:sz="8" w:space="0" w:color="auto"/>
            </w:tcBorders>
            <w:shd w:val="clear" w:color="auto" w:fill="auto"/>
            <w:noWrap/>
            <w:vAlign w:val="center"/>
            <w:hideMark/>
          </w:tcPr>
          <w:p w14:paraId="04A8D465"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83</w:t>
            </w:r>
          </w:p>
        </w:tc>
        <w:tc>
          <w:tcPr>
            <w:tcW w:w="394" w:type="dxa"/>
            <w:shd w:val="clear" w:color="auto" w:fill="auto"/>
            <w:noWrap/>
            <w:vAlign w:val="center"/>
            <w:hideMark/>
          </w:tcPr>
          <w:p w14:paraId="5BE8DB24"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w:t>
            </w:r>
          </w:p>
        </w:tc>
        <w:tc>
          <w:tcPr>
            <w:tcW w:w="1115" w:type="dxa"/>
            <w:tcBorders>
              <w:right w:val="single" w:sz="8" w:space="0" w:color="auto"/>
            </w:tcBorders>
            <w:shd w:val="clear" w:color="auto" w:fill="auto"/>
            <w:noWrap/>
            <w:vAlign w:val="center"/>
            <w:hideMark/>
          </w:tcPr>
          <w:p w14:paraId="0F2BD39D"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0.362</w:t>
            </w:r>
          </w:p>
        </w:tc>
        <w:tc>
          <w:tcPr>
            <w:tcW w:w="2063" w:type="dxa"/>
            <w:tcBorders>
              <w:left w:val="single" w:sz="8" w:space="0" w:color="auto"/>
            </w:tcBorders>
            <w:shd w:val="clear" w:color="auto" w:fill="auto"/>
            <w:noWrap/>
            <w:vAlign w:val="center"/>
            <w:hideMark/>
          </w:tcPr>
          <w:p w14:paraId="1F61F837"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69 (1.23 - 2.14)</w:t>
            </w:r>
          </w:p>
        </w:tc>
        <w:tc>
          <w:tcPr>
            <w:tcW w:w="2029" w:type="dxa"/>
            <w:shd w:val="clear" w:color="auto" w:fill="auto"/>
            <w:noWrap/>
            <w:vAlign w:val="center"/>
            <w:hideMark/>
          </w:tcPr>
          <w:p w14:paraId="0C7C2914" w14:textId="77777777" w:rsidR="00A368CA" w:rsidRPr="008422B7" w:rsidRDefault="00A368CA" w:rsidP="00A368CA">
            <w:pPr>
              <w:spacing w:after="0" w:line="240" w:lineRule="auto"/>
              <w:jc w:val="center"/>
              <w:rPr>
                <w:rFonts w:eastAsia="Times New Roman" w:cs="Arial"/>
                <w:szCs w:val="24"/>
                <w:lang w:eastAsia="it-IT"/>
              </w:rPr>
            </w:pPr>
            <w:r w:rsidRPr="008422B7">
              <w:rPr>
                <w:rFonts w:eastAsia="Times New Roman" w:cs="Arial"/>
                <w:szCs w:val="24"/>
                <w:lang w:eastAsia="it-IT"/>
              </w:rPr>
              <w:t>1.49 (1.26 - 1.73)</w:t>
            </w:r>
          </w:p>
        </w:tc>
      </w:tr>
    </w:tbl>
    <w:p w14:paraId="13CE6F0A" w14:textId="77777777" w:rsidR="00093290" w:rsidRPr="008422B7" w:rsidRDefault="00093290" w:rsidP="00B95855">
      <w:pPr>
        <w:spacing w:after="0" w:line="480" w:lineRule="auto"/>
        <w:rPr>
          <w:lang w:val="en-GB"/>
        </w:rPr>
      </w:pPr>
    </w:p>
    <w:p w14:paraId="0A549F95" w14:textId="3DBCC2F6" w:rsidR="00B95855" w:rsidRPr="008422B7" w:rsidRDefault="00760FEB" w:rsidP="00093290">
      <w:pPr>
        <w:spacing w:line="480" w:lineRule="auto"/>
        <w:rPr>
          <w:lang w:val="en-GB"/>
        </w:rPr>
      </w:pPr>
      <w:r w:rsidRPr="008422B7">
        <w:rPr>
          <w:rFonts w:cs="Arial"/>
          <w:b/>
          <w:szCs w:val="24"/>
          <w:lang w:val="en-US"/>
        </w:rPr>
        <w:t xml:space="preserve">Supplementary Table </w:t>
      </w:r>
      <w:r w:rsidR="000A0749" w:rsidRPr="008422B7">
        <w:rPr>
          <w:rFonts w:cs="Arial"/>
          <w:b/>
          <w:szCs w:val="24"/>
          <w:lang w:val="en-US"/>
        </w:rPr>
        <w:t>1</w:t>
      </w:r>
      <w:r w:rsidRPr="008422B7">
        <w:rPr>
          <w:rFonts w:cs="Arial"/>
          <w:b/>
          <w:szCs w:val="24"/>
          <w:lang w:val="en-US"/>
        </w:rPr>
        <w:t>.</w:t>
      </w:r>
      <w:r w:rsidRPr="008422B7">
        <w:rPr>
          <w:rFonts w:cs="Arial"/>
          <w:szCs w:val="24"/>
          <w:lang w:val="en-US"/>
        </w:rPr>
        <w:t xml:space="preserve"> </w:t>
      </w:r>
      <w:r w:rsidR="002E7F5E" w:rsidRPr="008422B7">
        <w:rPr>
          <w:rFonts w:cs="Arial"/>
          <w:b/>
          <w:bCs/>
          <w:szCs w:val="24"/>
          <w:lang w:val="en-US"/>
        </w:rPr>
        <w:t>H</w:t>
      </w:r>
      <w:r w:rsidRPr="008422B7">
        <w:rPr>
          <w:rFonts w:cs="Arial"/>
          <w:b/>
          <w:szCs w:val="24"/>
          <w:lang w:val="en-US"/>
        </w:rPr>
        <w:t>ead rotation</w:t>
      </w:r>
      <w:r w:rsidR="00993C75" w:rsidRPr="008422B7">
        <w:rPr>
          <w:rFonts w:cs="Arial"/>
          <w:b/>
          <w:szCs w:val="24"/>
          <w:lang w:val="en-US"/>
        </w:rPr>
        <w:t xml:space="preserve"> in the horizontal plane</w:t>
      </w:r>
      <w:r w:rsidRPr="008422B7">
        <w:rPr>
          <w:rFonts w:cs="Arial"/>
          <w:b/>
          <w:szCs w:val="24"/>
          <w:lang w:val="en-US"/>
        </w:rPr>
        <w:t xml:space="preserve"> in </w:t>
      </w:r>
      <w:r w:rsidR="002E7F5E" w:rsidRPr="008422B7">
        <w:rPr>
          <w:rFonts w:cs="Arial"/>
          <w:b/>
          <w:szCs w:val="24"/>
          <w:lang w:val="en-US"/>
        </w:rPr>
        <w:t xml:space="preserve">patients with torticollis plus </w:t>
      </w:r>
      <w:proofErr w:type="spellStart"/>
      <w:r w:rsidR="002E7F5E" w:rsidRPr="008422B7">
        <w:rPr>
          <w:rFonts w:cs="Arial"/>
          <w:b/>
          <w:szCs w:val="24"/>
          <w:lang w:val="en-US"/>
        </w:rPr>
        <w:t>laterocollis</w:t>
      </w:r>
      <w:proofErr w:type="spellEnd"/>
      <w:r w:rsidR="00093290" w:rsidRPr="008422B7">
        <w:rPr>
          <w:rFonts w:cs="Arial"/>
          <w:b/>
          <w:szCs w:val="24"/>
          <w:lang w:val="en-US"/>
        </w:rPr>
        <w:t xml:space="preserve"> and with dystonic tremor</w:t>
      </w:r>
      <w:r w:rsidRPr="008422B7">
        <w:rPr>
          <w:rFonts w:cs="Arial"/>
          <w:b/>
          <w:szCs w:val="24"/>
          <w:lang w:val="en-US"/>
        </w:rPr>
        <w:t>.</w:t>
      </w:r>
      <w:r w:rsidRPr="008422B7">
        <w:rPr>
          <w:rFonts w:cs="Arial"/>
          <w:szCs w:val="24"/>
          <w:lang w:val="en-US"/>
        </w:rPr>
        <w:t xml:space="preserve"> θ: amplitude of head rotation; ω: mean angular velocity of the head; </w:t>
      </w:r>
      <w:proofErr w:type="spellStart"/>
      <w:r w:rsidRPr="008422B7">
        <w:rPr>
          <w:rFonts w:cs="Arial"/>
          <w:szCs w:val="24"/>
          <w:lang w:val="en-GB"/>
        </w:rPr>
        <w:t>t_SPARC</w:t>
      </w:r>
      <w:proofErr w:type="spellEnd"/>
      <w:r w:rsidRPr="008422B7">
        <w:rPr>
          <w:rFonts w:cs="Arial"/>
          <w:szCs w:val="24"/>
          <w:lang w:val="en-GB"/>
        </w:rPr>
        <w:t>: transformed Spectral Arc length</w:t>
      </w:r>
      <w:r w:rsidR="00147930" w:rsidRPr="008422B7">
        <w:rPr>
          <w:rFonts w:cs="Arial"/>
          <w:szCs w:val="24"/>
          <w:lang w:val="en-GB"/>
        </w:rPr>
        <w:t xml:space="preserve">, </w:t>
      </w:r>
      <w:r w:rsidRPr="008422B7">
        <w:rPr>
          <w:rFonts w:cs="Arial"/>
          <w:szCs w:val="24"/>
          <w:lang w:val="en-GB"/>
        </w:rPr>
        <w:t>1/log(-SPARC).</w:t>
      </w:r>
      <w:r w:rsidR="00147930" w:rsidRPr="008422B7">
        <w:rPr>
          <w:rFonts w:cs="Arial"/>
          <w:szCs w:val="24"/>
          <w:lang w:val="en-GB"/>
        </w:rPr>
        <w:t xml:space="preserve"> </w:t>
      </w:r>
      <w:proofErr w:type="spellStart"/>
      <w:r w:rsidR="00147930" w:rsidRPr="008422B7">
        <w:rPr>
          <w:rFonts w:cs="Arial"/>
          <w:szCs w:val="24"/>
          <w:lang w:val="en-GB"/>
        </w:rPr>
        <w:t>hor</w:t>
      </w:r>
      <w:proofErr w:type="spellEnd"/>
      <w:r w:rsidR="00147930" w:rsidRPr="008422B7">
        <w:rPr>
          <w:rFonts w:cs="Arial"/>
          <w:szCs w:val="24"/>
          <w:lang w:val="en-GB"/>
        </w:rPr>
        <w:t>: horizontal plane</w:t>
      </w:r>
      <w:r w:rsidR="00B95855" w:rsidRPr="008422B7">
        <w:rPr>
          <w:rFonts w:cs="Arial"/>
          <w:szCs w:val="24"/>
          <w:lang w:val="en-GB"/>
        </w:rPr>
        <w:t xml:space="preserve">; TC: torticollis; LC: </w:t>
      </w:r>
      <w:proofErr w:type="spellStart"/>
      <w:r w:rsidR="00B95855" w:rsidRPr="008422B7">
        <w:rPr>
          <w:rFonts w:cs="Arial"/>
          <w:szCs w:val="24"/>
          <w:lang w:val="en-GB"/>
        </w:rPr>
        <w:t>laterocollis</w:t>
      </w:r>
      <w:proofErr w:type="spellEnd"/>
      <w:r w:rsidR="00B95855" w:rsidRPr="008422B7">
        <w:rPr>
          <w:rFonts w:cs="Arial"/>
          <w:szCs w:val="24"/>
          <w:lang w:val="en-GB"/>
        </w:rPr>
        <w:t xml:space="preserve">; DT: dystonic tremor; </w:t>
      </w:r>
      <w:proofErr w:type="spellStart"/>
      <w:r w:rsidR="00B95855" w:rsidRPr="008422B7">
        <w:rPr>
          <w:rFonts w:eastAsia="Times New Roman" w:cs="Arial"/>
          <w:szCs w:val="24"/>
          <w:lang w:val="en-GB" w:eastAsia="it-IT"/>
        </w:rPr>
        <w:t>Chisq</w:t>
      </w:r>
      <w:proofErr w:type="spellEnd"/>
      <w:r w:rsidR="00B95855" w:rsidRPr="008422B7">
        <w:rPr>
          <w:rFonts w:eastAsia="Times New Roman" w:cs="Arial"/>
          <w:szCs w:val="24"/>
          <w:lang w:val="en-GB" w:eastAsia="it-IT"/>
        </w:rPr>
        <w:t xml:space="preserve">: chi-square; Df: degrees of freedom; </w:t>
      </w:r>
      <w:r w:rsidR="00B95855" w:rsidRPr="008422B7">
        <w:rPr>
          <w:rFonts w:cs="Arial"/>
          <w:szCs w:val="24"/>
          <w:lang w:val="en-US"/>
        </w:rPr>
        <w:t xml:space="preserve">95% CI: 95% confidence interval. 1° group: </w:t>
      </w:r>
      <w:r w:rsidR="00B95855" w:rsidRPr="008422B7">
        <w:rPr>
          <w:rFonts w:cs="Arial"/>
          <w:szCs w:val="24"/>
          <w:lang w:val="en-GB"/>
        </w:rPr>
        <w:t xml:space="preserve">TC + LC or with DT; 2° group: TC or without DT. </w:t>
      </w:r>
      <w:r w:rsidR="0088100B" w:rsidRPr="008422B7">
        <w:rPr>
          <w:lang w:val="en-GB"/>
        </w:rPr>
        <w:t>Type III Wald chi-square tests were calculated on regression models (see main text and Supplementary materials 2). The following categorical variables were used as predictors: group (</w:t>
      </w:r>
      <w:r w:rsidR="00B95855" w:rsidRPr="008422B7">
        <w:rPr>
          <w:lang w:val="en-GB"/>
        </w:rPr>
        <w:t>TC</w:t>
      </w:r>
      <w:r w:rsidR="0088100B" w:rsidRPr="008422B7">
        <w:rPr>
          <w:lang w:val="en-GB"/>
        </w:rPr>
        <w:t xml:space="preserve"> vs </w:t>
      </w:r>
      <w:r w:rsidR="00B95855" w:rsidRPr="008422B7">
        <w:rPr>
          <w:lang w:val="en-GB"/>
        </w:rPr>
        <w:t>TC + LC</w:t>
      </w:r>
      <w:r w:rsidR="0088100B" w:rsidRPr="008422B7">
        <w:rPr>
          <w:lang w:val="en-GB"/>
        </w:rPr>
        <w:t>)</w:t>
      </w:r>
      <w:r w:rsidR="00B95855" w:rsidRPr="008422B7">
        <w:rPr>
          <w:lang w:val="en-GB"/>
        </w:rPr>
        <w:t xml:space="preserve"> and tremor</w:t>
      </w:r>
      <w:r w:rsidR="0088100B" w:rsidRPr="008422B7">
        <w:rPr>
          <w:lang w:val="en-GB"/>
        </w:rPr>
        <w:t xml:space="preserve"> (</w:t>
      </w:r>
      <w:r w:rsidR="00B95855" w:rsidRPr="008422B7">
        <w:rPr>
          <w:lang w:val="en-GB"/>
        </w:rPr>
        <w:t>with vs without</w:t>
      </w:r>
      <w:r w:rsidR="0088100B" w:rsidRPr="008422B7">
        <w:rPr>
          <w:lang w:val="en-GB"/>
        </w:rPr>
        <w:t>).</w:t>
      </w:r>
      <w:r w:rsidR="00B95855" w:rsidRPr="008422B7">
        <w:rPr>
          <w:lang w:val="en-GB"/>
        </w:rPr>
        <w:t xml:space="preserve"> </w:t>
      </w:r>
      <w:r w:rsidR="0088100B" w:rsidRPr="008422B7">
        <w:rPr>
          <w:rFonts w:cs="Arial"/>
          <w:szCs w:val="24"/>
          <w:lang w:val="en-US"/>
        </w:rPr>
        <w:t xml:space="preserve">θ, ω and </w:t>
      </w:r>
      <w:proofErr w:type="spellStart"/>
      <w:r w:rsidR="0088100B" w:rsidRPr="008422B7">
        <w:rPr>
          <w:rFonts w:cs="Arial"/>
          <w:szCs w:val="24"/>
          <w:lang w:val="en-US"/>
        </w:rPr>
        <w:t>t_SPARC</w:t>
      </w:r>
      <w:proofErr w:type="spellEnd"/>
      <w:r w:rsidR="0088100B" w:rsidRPr="008422B7">
        <w:rPr>
          <w:lang w:val="en-GB"/>
        </w:rPr>
        <w:t xml:space="preserve"> </w:t>
      </w:r>
      <w:r w:rsidR="0051740C" w:rsidRPr="008422B7">
        <w:rPr>
          <w:lang w:val="en-GB"/>
        </w:rPr>
        <w:t>were</w:t>
      </w:r>
      <w:r w:rsidR="0088100B" w:rsidRPr="008422B7">
        <w:rPr>
          <w:lang w:val="en-GB"/>
        </w:rPr>
        <w:t xml:space="preserve"> </w:t>
      </w:r>
      <w:r w:rsidR="00B95855" w:rsidRPr="008422B7">
        <w:rPr>
          <w:lang w:val="en-GB"/>
        </w:rPr>
        <w:t xml:space="preserve">thus </w:t>
      </w:r>
      <w:r w:rsidR="0088100B" w:rsidRPr="008422B7">
        <w:rPr>
          <w:lang w:val="en-GB"/>
        </w:rPr>
        <w:t xml:space="preserve">averaged across the </w:t>
      </w:r>
      <w:r w:rsidR="004156FC" w:rsidRPr="008422B7">
        <w:rPr>
          <w:lang w:val="en-GB"/>
        </w:rPr>
        <w:t xml:space="preserve">"eyes" and "movement direction" </w:t>
      </w:r>
      <w:r w:rsidR="003031EC" w:rsidRPr="008422B7">
        <w:rPr>
          <w:lang w:val="en-GB"/>
        </w:rPr>
        <w:t>conditions</w:t>
      </w:r>
      <w:r w:rsidR="00C80ACF" w:rsidRPr="008422B7">
        <w:rPr>
          <w:lang w:val="en-GB"/>
        </w:rPr>
        <w:t xml:space="preserve">. </w:t>
      </w:r>
    </w:p>
    <w:p w14:paraId="110CF1CB" w14:textId="1D7C8EBB" w:rsidR="00093324" w:rsidRPr="008422B7" w:rsidRDefault="00093324" w:rsidP="00093290">
      <w:pPr>
        <w:spacing w:line="480" w:lineRule="auto"/>
        <w:rPr>
          <w:rFonts w:cs="Arial"/>
          <w:strike/>
          <w:szCs w:val="24"/>
          <w:lang w:val="en-US"/>
        </w:rPr>
      </w:pPr>
      <w:r w:rsidRPr="008422B7">
        <w:rPr>
          <w:rFonts w:cs="Arial"/>
          <w:strike/>
          <w:szCs w:val="24"/>
          <w:lang w:val="en-US"/>
        </w:rPr>
        <w:br w:type="page"/>
      </w:r>
    </w:p>
    <w:p w14:paraId="5164D701" w14:textId="73B8BBE3" w:rsidR="0024777C" w:rsidRPr="00044CFE" w:rsidRDefault="0024777C" w:rsidP="00093324">
      <w:pPr>
        <w:spacing w:after="240" w:line="480" w:lineRule="auto"/>
        <w:rPr>
          <w:b/>
          <w:sz w:val="28"/>
          <w:szCs w:val="28"/>
          <w:lang w:val="en-GB"/>
        </w:rPr>
      </w:pPr>
      <w:r w:rsidRPr="008422B7">
        <w:rPr>
          <w:b/>
          <w:sz w:val="28"/>
          <w:szCs w:val="28"/>
          <w:lang w:val="en-GB"/>
        </w:rPr>
        <w:lastRenderedPageBreak/>
        <w:t>SUPPLEMENTARY M</w:t>
      </w:r>
      <w:r w:rsidRPr="00044CFE">
        <w:rPr>
          <w:b/>
          <w:sz w:val="28"/>
          <w:szCs w:val="28"/>
          <w:lang w:val="en-GB"/>
        </w:rPr>
        <w:t xml:space="preserve">ATERIALS </w:t>
      </w:r>
      <w:r w:rsidR="008B410B">
        <w:rPr>
          <w:b/>
          <w:sz w:val="28"/>
          <w:szCs w:val="28"/>
          <w:lang w:val="en-GB"/>
        </w:rPr>
        <w:t>2</w:t>
      </w:r>
    </w:p>
    <w:p w14:paraId="24992039" w14:textId="77777777" w:rsidR="0093582E" w:rsidRDefault="0093582E" w:rsidP="00044CFE">
      <w:pPr>
        <w:spacing w:after="240" w:line="480" w:lineRule="auto"/>
        <w:rPr>
          <w:b/>
          <w:szCs w:val="24"/>
          <w:lang w:val="en-GB"/>
        </w:rPr>
      </w:pPr>
      <w:r>
        <w:rPr>
          <w:b/>
          <w:szCs w:val="24"/>
          <w:lang w:val="en-GB"/>
        </w:rPr>
        <w:t>Calculation of head angles</w:t>
      </w:r>
    </w:p>
    <w:p w14:paraId="217602E6" w14:textId="77777777" w:rsidR="0093582E" w:rsidRDefault="0093582E" w:rsidP="00044CFE">
      <w:pPr>
        <w:spacing w:after="240" w:line="480" w:lineRule="auto"/>
        <w:rPr>
          <w:lang w:val="en-US"/>
        </w:rPr>
      </w:pPr>
      <w:r>
        <w:rPr>
          <w:lang w:val="en-US"/>
        </w:rPr>
        <w:t xml:space="preserve">The angles of the head relative to the trunk were computed following the notion that </w:t>
      </w:r>
      <w:r w:rsidRPr="006F4AFB">
        <w:rPr>
          <w:lang w:val="en-US"/>
        </w:rPr>
        <w:t xml:space="preserve">the availability of the 3D coordinates of three markers on each </w:t>
      </w:r>
      <w:r>
        <w:rPr>
          <w:lang w:val="en-US"/>
        </w:rPr>
        <w:t xml:space="preserve">body </w:t>
      </w:r>
      <w:r w:rsidRPr="006F4AFB">
        <w:rPr>
          <w:lang w:val="en-US"/>
        </w:rPr>
        <w:t>segment allows for the identif</w:t>
      </w:r>
      <w:r>
        <w:rPr>
          <w:lang w:val="en-US"/>
        </w:rPr>
        <w:t>i</w:t>
      </w:r>
      <w:r w:rsidRPr="006F4AFB">
        <w:rPr>
          <w:lang w:val="en-US"/>
        </w:rPr>
        <w:t xml:space="preserve">cation of </w:t>
      </w:r>
      <w:r>
        <w:rPr>
          <w:lang w:val="en-US"/>
        </w:rPr>
        <w:t xml:space="preserve">its </w:t>
      </w:r>
      <w:r w:rsidRPr="006F4AFB">
        <w:rPr>
          <w:lang w:val="en-US"/>
        </w:rPr>
        <w:t>local reference frames</w:t>
      </w:r>
      <w:r w:rsidR="003C3B1D">
        <w:rPr>
          <w:lang w:val="en-US"/>
        </w:rPr>
        <w:t xml:space="preserve"> </w:t>
      </w:r>
      <w:r w:rsidR="003C3B1D">
        <w:rPr>
          <w:lang w:val="en-US"/>
        </w:rPr>
        <w:fldChar w:fldCharType="begin"/>
      </w:r>
      <w:r w:rsidR="00E668CE">
        <w:rPr>
          <w:lang w:val="en-US"/>
        </w:rPr>
        <w:instrText xml:space="preserve"> ADDIN ZOTERO_ITEM CSL_CITATION {"citationID":"Snr4FQ3A","properties":{"formattedCitation":"(1,2)","plainCitation":"(1,2)","noteIndex":0},"citationItems":[{"id":949,"uris":["http://zotero.org/users/2719602/items/FJFUYQ9L"],"uri":["http://zotero.org/users/2719602/items/FJFUYQ9L"],"itemData":{"id":949,"type":"article-journal","abstract":"Gait analysis has demonstrated to efficaciously support clinical investigations. The patterns of the outcome variables (joint angles, moments and powers) are characterized by an intrinsic and extrinsic variability. Particularly, extrinsic variability is induced by operator-dependent differences in markers' placement, with errors propagating non-linearly to alter outcome variable patterns. The aims of this study are (1) to consider a specific gait analysis protocol named LAMB and provide a description of its procedures, (2) to experimentally assess the between-operator and within-operator variability induced by operator-dependent marking of required anatomical landmarks and (3) to evidence how such inaccuracies propagates to the gait analysis kinematic and kinetic outcome variables. Six expert gait analysis operators performed LAMB anatomical landmarks marking on three healthy adult participants; moreover, one operator repeated three times the marking on one participant. The participants then performed a set of locomotor tasks including stair negotiation and heel- and toe-walking. An anatomical calibration approach let to register each marking and to compute, starting from one single raw data set, a set of outcome variables for each marking/operator. The between-operator variability of gait analysis outcome was assessed in terms of mean absolute variability to quantify offsets and minimal correlation coefficient to quantify patterns' similarity. The results evidence average minimal correlation coefficient ranging from 0.857 for moments to 0.907 for angles and average mean absolute variability accounted for few degrees in angular variables (worst between-operator mean absolute variability is 7.3°), while dynamic variables mean absolute variability, relative to the variable range, was below 5% for moment and below 10% for powers. The variability indexes are comparable to those related to previously published protocols and are independent from the considered task, thus suggesting that the LAMB is a reliable protocol suitable for the analysis of different locomotor tasks.","container-title":"Proceedings of the Institution of Mechanical Engineers. Part H, Journal of Engineering in Medicine","DOI":"10.1177/0954411919827033","ISSN":"2041-3033","issue":"3","journalAbbreviation":"Proc Inst Mech Eng H","language":"eng","note":"PMID: 30706762","page":"342-353","source":"PubMed","title":"The LAMB gait analysis protocol: Definition and experimental assessment of operator-related variability","title-short":"The LAMB gait analysis protocol","volume":"233","author":[{"family":"Rabuffetti","given":"Marco"},{"family":"Marzegan","given":"Alberto"},{"family":"Crippa","given":"Alessandro"},{"family":"Carpinella","given":"Ilaria"},{"family":"Lencioni","given":"Tiziana"},{"family":"Castagna","given":"Anna"},{"family":"Ferrarin","given":"Maurizio"}],"issued":{"date-parts":[["2019",3]]}}},{"id":951,"uris":["http://zotero.org/users/2719602/items/4TJGQKZH"],"uri":["http://zotero.org/users/2719602/items/4TJGQKZH"],"itemData":{"id":951,"type":"article-journal","abstract":"The experimental study of joint kinematics in three dimensions requires the description and measurement of six motion components. An important aspect of any method of description is the ease with which it is communicated to those who use the data. This paper presents a joint coordinate system that provides a simple geometric description of the three-dimensional rotational and translational motion between two rigid bodies. The coordinate system is applied to the knee and related to the commonly used clinical terms for knee joint motion. A convenient characteristic of the coordinate system shared by spatial linkages is that large joint displacements are independent of the order in which the component translations and rotations occur.","container-title":"Journal of Biomechanical Engineering","DOI":"10.1115/1.3138397","ISSN":"0148-0731","issue":"2","journalAbbreviation":"J Biomech Eng","language":"eng","note":"PMID: 6865355","page":"136-144","source":"PubMed","title":"A joint coordinate system for the clinical description of three-dimensional motions: application to the knee","title-short":"A joint coordinate system for the clinical description of three-dimensional motions","volume":"105","author":[{"family":"Grood","given":"E. S."},{"family":"Suntay","given":"W. J."}],"issued":{"date-parts":[["1983",5]]}}}],"schema":"https://github.com/citation-style-language/schema/raw/master/csl-citation.json"} </w:instrText>
      </w:r>
      <w:r w:rsidR="003C3B1D">
        <w:rPr>
          <w:lang w:val="en-US"/>
        </w:rPr>
        <w:fldChar w:fldCharType="separate"/>
      </w:r>
      <w:r w:rsidR="00E668CE" w:rsidRPr="008B410B">
        <w:rPr>
          <w:rFonts w:cs="Arial"/>
          <w:lang w:val="en-GB"/>
        </w:rPr>
        <w:t>(1,2)</w:t>
      </w:r>
      <w:r w:rsidR="003C3B1D">
        <w:rPr>
          <w:lang w:val="en-US"/>
        </w:rPr>
        <w:fldChar w:fldCharType="end"/>
      </w:r>
      <w:r>
        <w:rPr>
          <w:lang w:val="en-US"/>
        </w:rPr>
        <w:t>.</w:t>
      </w:r>
    </w:p>
    <w:p w14:paraId="475A0360" w14:textId="2201E2A4" w:rsidR="0093582E" w:rsidRDefault="0093582E" w:rsidP="00044CFE">
      <w:pPr>
        <w:spacing w:after="240" w:line="480" w:lineRule="auto"/>
        <w:rPr>
          <w:lang w:val="en-US"/>
        </w:rPr>
      </w:pPr>
      <w:proofErr w:type="gramStart"/>
      <w:r w:rsidRPr="003754F1">
        <w:rPr>
          <w:lang w:val="en-US"/>
        </w:rPr>
        <w:t>In particular, based</w:t>
      </w:r>
      <w:proofErr w:type="gramEnd"/>
      <w:r w:rsidRPr="003754F1">
        <w:rPr>
          <w:lang w:val="en-US"/>
        </w:rPr>
        <w:t xml:space="preserve"> on Figure 1</w:t>
      </w:r>
      <w:r w:rsidR="003C3B1D" w:rsidRPr="003754F1">
        <w:rPr>
          <w:lang w:val="en-US"/>
        </w:rPr>
        <w:t xml:space="preserve"> of the main text</w:t>
      </w:r>
      <w:r w:rsidRPr="003754F1">
        <w:rPr>
          <w:lang w:val="en-US"/>
        </w:rPr>
        <w:t>, the trunk reference frame was defined by</w:t>
      </w:r>
      <w:r w:rsidRPr="00FC10AB">
        <w:rPr>
          <w:lang w:val="en-US"/>
        </w:rPr>
        <w:t xml:space="preserve"> a</w:t>
      </w:r>
      <w:r>
        <w:rPr>
          <w:lang w:val="en-US"/>
        </w:rPr>
        <w:t>n upwards longitudinal Y-axis passing through PSIS_MX and the midpoint between C7 and STER, a forward-oriented X-axis perpendicular to the plane identified by the trunk longitudinal Y-axis and by the SH_RX-SH_LX vector, and a Z-axis computed as the cross-product of X and Y</w:t>
      </w:r>
      <w:r w:rsidR="008B410B">
        <w:rPr>
          <w:lang w:val="en-US"/>
        </w:rPr>
        <w:t>-</w:t>
      </w:r>
      <w:r>
        <w:rPr>
          <w:lang w:val="en-US"/>
        </w:rPr>
        <w:t>axis. The head reference frame was defined by a right-oriented Z-axis passing though CHEEK_LX and CHEEK_RX, an upwards Y-axis perpendicular to the plane identified by the head Z-axis and by the vector passing through the OCC and the midpoint between CHEEK_RX and CHEEK_LX, and a forward-oriented X-axis computed as the cross-product between Y and Z axis.</w:t>
      </w:r>
    </w:p>
    <w:p w14:paraId="63406133" w14:textId="77777777" w:rsidR="0093582E" w:rsidRDefault="003C3B1D" w:rsidP="00044CFE">
      <w:pPr>
        <w:spacing w:after="240" w:line="480" w:lineRule="auto"/>
        <w:rPr>
          <w:lang w:val="en-US"/>
        </w:rPr>
      </w:pPr>
      <w:r>
        <w:rPr>
          <w:lang w:val="en-US"/>
        </w:rPr>
        <w:t xml:space="preserve">As previously described </w:t>
      </w:r>
      <w:r>
        <w:rPr>
          <w:lang w:val="en-US"/>
        </w:rPr>
        <w:fldChar w:fldCharType="begin"/>
      </w:r>
      <w:r w:rsidR="00E668CE">
        <w:rPr>
          <w:lang w:val="en-US"/>
        </w:rPr>
        <w:instrText xml:space="preserve"> ADDIN ZOTERO_ITEM CSL_CITATION {"citationID":"lAvl7tih","properties":{"formattedCitation":"(1,2)","plainCitation":"(1,2)","noteIndex":0},"citationItems":[{"id":949,"uris":["http://zotero.org/users/2719602/items/FJFUYQ9L"],"uri":["http://zotero.org/users/2719602/items/FJFUYQ9L"],"itemData":{"id":949,"type":"article-journal","abstract":"Gait analysis has demonstrated to efficaciously support clinical investigations. The patterns of the outcome variables (joint angles, moments and powers) are characterized by an intrinsic and extrinsic variability. Particularly, extrinsic variability is induced by operator-dependent differences in markers' placement, with errors propagating non-linearly to alter outcome variable patterns. The aims of this study are (1) to consider a specific gait analysis protocol named LAMB and provide a description of its procedures, (2) to experimentally assess the between-operator and within-operator variability induced by operator-dependent marking of required anatomical landmarks and (3) to evidence how such inaccuracies propagates to the gait analysis kinematic and kinetic outcome variables. Six expert gait analysis operators performed LAMB anatomical landmarks marking on three healthy adult participants; moreover, one operator repeated three times the marking on one participant. The participants then performed a set of locomotor tasks including stair negotiation and heel- and toe-walking. An anatomical calibration approach let to register each marking and to compute, starting from one single raw data set, a set of outcome variables for each marking/operator. The between-operator variability of gait analysis outcome was assessed in terms of mean absolute variability to quantify offsets and minimal correlation coefficient to quantify patterns' similarity. The results evidence average minimal correlation coefficient ranging from 0.857 for moments to 0.907 for angles and average mean absolute variability accounted for few degrees in angular variables (worst between-operator mean absolute variability is 7.3°), while dynamic variables mean absolute variability, relative to the variable range, was below 5% for moment and below 10% for powers. The variability indexes are comparable to those related to previously published protocols and are independent from the considered task, thus suggesting that the LAMB is a reliable protocol suitable for the analysis of different locomotor tasks.","container-title":"Proceedings of the Institution of Mechanical Engineers. Part H, Journal of Engineering in Medicine","DOI":"10.1177/0954411919827033","ISSN":"2041-3033","issue":"3","journalAbbreviation":"Proc Inst Mech Eng H","language":"eng","note":"PMID: 30706762","page":"342-353","source":"PubMed","title":"The LAMB gait analysis protocol: Definition and experimental assessment of operator-related variability","title-short":"The LAMB gait analysis protocol","volume":"233","author":[{"family":"Rabuffetti","given":"Marco"},{"family":"Marzegan","given":"Alberto"},{"family":"Crippa","given":"Alessandro"},{"family":"Carpinella","given":"Ilaria"},{"family":"Lencioni","given":"Tiziana"},{"family":"Castagna","given":"Anna"},{"family":"Ferrarin","given":"Maurizio"}],"issued":{"date-parts":[["2019",3]]}}},{"id":951,"uris":["http://zotero.org/users/2719602/items/4TJGQKZH"],"uri":["http://zotero.org/users/2719602/items/4TJGQKZH"],"itemData":{"id":951,"type":"article-journal","abstract":"The experimental study of joint kinematics in three dimensions requires the description and measurement of six motion components. An important aspect of any method of description is the ease with which it is communicated to those who use the data. This paper presents a joint coordinate system that provides a simple geometric description of the three-dimensional rotational and translational motion between two rigid bodies. The coordinate system is applied to the knee and related to the commonly used clinical terms for knee joint motion. A convenient characteristic of the coordinate system shared by spatial linkages is that large joint displacements are independent of the order in which the component translations and rotations occur.","container-title":"Journal of Biomechanical Engineering","DOI":"10.1115/1.3138397","ISSN":"0148-0731","issue":"2","journalAbbreviation":"J Biomech Eng","language":"eng","note":"PMID: 6865355","page":"136-144","source":"PubMed","title":"A joint coordinate system for the clinical description of three-dimensional motions: application to the knee","title-short":"A joint coordinate system for the clinical description of three-dimensional motions","volume":"105","author":[{"family":"Grood","given":"E. S."},{"family":"Suntay","given":"W. J."}],"issued":{"date-parts":[["1983",5]]}}}],"schema":"https://github.com/citation-style-language/schema/raw/master/csl-citation.json"} </w:instrText>
      </w:r>
      <w:r>
        <w:rPr>
          <w:lang w:val="en-US"/>
        </w:rPr>
        <w:fldChar w:fldCharType="separate"/>
      </w:r>
      <w:r w:rsidR="00E668CE" w:rsidRPr="008B410B">
        <w:rPr>
          <w:rFonts w:cs="Arial"/>
          <w:lang w:val="en-GB"/>
        </w:rPr>
        <w:t>(1,2)</w:t>
      </w:r>
      <w:r>
        <w:rPr>
          <w:lang w:val="en-US"/>
        </w:rPr>
        <w:fldChar w:fldCharType="end"/>
      </w:r>
      <w:r w:rsidR="0093582E">
        <w:rPr>
          <w:lang w:val="en-US"/>
        </w:rPr>
        <w:t>, head angle (relative to the trunk) in the sagittal, coronal, and horizontal planes were computed as the angles of the head local frame with respect to the trunk local reference frame.</w:t>
      </w:r>
    </w:p>
    <w:p w14:paraId="37DDCDE0" w14:textId="77777777" w:rsidR="00044CFE" w:rsidRDefault="00044CFE" w:rsidP="00044CFE">
      <w:pPr>
        <w:spacing w:after="240" w:line="480" w:lineRule="auto"/>
        <w:rPr>
          <w:lang w:val="en-US"/>
        </w:rPr>
      </w:pPr>
    </w:p>
    <w:p w14:paraId="532FD6E0" w14:textId="44596848" w:rsidR="00044CFE" w:rsidRPr="00D3242F" w:rsidRDefault="003C3B1D" w:rsidP="00044CFE">
      <w:pPr>
        <w:spacing w:after="240" w:line="480" w:lineRule="auto"/>
        <w:rPr>
          <w:b/>
          <w:lang w:val="en-GB"/>
        </w:rPr>
      </w:pPr>
      <w:r w:rsidRPr="00D3242F">
        <w:rPr>
          <w:b/>
          <w:lang w:val="en-GB"/>
        </w:rPr>
        <w:t>Details</w:t>
      </w:r>
      <w:r w:rsidR="00044CFE" w:rsidRPr="00D3242F">
        <w:rPr>
          <w:b/>
          <w:lang w:val="en-GB"/>
        </w:rPr>
        <w:t xml:space="preserve"> on the generalised linear mixed</w:t>
      </w:r>
      <w:r w:rsidR="0029554B">
        <w:rPr>
          <w:b/>
          <w:lang w:val="en-GB"/>
        </w:rPr>
        <w:t>-</w:t>
      </w:r>
      <w:r w:rsidR="00044CFE" w:rsidRPr="00D3242F">
        <w:rPr>
          <w:b/>
          <w:lang w:val="en-GB"/>
        </w:rPr>
        <w:t xml:space="preserve">effects models. </w:t>
      </w:r>
    </w:p>
    <w:p w14:paraId="6D533AAB" w14:textId="37F612D2" w:rsidR="00044CFE" w:rsidRPr="00D3242F" w:rsidRDefault="00D3242F" w:rsidP="00044CFE">
      <w:pPr>
        <w:spacing w:after="240" w:line="480" w:lineRule="auto"/>
        <w:rPr>
          <w:lang w:val="en-GB"/>
        </w:rPr>
      </w:pPr>
      <w:r w:rsidRPr="00D3242F">
        <w:rPr>
          <w:lang w:val="en-GB"/>
        </w:rPr>
        <w:t>Mixed-effects models w</w:t>
      </w:r>
      <w:r w:rsidR="00044CFE" w:rsidRPr="00D3242F">
        <w:rPr>
          <w:lang w:val="en-GB"/>
        </w:rPr>
        <w:t xml:space="preserve">ere used for the </w:t>
      </w:r>
      <w:r w:rsidR="0029554B">
        <w:rPr>
          <w:lang w:val="en-GB"/>
        </w:rPr>
        <w:t>principal</w:t>
      </w:r>
      <w:r w:rsidR="00044CFE" w:rsidRPr="00D3242F">
        <w:rPr>
          <w:lang w:val="en-GB"/>
        </w:rPr>
        <w:t xml:space="preserve"> analysis. </w:t>
      </w:r>
      <w:r w:rsidR="008B410B">
        <w:rPr>
          <w:lang w:val="en-GB"/>
        </w:rPr>
        <w:t>Generalised linear mixed-effects models (GL-MEMs) with gamma distribution were chosen in most cases</w:t>
      </w:r>
      <w:r w:rsidR="00044CFE" w:rsidRPr="00D3242F">
        <w:rPr>
          <w:lang w:val="en-GB"/>
        </w:rPr>
        <w:t xml:space="preserve">. The choice fell on the </w:t>
      </w:r>
      <w:r w:rsidRPr="00D3242F">
        <w:rPr>
          <w:lang w:val="en-GB"/>
        </w:rPr>
        <w:t xml:space="preserve">GL-MEMs </w:t>
      </w:r>
      <w:r w:rsidR="008B410B">
        <w:rPr>
          <w:lang w:val="en-GB"/>
        </w:rPr>
        <w:t>since</w:t>
      </w:r>
      <w:r w:rsidR="00044CFE" w:rsidRPr="00D3242F">
        <w:rPr>
          <w:lang w:val="en-GB"/>
        </w:rPr>
        <w:t xml:space="preserve"> the assumptions </w:t>
      </w:r>
      <w:r w:rsidRPr="00D3242F">
        <w:rPr>
          <w:lang w:val="en-GB"/>
        </w:rPr>
        <w:t xml:space="preserve">of linear models </w:t>
      </w:r>
      <w:r w:rsidR="00044CFE" w:rsidRPr="00D3242F">
        <w:rPr>
          <w:lang w:val="en-GB"/>
        </w:rPr>
        <w:t xml:space="preserve">(i.e. normality and </w:t>
      </w:r>
      <w:r w:rsidR="00044CFE" w:rsidRPr="00D3242F">
        <w:rPr>
          <w:lang w:val="en-GB"/>
        </w:rPr>
        <w:lastRenderedPageBreak/>
        <w:t xml:space="preserve">constant variance of residuals </w:t>
      </w:r>
      <w:r w:rsidR="00044CFE" w:rsidRPr="00D3242F">
        <w:rPr>
          <w:lang w:val="en-GB"/>
        </w:rPr>
        <w:fldChar w:fldCharType="begin"/>
      </w:r>
      <w:r w:rsidR="00E668CE">
        <w:rPr>
          <w:lang w:val="en-GB"/>
        </w:rPr>
        <w:instrText xml:space="preserve"> ADDIN ZOTERO_ITEM CSL_CITATION {"citationID":"KXlm7rzn","properties":{"formattedCitation":"(3)","plainCitation":"(3)","noteIndex":0},"citationItems":[{"id":827,"uris":["http://zotero.org/users/2719602/items/LQWWJNTD"],"uri":["http://zotero.org/users/2719602/items/LQWWJNTD"],"itemData":{"id":827,"type":"book","abstract":"Start Analyzing a Wide Range of Problems  Since the publication of the bestselling, highly recommended first edition, R has considerably expanded both in popularity and in the number of packages available. Extending the Linear Model with R: Generalized Linear, Mixed Effects and Nonparametric Regression Models, Second Edition takes advantage of the greater functionality now available in R and substantially revises and adds several topics. New to the Second Edition  Expanded coverage of binary and binomial responses, including proportion responses, quasibinomial and beta regression, and applied considerations regarding these models  New sections on Poisson models with dispersion, zero inflated count models, linear discriminant analysis, and sandwich and robust estimation for generalized linear models (GLMs)  Revised chapters on random effects and repeated measures that reflect changes in the lme4 package and show how to perform hypothesis testing for the models using other methods New chapter on the Bayesian analysis of mixed effect models that illustrates the use of STAN and presents the approximation method of INLA  Revised chapter on generalized linear mixed models to reflect the much richer choice of fitting software now available Updated coverage of splines and confidence bands in the chapter on nonparametric regression New material on random forests for regression and classification  Revamped R code throughout, particularly the many plots using the ggplot2 package Revised and expanded exercises with solutions now included Demonstrates the Interplay of Theory and Practice This textbook continues to cover a range of techniques that grow from the linear regression model. It presents three extensions to the linear framework: GLMs, mixed effect models, and nonparametric regression models. The book explains data analysis using real examples and includes all the R commands necessary to reproduce the analyses.","edition":"2° edizione","event-place":"Boca Raton","ISBN":"978-1-4987-2096-0","language":"Inglese","number-of-pages":"413","publisher":"Chapman and Hall/CRC","publisher-place":"Boca Raton","source":"Amazon","title":"Extending the Linear Model with R: Generalized Linear, Mixed Effects and Nonparametric Regression Models, Second Edition","title-short":"Extending the Linear Model with R","author":[{"family":"Faraway","given":"Julian J."}],"issued":{"date-parts":[["2016",5,27]]}}}],"schema":"https://github.com/citation-style-language/schema/raw/master/csl-citation.json"} </w:instrText>
      </w:r>
      <w:r w:rsidR="00044CFE" w:rsidRPr="00D3242F">
        <w:rPr>
          <w:lang w:val="en-GB"/>
        </w:rPr>
        <w:fldChar w:fldCharType="separate"/>
      </w:r>
      <w:r w:rsidR="00E668CE" w:rsidRPr="008B410B">
        <w:rPr>
          <w:rFonts w:cs="Arial"/>
          <w:lang w:val="en-GB"/>
        </w:rPr>
        <w:t>(3)</w:t>
      </w:r>
      <w:r w:rsidR="00044CFE" w:rsidRPr="00D3242F">
        <w:rPr>
          <w:lang w:val="en-GB"/>
        </w:rPr>
        <w:fldChar w:fldCharType="end"/>
      </w:r>
      <w:r w:rsidR="00044CFE" w:rsidRPr="00D3242F">
        <w:rPr>
          <w:lang w:val="en-GB"/>
        </w:rPr>
        <w:t>) were not met</w:t>
      </w:r>
      <w:r w:rsidR="008B410B">
        <w:rPr>
          <w:lang w:val="en-GB"/>
        </w:rPr>
        <w:t>,</w:t>
      </w:r>
      <w:r w:rsidR="00044CFE" w:rsidRPr="00D3242F">
        <w:rPr>
          <w:lang w:val="en-GB"/>
        </w:rPr>
        <w:t xml:space="preserve"> and the frequency distribution of the response variables was skewed. </w:t>
      </w:r>
    </w:p>
    <w:p w14:paraId="2CFEB685" w14:textId="31154FC0" w:rsidR="00044CFE" w:rsidRPr="00D3242F" w:rsidRDefault="00044CFE" w:rsidP="00044CFE">
      <w:pPr>
        <w:spacing w:after="240" w:line="480" w:lineRule="auto"/>
        <w:rPr>
          <w:lang w:val="en-GB"/>
        </w:rPr>
      </w:pPr>
      <w:r w:rsidRPr="00D3242F">
        <w:rPr>
          <w:lang w:val="en-GB"/>
        </w:rPr>
        <w:t>In the analysis on healthy controls, sight (</w:t>
      </w:r>
      <w:proofErr w:type="gramStart"/>
      <w:r w:rsidRPr="00D3242F">
        <w:rPr>
          <w:lang w:val="en-GB"/>
        </w:rPr>
        <w:t>i.e.</w:t>
      </w:r>
      <w:proofErr w:type="gramEnd"/>
      <w:r w:rsidRPr="00D3242F">
        <w:rPr>
          <w:lang w:val="en-GB"/>
        </w:rPr>
        <w:t xml:space="preserve"> eyes open, EO vs eyes closed, EC), movement direction (i.e. to-dominant, </w:t>
      </w:r>
      <w:proofErr w:type="spellStart"/>
      <w:r w:rsidRPr="00D3242F">
        <w:rPr>
          <w:lang w:val="en-GB"/>
        </w:rPr>
        <w:t>ToDom</w:t>
      </w:r>
      <w:proofErr w:type="spellEnd"/>
      <w:r w:rsidRPr="00D3242F">
        <w:rPr>
          <w:lang w:val="en-GB"/>
        </w:rPr>
        <w:t xml:space="preserve"> vs to-non-dominant, </w:t>
      </w:r>
      <w:proofErr w:type="spellStart"/>
      <w:r w:rsidRPr="00D3242F">
        <w:rPr>
          <w:lang w:val="en-GB"/>
        </w:rPr>
        <w:t>ToNoDom</w:t>
      </w:r>
      <w:proofErr w:type="spellEnd"/>
      <w:r w:rsidRPr="00D3242F">
        <w:rPr>
          <w:lang w:val="en-GB"/>
        </w:rPr>
        <w:t>) and their interaction were specified as fixed effects. Sight, movement type, i.e. controls</w:t>
      </w:r>
      <w:r w:rsidR="008B410B">
        <w:rPr>
          <w:lang w:val="en-GB"/>
        </w:rPr>
        <w:t>'</w:t>
      </w:r>
      <w:r w:rsidRPr="00D3242F">
        <w:rPr>
          <w:lang w:val="en-GB"/>
        </w:rPr>
        <w:t xml:space="preserve"> movement (healthy), patients</w:t>
      </w:r>
      <w:r w:rsidR="008B410B">
        <w:rPr>
          <w:lang w:val="en-GB"/>
        </w:rPr>
        <w:t>'</w:t>
      </w:r>
      <w:r w:rsidRPr="00D3242F">
        <w:rPr>
          <w:lang w:val="en-GB"/>
        </w:rPr>
        <w:t xml:space="preserve"> away dystonia (</w:t>
      </w:r>
      <w:proofErr w:type="spellStart"/>
      <w:r w:rsidRPr="00D3242F">
        <w:rPr>
          <w:lang w:val="en-GB"/>
        </w:rPr>
        <w:t>AwaDys</w:t>
      </w:r>
      <w:proofErr w:type="spellEnd"/>
      <w:r w:rsidRPr="00D3242F">
        <w:rPr>
          <w:lang w:val="en-GB"/>
        </w:rPr>
        <w:t>) and patients</w:t>
      </w:r>
      <w:r w:rsidR="008B410B">
        <w:rPr>
          <w:lang w:val="en-GB"/>
        </w:rPr>
        <w:t>'</w:t>
      </w:r>
      <w:r w:rsidRPr="00D3242F">
        <w:rPr>
          <w:lang w:val="en-GB"/>
        </w:rPr>
        <w:t xml:space="preserve"> to</w:t>
      </w:r>
      <w:r w:rsidR="00B83719">
        <w:rPr>
          <w:lang w:val="en-GB"/>
        </w:rPr>
        <w:t>wards</w:t>
      </w:r>
      <w:r w:rsidRPr="00D3242F">
        <w:rPr>
          <w:lang w:val="en-GB"/>
        </w:rPr>
        <w:t xml:space="preserve"> dystonia (</w:t>
      </w:r>
      <w:proofErr w:type="spellStart"/>
      <w:r w:rsidRPr="00D3242F">
        <w:rPr>
          <w:lang w:val="en-GB"/>
        </w:rPr>
        <w:t>ToDys</w:t>
      </w:r>
      <w:proofErr w:type="spellEnd"/>
      <w:r w:rsidRPr="00D3242F">
        <w:rPr>
          <w:lang w:val="en-GB"/>
        </w:rPr>
        <w:t xml:space="preserve">) </w:t>
      </w:r>
      <w:proofErr w:type="gramStart"/>
      <w:r w:rsidRPr="00D3242F">
        <w:rPr>
          <w:lang w:val="en-GB"/>
        </w:rPr>
        <w:t>movements,  and</w:t>
      </w:r>
      <w:proofErr w:type="gramEnd"/>
      <w:r w:rsidRPr="00D3242F">
        <w:rPr>
          <w:lang w:val="en-GB"/>
        </w:rPr>
        <w:t xml:space="preserve"> their interaction were the fixed effects of the analysis run on controls and patients. </w:t>
      </w:r>
    </w:p>
    <w:p w14:paraId="42ACE4A8" w14:textId="5BD36912" w:rsidR="00044CFE" w:rsidRPr="00D3242F" w:rsidRDefault="00044CFE" w:rsidP="00044CFE">
      <w:pPr>
        <w:spacing w:after="240" w:line="480" w:lineRule="auto"/>
        <w:rPr>
          <w:lang w:val="en-GB"/>
        </w:rPr>
      </w:pPr>
      <w:r w:rsidRPr="00D3242F">
        <w:rPr>
          <w:lang w:val="en-GB"/>
        </w:rPr>
        <w:t xml:space="preserve">Regarding random effects, </w:t>
      </w:r>
      <w:r w:rsidR="00D3242F" w:rsidRPr="00D3242F">
        <w:rPr>
          <w:lang w:val="en-GB"/>
        </w:rPr>
        <w:t>models</w:t>
      </w:r>
      <w:r w:rsidRPr="00D3242F">
        <w:rPr>
          <w:lang w:val="en-GB"/>
        </w:rPr>
        <w:t xml:space="preserve"> with random intercepts and slopes were tested. In each </w:t>
      </w:r>
      <w:r w:rsidR="00D3242F" w:rsidRPr="00D3242F">
        <w:rPr>
          <w:lang w:val="en-GB"/>
        </w:rPr>
        <w:t>model</w:t>
      </w:r>
      <w:r w:rsidRPr="00D3242F">
        <w:rPr>
          <w:lang w:val="en-GB"/>
        </w:rPr>
        <w:t>, participants were set as random intercept</w:t>
      </w:r>
      <w:r w:rsidR="008B410B">
        <w:rPr>
          <w:lang w:val="en-GB"/>
        </w:rPr>
        <w:t>s</w:t>
      </w:r>
      <w:r w:rsidRPr="00D3242F">
        <w:rPr>
          <w:lang w:val="en-GB"/>
        </w:rPr>
        <w:t xml:space="preserve"> and both predictors (i.e. sight, movement direction, movement type), but not their interaction, were specified as random slope</w:t>
      </w:r>
      <w:r w:rsidR="008B410B">
        <w:rPr>
          <w:lang w:val="en-GB"/>
        </w:rPr>
        <w:t>s</w:t>
      </w:r>
      <w:r w:rsidRPr="00D3242F">
        <w:rPr>
          <w:lang w:val="en-GB"/>
        </w:rPr>
        <w:t xml:space="preserve"> </w:t>
      </w:r>
      <w:r w:rsidRPr="00175B30">
        <w:rPr>
          <w:lang w:val="en-GB"/>
        </w:rPr>
        <w:t xml:space="preserve">(maximum complexity model </w:t>
      </w:r>
      <w:r w:rsidR="00D3242F" w:rsidRPr="00175B30">
        <w:rPr>
          <w:lang w:val="en-GB"/>
        </w:rPr>
        <w:fldChar w:fldCharType="begin"/>
      </w:r>
      <w:r w:rsidR="00E668CE">
        <w:rPr>
          <w:lang w:val="en-GB"/>
        </w:rPr>
        <w:instrText xml:space="preserve"> ADDIN ZOTERO_ITEM CSL_CITATION {"citationID":"ZzBblbky","properties":{"formattedCitation":"(3)","plainCitation":"(3)","noteIndex":0},"citationItems":[{"id":827,"uris":["http://zotero.org/users/2719602/items/LQWWJNTD"],"uri":["http://zotero.org/users/2719602/items/LQWWJNTD"],"itemData":{"id":827,"type":"book","abstract":"Start Analyzing a Wide Range of Problems  Since the publication of the bestselling, highly recommended first edition, R has considerably expanded both in popularity and in the number of packages available. Extending the Linear Model with R: Generalized Linear, Mixed Effects and Nonparametric Regression Models, Second Edition takes advantage of the greater functionality now available in R and substantially revises and adds several topics. New to the Second Edition  Expanded coverage of binary and binomial responses, including proportion responses, quasibinomial and beta regression, and applied considerations regarding these models  New sections on Poisson models with dispersion, zero inflated count models, linear discriminant analysis, and sandwich and robust estimation for generalized linear models (GLMs)  Revised chapters on random effects and repeated measures that reflect changes in the lme4 package and show how to perform hypothesis testing for the models using other methods New chapter on the Bayesian analysis of mixed effect models that illustrates the use of STAN and presents the approximation method of INLA  Revised chapter on generalized linear mixed models to reflect the much richer choice of fitting software now available Updated coverage of splines and confidence bands in the chapter on nonparametric regression New material on random forests for regression and classification  Revamped R code throughout, particularly the many plots using the ggplot2 package Revised and expanded exercises with solutions now included Demonstrates the Interplay of Theory and Practice This textbook continues to cover a range of techniques that grow from the linear regression model. It presents three extensions to the linear framework: GLMs, mixed effect models, and nonparametric regression models. The book explains data analysis using real examples and includes all the R commands necessary to reproduce the analyses.","edition":"2° edizione","event-place":"Boca Raton","ISBN":"978-1-4987-2096-0","language":"Inglese","number-of-pages":"413","publisher":"Chapman and Hall/CRC","publisher-place":"Boca Raton","source":"Amazon","title":"Extending the Linear Model with R: Generalized Linear, Mixed Effects and Nonparametric Regression Models, Second Edition","title-short":"Extending the Linear Model with R","author":[{"family":"Faraway","given":"Julian J."}],"issued":{"date-parts":[["2016",5,27]]}}}],"schema":"https://github.com/citation-style-language/schema/raw/master/csl-citation.json"} </w:instrText>
      </w:r>
      <w:r w:rsidR="00D3242F" w:rsidRPr="00175B30">
        <w:rPr>
          <w:lang w:val="en-GB"/>
        </w:rPr>
        <w:fldChar w:fldCharType="separate"/>
      </w:r>
      <w:r w:rsidR="00E668CE" w:rsidRPr="008B410B">
        <w:rPr>
          <w:rFonts w:cs="Arial"/>
          <w:lang w:val="en-GB"/>
        </w:rPr>
        <w:t>(3)</w:t>
      </w:r>
      <w:r w:rsidR="00D3242F" w:rsidRPr="00175B30">
        <w:rPr>
          <w:lang w:val="en-GB"/>
        </w:rPr>
        <w:fldChar w:fldCharType="end"/>
      </w:r>
      <w:r w:rsidRPr="00175B30">
        <w:rPr>
          <w:lang w:val="en-GB"/>
        </w:rPr>
        <w:t>).</w:t>
      </w:r>
    </w:p>
    <w:p w14:paraId="7DCCE0C9" w14:textId="5872C109" w:rsidR="00044CFE" w:rsidRPr="00D3242F" w:rsidRDefault="00044CFE" w:rsidP="00044CFE">
      <w:pPr>
        <w:spacing w:after="240" w:line="480" w:lineRule="auto"/>
        <w:rPr>
          <w:lang w:val="en-GB"/>
        </w:rPr>
      </w:pPr>
      <w:r w:rsidRPr="00D3242F">
        <w:rPr>
          <w:lang w:val="en-GB"/>
        </w:rPr>
        <w:t>Analysis-of-variance tables were calculated from MEMs. Type III Wald chi</w:t>
      </w:r>
      <w:r w:rsidR="008B410B">
        <w:rPr>
          <w:lang w:val="en-GB"/>
        </w:rPr>
        <w:t>-</w:t>
      </w:r>
      <w:r w:rsidRPr="00D3242F">
        <w:rPr>
          <w:lang w:val="en-GB"/>
        </w:rPr>
        <w:t xml:space="preserve">square tests were used to assess if the models' explanatory variables were significant predictors of the response variable. With this approach, the output of the MEMs calculated here can be read similarly to the output of the traditional ANOVA (repeated measures or mixed model) and ANCOVA (mixed model). </w:t>
      </w:r>
    </w:p>
    <w:p w14:paraId="37D88478" w14:textId="38B1E22F" w:rsidR="00044CFE" w:rsidRPr="00D3242F" w:rsidRDefault="008B410B" w:rsidP="00044CFE">
      <w:pPr>
        <w:spacing w:after="240" w:line="480" w:lineRule="auto"/>
        <w:rPr>
          <w:lang w:val="en-GB"/>
        </w:rPr>
      </w:pPr>
      <w:r>
        <w:rPr>
          <w:lang w:val="en-GB"/>
        </w:rPr>
        <w:t>According to Bonferroni, the significance level of the post-hoc comparisons was adjusted for multiple testing</w:t>
      </w:r>
      <w:r w:rsidR="00044CFE" w:rsidRPr="00D3242F">
        <w:rPr>
          <w:lang w:val="en-GB"/>
        </w:rPr>
        <w:t>.</w:t>
      </w:r>
    </w:p>
    <w:p w14:paraId="085EB668" w14:textId="77777777" w:rsidR="00044CFE" w:rsidRDefault="00044CFE" w:rsidP="00044CFE">
      <w:pPr>
        <w:rPr>
          <w:b/>
          <w:sz w:val="28"/>
          <w:szCs w:val="28"/>
          <w:lang w:val="en-GB"/>
        </w:rPr>
      </w:pPr>
    </w:p>
    <w:p w14:paraId="348859D9" w14:textId="77777777" w:rsidR="00044CFE" w:rsidRPr="00044CFE" w:rsidRDefault="00044CFE" w:rsidP="0093582E">
      <w:pPr>
        <w:rPr>
          <w:lang w:val="en-GB"/>
        </w:rPr>
      </w:pPr>
    </w:p>
    <w:p w14:paraId="6DEB97CC" w14:textId="77777777" w:rsidR="007B3511" w:rsidRPr="00175B30" w:rsidRDefault="007B3511">
      <w:pPr>
        <w:rPr>
          <w:b/>
          <w:szCs w:val="24"/>
          <w:lang w:val="en-US"/>
        </w:rPr>
      </w:pPr>
    </w:p>
    <w:p w14:paraId="022B4F45" w14:textId="77777777" w:rsidR="007B3511" w:rsidRPr="008B410B" w:rsidRDefault="007B3511">
      <w:pPr>
        <w:rPr>
          <w:b/>
          <w:szCs w:val="24"/>
        </w:rPr>
      </w:pPr>
      <w:r w:rsidRPr="008422B7">
        <w:rPr>
          <w:b/>
          <w:szCs w:val="24"/>
        </w:rPr>
        <w:br w:type="page"/>
      </w:r>
      <w:r w:rsidR="002E23B3" w:rsidRPr="008B410B">
        <w:rPr>
          <w:b/>
          <w:szCs w:val="24"/>
        </w:rPr>
        <w:lastRenderedPageBreak/>
        <w:t>REFERENCES</w:t>
      </w:r>
    </w:p>
    <w:p w14:paraId="528CBBBE" w14:textId="77777777" w:rsidR="00E668CE" w:rsidRPr="008B410B" w:rsidRDefault="00E668CE" w:rsidP="00E668CE">
      <w:pPr>
        <w:pStyle w:val="Bibliography"/>
        <w:rPr>
          <w:rFonts w:cs="Arial"/>
          <w:lang w:val="en-GB"/>
        </w:rPr>
      </w:pPr>
      <w:r>
        <w:rPr>
          <w:b/>
          <w:lang w:val="en-GB"/>
        </w:rPr>
        <w:fldChar w:fldCharType="begin"/>
      </w:r>
      <w:r w:rsidRPr="008B410B">
        <w:rPr>
          <w:b/>
        </w:rPr>
        <w:instrText xml:space="preserve"> ADDIN ZOTERO_BIBL {"uncited":[],"omitted":[],"custom":[]} CSL_BIBLIOGRAPHY </w:instrText>
      </w:r>
      <w:r>
        <w:rPr>
          <w:b/>
          <w:lang w:val="en-GB"/>
        </w:rPr>
        <w:fldChar w:fldCharType="separate"/>
      </w:r>
      <w:r w:rsidRPr="00E668CE">
        <w:rPr>
          <w:rFonts w:cs="Arial"/>
        </w:rPr>
        <w:t xml:space="preserve">1. </w:t>
      </w:r>
      <w:r w:rsidRPr="00E668CE">
        <w:rPr>
          <w:rFonts w:cs="Arial"/>
        </w:rPr>
        <w:tab/>
        <w:t xml:space="preserve">Rabuffetti M, Marzegan A, Crippa A, Carpinella I, Lencioni T, Castagna A, et al. </w:t>
      </w:r>
      <w:r w:rsidRPr="008B410B">
        <w:rPr>
          <w:rFonts w:cs="Arial"/>
          <w:lang w:val="en-GB"/>
        </w:rPr>
        <w:t xml:space="preserve">The LAMB gait analysis protocol: Definition and experimental assessment of operator-related variability. Proc Inst Mech Eng H. marzo 2019;233(3):342–53. </w:t>
      </w:r>
    </w:p>
    <w:p w14:paraId="7C0B5245" w14:textId="77777777" w:rsidR="00E668CE" w:rsidRPr="008B410B" w:rsidRDefault="00E668CE" w:rsidP="00E668CE">
      <w:pPr>
        <w:pStyle w:val="Bibliography"/>
        <w:rPr>
          <w:rFonts w:cs="Arial"/>
          <w:lang w:val="en-GB"/>
        </w:rPr>
      </w:pPr>
      <w:r w:rsidRPr="008B410B">
        <w:rPr>
          <w:rFonts w:cs="Arial"/>
          <w:lang w:val="en-GB"/>
        </w:rPr>
        <w:t xml:space="preserve">2. </w:t>
      </w:r>
      <w:r w:rsidRPr="008B410B">
        <w:rPr>
          <w:rFonts w:cs="Arial"/>
          <w:lang w:val="en-GB"/>
        </w:rPr>
        <w:tab/>
        <w:t xml:space="preserve">Grood ES, Suntay WJ. A joint coordinate system for the clinical description of three-dimensional motions: application to the knee. J Biomech Eng. maggio 1983;105(2):136–44. </w:t>
      </w:r>
    </w:p>
    <w:p w14:paraId="596027A3" w14:textId="531EB9B1" w:rsidR="00E668CE" w:rsidRPr="008B410B" w:rsidRDefault="00E668CE" w:rsidP="00E668CE">
      <w:pPr>
        <w:pStyle w:val="Bibliography"/>
        <w:rPr>
          <w:rFonts w:cs="Arial"/>
          <w:lang w:val="en-GB"/>
        </w:rPr>
      </w:pPr>
      <w:r w:rsidRPr="008B410B">
        <w:rPr>
          <w:rFonts w:cs="Arial"/>
          <w:lang w:val="en-GB"/>
        </w:rPr>
        <w:t xml:space="preserve">3. </w:t>
      </w:r>
      <w:r w:rsidRPr="008B410B">
        <w:rPr>
          <w:rFonts w:cs="Arial"/>
          <w:lang w:val="en-GB"/>
        </w:rPr>
        <w:tab/>
        <w:t>Faraway JJ. Extending the Linear Model with R: Generali</w:t>
      </w:r>
      <w:r w:rsidR="008B410B">
        <w:rPr>
          <w:rFonts w:cs="Arial"/>
          <w:lang w:val="en-GB"/>
        </w:rPr>
        <w:t>s</w:t>
      </w:r>
      <w:r w:rsidRPr="008B410B">
        <w:rPr>
          <w:rFonts w:cs="Arial"/>
          <w:lang w:val="en-GB"/>
        </w:rPr>
        <w:t xml:space="preserve">ed Linear, Mixed Effects and Nonparametric Regression Models, Second Edition. 2° edizione. Boca Raton: Chapman and Hall/CRC; 2016. 413 pag. </w:t>
      </w:r>
    </w:p>
    <w:p w14:paraId="58DD7ABF" w14:textId="77777777" w:rsidR="00D02154" w:rsidRDefault="00E668CE">
      <w:pPr>
        <w:rPr>
          <w:b/>
          <w:szCs w:val="24"/>
          <w:lang w:val="en-GB"/>
        </w:rPr>
      </w:pPr>
      <w:r>
        <w:rPr>
          <w:b/>
          <w:szCs w:val="24"/>
          <w:lang w:val="en-GB"/>
        </w:rPr>
        <w:fldChar w:fldCharType="end"/>
      </w:r>
    </w:p>
    <w:p w14:paraId="43BAC5C2" w14:textId="77777777" w:rsidR="00D02154" w:rsidRDefault="00D02154">
      <w:pPr>
        <w:rPr>
          <w:b/>
          <w:szCs w:val="24"/>
          <w:lang w:val="en-GB"/>
        </w:rPr>
      </w:pPr>
      <w:r>
        <w:rPr>
          <w:b/>
          <w:szCs w:val="24"/>
          <w:lang w:val="en-GB"/>
        </w:rPr>
        <w:br w:type="page"/>
      </w:r>
    </w:p>
    <w:p w14:paraId="6F416B2E" w14:textId="77777777" w:rsidR="00D02154" w:rsidRPr="00044CFE" w:rsidRDefault="00D02154" w:rsidP="00D02154">
      <w:pPr>
        <w:spacing w:after="240" w:line="480" w:lineRule="auto"/>
        <w:rPr>
          <w:b/>
          <w:sz w:val="28"/>
          <w:szCs w:val="28"/>
          <w:lang w:val="en-GB"/>
        </w:rPr>
      </w:pPr>
      <w:r w:rsidRPr="00044CFE">
        <w:rPr>
          <w:b/>
          <w:sz w:val="28"/>
          <w:szCs w:val="28"/>
          <w:lang w:val="en-GB"/>
        </w:rPr>
        <w:lastRenderedPageBreak/>
        <w:t xml:space="preserve">SUPPLEMENTARY MATERIALS </w:t>
      </w:r>
      <w:r w:rsidR="008B410B">
        <w:rPr>
          <w:b/>
          <w:sz w:val="28"/>
          <w:szCs w:val="28"/>
          <w:lang w:val="en-GB"/>
        </w:rPr>
        <w:t>3</w:t>
      </w:r>
    </w:p>
    <w:p w14:paraId="3BB9BD65" w14:textId="77777777" w:rsidR="00D02154" w:rsidRDefault="00D02154" w:rsidP="00D02154">
      <w:pPr>
        <w:spacing w:after="240" w:line="480" w:lineRule="auto"/>
        <w:rPr>
          <w:b/>
          <w:lang w:val="en-GB"/>
        </w:rPr>
      </w:pPr>
      <w:r>
        <w:rPr>
          <w:b/>
          <w:lang w:val="en-GB"/>
        </w:rPr>
        <w:t>Head movements in healthy controls</w:t>
      </w:r>
    </w:p>
    <w:p w14:paraId="5FA3A4EE" w14:textId="70D7B8CE" w:rsidR="00D02154" w:rsidRDefault="00D02154" w:rsidP="00D02154">
      <w:pPr>
        <w:spacing w:after="240" w:line="480" w:lineRule="auto"/>
        <w:rPr>
          <w:lang w:val="en-GB"/>
        </w:rPr>
      </w:pPr>
      <w:r>
        <w:rPr>
          <w:lang w:val="en-GB"/>
        </w:rPr>
        <w:t>As shown in Supplementary Table 1, the amplitude of head rotation (</w:t>
      </w:r>
      <w:r>
        <w:rPr>
          <w:rFonts w:cs="Arial"/>
          <w:lang w:val="en-GB"/>
        </w:rPr>
        <w:t>θ</w:t>
      </w:r>
      <w:r>
        <w:rPr>
          <w:lang w:val="en-GB"/>
        </w:rPr>
        <w:t>) towards the dominant (</w:t>
      </w:r>
      <w:proofErr w:type="spellStart"/>
      <w:r>
        <w:rPr>
          <w:lang w:val="en-GB"/>
        </w:rPr>
        <w:t>ToDom</w:t>
      </w:r>
      <w:proofErr w:type="spellEnd"/>
      <w:r>
        <w:rPr>
          <w:lang w:val="en-GB"/>
        </w:rPr>
        <w:t xml:space="preserve">) side was </w:t>
      </w:r>
      <w:proofErr w:type="gramStart"/>
      <w:r>
        <w:rPr>
          <w:lang w:val="en-GB"/>
        </w:rPr>
        <w:t>similar to</w:t>
      </w:r>
      <w:proofErr w:type="gramEnd"/>
      <w:r>
        <w:rPr>
          <w:lang w:val="en-GB"/>
        </w:rPr>
        <w:t xml:space="preserve"> the one towards the non-dominant (</w:t>
      </w:r>
      <w:proofErr w:type="spellStart"/>
      <w:r>
        <w:rPr>
          <w:lang w:val="en-GB"/>
        </w:rPr>
        <w:t>ToNoDom</w:t>
      </w:r>
      <w:proofErr w:type="spellEnd"/>
      <w:r>
        <w:rPr>
          <w:lang w:val="en-GB"/>
        </w:rPr>
        <w:t xml:space="preserve">) side in the horizontal and sagittal planes. </w:t>
      </w:r>
      <w:r w:rsidRPr="00845392">
        <w:rPr>
          <w:lang w:val="en-GB"/>
        </w:rPr>
        <w:t xml:space="preserve">A difference between </w:t>
      </w:r>
      <w:proofErr w:type="spellStart"/>
      <w:r w:rsidRPr="00845392">
        <w:rPr>
          <w:lang w:val="en-GB"/>
        </w:rPr>
        <w:t>ToDom</w:t>
      </w:r>
      <w:proofErr w:type="spellEnd"/>
      <w:r w:rsidRPr="00845392">
        <w:rPr>
          <w:lang w:val="en-GB"/>
        </w:rPr>
        <w:t xml:space="preserve"> and </w:t>
      </w:r>
      <w:proofErr w:type="spellStart"/>
      <w:r w:rsidRPr="00845392">
        <w:rPr>
          <w:lang w:val="en-GB"/>
        </w:rPr>
        <w:t>ToNoDom</w:t>
      </w:r>
      <w:proofErr w:type="spellEnd"/>
      <w:r w:rsidRPr="00845392">
        <w:rPr>
          <w:lang w:val="en-GB"/>
        </w:rPr>
        <w:t xml:space="preserve"> movements was found </w:t>
      </w:r>
      <w:r w:rsidR="0029554B">
        <w:rPr>
          <w:lang w:val="en-GB"/>
        </w:rPr>
        <w:t>only for θ in the coronal plane</w:t>
      </w:r>
      <w:r>
        <w:rPr>
          <w:lang w:val="en-GB"/>
        </w:rPr>
        <w:t>.</w:t>
      </w:r>
      <w:r w:rsidRPr="00845392">
        <w:rPr>
          <w:lang w:val="en-GB"/>
        </w:rPr>
        <w:t xml:space="preserve"> However, </w:t>
      </w:r>
      <w:r>
        <w:rPr>
          <w:lang w:val="en-GB"/>
        </w:rPr>
        <w:t xml:space="preserve">this difference </w:t>
      </w:r>
      <w:r w:rsidRPr="00845392">
        <w:rPr>
          <w:lang w:val="en-GB"/>
        </w:rPr>
        <w:t>was quite negligible (about 1.5 °).</w:t>
      </w:r>
      <w:r>
        <w:rPr>
          <w:lang w:val="en-GB"/>
        </w:rPr>
        <w:t xml:space="preserve"> </w:t>
      </w:r>
    </w:p>
    <w:p w14:paraId="23FB251D" w14:textId="77777777" w:rsidR="00D02154" w:rsidRDefault="00D02154" w:rsidP="00D02154">
      <w:pPr>
        <w:spacing w:after="240" w:line="480" w:lineRule="auto"/>
        <w:rPr>
          <w:lang w:val="en-GB"/>
        </w:rPr>
      </w:pPr>
      <w:r>
        <w:rPr>
          <w:lang w:val="en-GB"/>
        </w:rPr>
        <w:t xml:space="preserve">For all the three rotation planes, the mean angular velocity of the head was similar between </w:t>
      </w:r>
      <w:proofErr w:type="spellStart"/>
      <w:r>
        <w:rPr>
          <w:lang w:val="en-GB"/>
        </w:rPr>
        <w:t>ToDom</w:t>
      </w:r>
      <w:proofErr w:type="spellEnd"/>
      <w:r>
        <w:rPr>
          <w:lang w:val="en-GB"/>
        </w:rPr>
        <w:t xml:space="preserve"> and </w:t>
      </w:r>
      <w:proofErr w:type="spellStart"/>
      <w:r>
        <w:rPr>
          <w:lang w:val="en-GB"/>
        </w:rPr>
        <w:t>ToNoDom</w:t>
      </w:r>
      <w:proofErr w:type="spellEnd"/>
      <w:r>
        <w:rPr>
          <w:lang w:val="en-GB"/>
        </w:rPr>
        <w:t xml:space="preserve"> movements.</w:t>
      </w:r>
    </w:p>
    <w:p w14:paraId="74CB9D87" w14:textId="77777777" w:rsidR="00D02154" w:rsidRDefault="00D02154" w:rsidP="00D02154">
      <w:pPr>
        <w:spacing w:after="240" w:line="480" w:lineRule="auto"/>
        <w:rPr>
          <w:lang w:val="en-GB"/>
        </w:rPr>
      </w:pPr>
      <w:r>
        <w:rPr>
          <w:lang w:val="en-GB"/>
        </w:rPr>
        <w:t xml:space="preserve">Smoothness </w:t>
      </w:r>
      <w:r w:rsidRPr="006D6727">
        <w:rPr>
          <w:lang w:val="en-GB"/>
        </w:rPr>
        <w:t>measures (</w:t>
      </w:r>
      <w:proofErr w:type="spellStart"/>
      <w:r w:rsidRPr="006D6727">
        <w:rPr>
          <w:lang w:val="en-GB"/>
        </w:rPr>
        <w:t>t_LDLJ</w:t>
      </w:r>
      <w:proofErr w:type="spellEnd"/>
      <w:r w:rsidRPr="006D6727">
        <w:rPr>
          <w:lang w:val="en-GB"/>
        </w:rPr>
        <w:t xml:space="preserve"> and </w:t>
      </w:r>
      <w:proofErr w:type="spellStart"/>
      <w:r w:rsidRPr="006D6727">
        <w:rPr>
          <w:lang w:val="en-GB"/>
        </w:rPr>
        <w:t>t_SPARC</w:t>
      </w:r>
      <w:proofErr w:type="spellEnd"/>
      <w:r w:rsidRPr="006D6727">
        <w:rPr>
          <w:lang w:val="en-GB"/>
        </w:rPr>
        <w:t xml:space="preserve">), computed on the main horizontal </w:t>
      </w:r>
      <w:r>
        <w:rPr>
          <w:lang w:val="en-GB"/>
        </w:rPr>
        <w:t xml:space="preserve">rotation only (see Methods in the main document), </w:t>
      </w:r>
      <w:r w:rsidRPr="006D6727">
        <w:rPr>
          <w:lang w:val="en-GB"/>
        </w:rPr>
        <w:t>were</w:t>
      </w:r>
      <w:r>
        <w:rPr>
          <w:lang w:val="en-GB"/>
        </w:rPr>
        <w:t xml:space="preserve"> also comparable between movement sides.</w:t>
      </w:r>
    </w:p>
    <w:p w14:paraId="426735A2" w14:textId="77777777" w:rsidR="00D02154" w:rsidRDefault="00D02154" w:rsidP="00D02154">
      <w:pPr>
        <w:rPr>
          <w:lang w:val="en-US"/>
        </w:rPr>
      </w:pPr>
      <w:r>
        <w:rPr>
          <w:lang w:val="en-US"/>
        </w:rPr>
        <w:br w:type="page"/>
      </w:r>
    </w:p>
    <w:p w14:paraId="0C816FC8" w14:textId="77777777" w:rsidR="00D02154" w:rsidRPr="00261071" w:rsidRDefault="00D02154" w:rsidP="00D02154">
      <w:pPr>
        <w:rPr>
          <w:lang w:val="en-US"/>
        </w:rPr>
      </w:pP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97"/>
        <w:gridCol w:w="1911"/>
        <w:gridCol w:w="2429"/>
        <w:gridCol w:w="2409"/>
        <w:gridCol w:w="851"/>
        <w:gridCol w:w="850"/>
      </w:tblGrid>
      <w:tr w:rsidR="00D02154" w:rsidRPr="00FC5091" w14:paraId="774892A9" w14:textId="77777777" w:rsidTr="0075291B">
        <w:trPr>
          <w:trHeight w:val="509"/>
        </w:trPr>
        <w:tc>
          <w:tcPr>
            <w:tcW w:w="1297" w:type="dxa"/>
            <w:vAlign w:val="center"/>
          </w:tcPr>
          <w:p w14:paraId="5CA9FCA8" w14:textId="77777777" w:rsidR="00D02154" w:rsidRPr="00FC5091" w:rsidRDefault="00D02154" w:rsidP="0075291B">
            <w:pPr>
              <w:jc w:val="center"/>
              <w:rPr>
                <w:rFonts w:ascii="Arial" w:hAnsi="Arial" w:cs="Arial"/>
                <w:b/>
                <w:szCs w:val="24"/>
                <w:lang w:val="en-US"/>
              </w:rPr>
            </w:pPr>
            <w:r w:rsidRPr="00FC5091">
              <w:rPr>
                <w:rFonts w:ascii="Arial" w:hAnsi="Arial" w:cs="Arial"/>
                <w:b/>
                <w:szCs w:val="24"/>
                <w:lang w:val="en-US"/>
              </w:rPr>
              <w:t>Rotation Plane</w:t>
            </w:r>
          </w:p>
        </w:tc>
        <w:tc>
          <w:tcPr>
            <w:tcW w:w="1911" w:type="dxa"/>
            <w:vAlign w:val="center"/>
          </w:tcPr>
          <w:p w14:paraId="004EB14C" w14:textId="77777777" w:rsidR="00D02154" w:rsidRPr="00FC5091" w:rsidRDefault="00D02154" w:rsidP="0075291B">
            <w:pPr>
              <w:jc w:val="center"/>
              <w:rPr>
                <w:rFonts w:ascii="Arial" w:hAnsi="Arial" w:cs="Arial"/>
                <w:b/>
                <w:szCs w:val="24"/>
                <w:lang w:val="en-US"/>
              </w:rPr>
            </w:pPr>
            <w:r w:rsidRPr="00FC5091">
              <w:rPr>
                <w:rFonts w:ascii="Arial" w:hAnsi="Arial" w:cs="Arial"/>
                <w:b/>
                <w:szCs w:val="24"/>
                <w:lang w:val="en-US"/>
              </w:rPr>
              <w:t>Variable</w:t>
            </w:r>
          </w:p>
        </w:tc>
        <w:tc>
          <w:tcPr>
            <w:tcW w:w="4838" w:type="dxa"/>
            <w:gridSpan w:val="2"/>
            <w:vAlign w:val="center"/>
          </w:tcPr>
          <w:p w14:paraId="65F4522D" w14:textId="77777777" w:rsidR="00D02154" w:rsidRPr="00FC5091" w:rsidRDefault="00D02154" w:rsidP="0075291B">
            <w:pPr>
              <w:jc w:val="center"/>
              <w:rPr>
                <w:rFonts w:ascii="Arial" w:hAnsi="Arial" w:cs="Arial"/>
                <w:b/>
                <w:szCs w:val="24"/>
                <w:lang w:val="en-US"/>
              </w:rPr>
            </w:pPr>
            <w:r w:rsidRPr="00FC5091">
              <w:rPr>
                <w:rFonts w:ascii="Arial" w:hAnsi="Arial" w:cs="Arial"/>
                <w:b/>
                <w:szCs w:val="24"/>
                <w:lang w:val="en-US"/>
              </w:rPr>
              <w:t>Movement Direction</w:t>
            </w:r>
          </w:p>
        </w:tc>
        <w:tc>
          <w:tcPr>
            <w:tcW w:w="1701" w:type="dxa"/>
            <w:gridSpan w:val="2"/>
            <w:vAlign w:val="center"/>
          </w:tcPr>
          <w:p w14:paraId="69017092" w14:textId="77777777" w:rsidR="00D02154" w:rsidRPr="00FC5091" w:rsidRDefault="00D02154" w:rsidP="0075291B">
            <w:pPr>
              <w:jc w:val="center"/>
              <w:rPr>
                <w:rFonts w:ascii="Arial" w:hAnsi="Arial" w:cs="Arial"/>
                <w:b/>
                <w:szCs w:val="24"/>
                <w:lang w:val="en-US"/>
              </w:rPr>
            </w:pPr>
            <w:r w:rsidRPr="00FC5091">
              <w:rPr>
                <w:rFonts w:ascii="Arial" w:hAnsi="Arial" w:cs="Arial"/>
                <w:b/>
                <w:szCs w:val="24"/>
                <w:lang w:val="en-US"/>
              </w:rPr>
              <w:t>Statistics</w:t>
            </w:r>
          </w:p>
        </w:tc>
      </w:tr>
      <w:tr w:rsidR="00D02154" w:rsidRPr="00FC5091" w14:paraId="5F9A53CB" w14:textId="77777777" w:rsidTr="0075291B">
        <w:trPr>
          <w:trHeight w:val="752"/>
        </w:trPr>
        <w:tc>
          <w:tcPr>
            <w:tcW w:w="1297" w:type="dxa"/>
            <w:tcBorders>
              <w:bottom w:val="single" w:sz="4" w:space="0" w:color="auto"/>
            </w:tcBorders>
            <w:vAlign w:val="center"/>
          </w:tcPr>
          <w:p w14:paraId="362F66BD" w14:textId="77777777" w:rsidR="00D02154" w:rsidRPr="00FC5091" w:rsidRDefault="00D02154" w:rsidP="0075291B">
            <w:pPr>
              <w:jc w:val="center"/>
              <w:rPr>
                <w:rFonts w:ascii="Arial" w:hAnsi="Arial" w:cs="Arial"/>
                <w:szCs w:val="24"/>
                <w:lang w:val="en-US"/>
              </w:rPr>
            </w:pPr>
          </w:p>
        </w:tc>
        <w:tc>
          <w:tcPr>
            <w:tcW w:w="1911" w:type="dxa"/>
            <w:tcBorders>
              <w:bottom w:val="single" w:sz="4" w:space="0" w:color="auto"/>
            </w:tcBorders>
            <w:vAlign w:val="center"/>
          </w:tcPr>
          <w:p w14:paraId="5385388D" w14:textId="77777777" w:rsidR="00D02154" w:rsidRPr="00FC5091" w:rsidRDefault="00D02154" w:rsidP="0075291B">
            <w:pPr>
              <w:jc w:val="center"/>
              <w:rPr>
                <w:rFonts w:ascii="Arial" w:hAnsi="Arial" w:cs="Arial"/>
                <w:szCs w:val="24"/>
                <w:lang w:val="en-US"/>
              </w:rPr>
            </w:pPr>
          </w:p>
        </w:tc>
        <w:tc>
          <w:tcPr>
            <w:tcW w:w="2429" w:type="dxa"/>
            <w:tcBorders>
              <w:bottom w:val="single" w:sz="4" w:space="0" w:color="auto"/>
            </w:tcBorders>
            <w:vAlign w:val="center"/>
          </w:tcPr>
          <w:p w14:paraId="38D75589" w14:textId="77777777" w:rsidR="00D02154" w:rsidRPr="00FC5091" w:rsidRDefault="00D02154" w:rsidP="0075291B">
            <w:pPr>
              <w:jc w:val="center"/>
              <w:rPr>
                <w:rFonts w:ascii="Arial" w:hAnsi="Arial" w:cs="Arial"/>
                <w:szCs w:val="24"/>
                <w:lang w:val="en-US"/>
              </w:rPr>
            </w:pPr>
            <w:proofErr w:type="spellStart"/>
            <w:r w:rsidRPr="00FC5091">
              <w:rPr>
                <w:rFonts w:ascii="Arial" w:hAnsi="Arial" w:cs="Arial"/>
                <w:szCs w:val="24"/>
                <w:lang w:val="en-US"/>
              </w:rPr>
              <w:t>ToDom</w:t>
            </w:r>
            <w:proofErr w:type="spellEnd"/>
          </w:p>
          <w:p w14:paraId="37F93A38" w14:textId="77777777" w:rsidR="00D02154" w:rsidRPr="00FC5091" w:rsidRDefault="00D02154" w:rsidP="0075291B">
            <w:pPr>
              <w:jc w:val="center"/>
              <w:rPr>
                <w:rFonts w:ascii="Arial" w:hAnsi="Arial" w:cs="Arial"/>
                <w:i/>
                <w:szCs w:val="24"/>
                <w:lang w:val="en-US"/>
              </w:rPr>
            </w:pPr>
            <w:r w:rsidRPr="00FC5091">
              <w:rPr>
                <w:rFonts w:ascii="Arial" w:hAnsi="Arial" w:cs="Arial"/>
                <w:i/>
                <w:szCs w:val="24"/>
                <w:lang w:val="en-US"/>
              </w:rPr>
              <w:t>Mean (95% CI)</w:t>
            </w:r>
          </w:p>
        </w:tc>
        <w:tc>
          <w:tcPr>
            <w:tcW w:w="2409" w:type="dxa"/>
            <w:tcBorders>
              <w:bottom w:val="single" w:sz="4" w:space="0" w:color="auto"/>
            </w:tcBorders>
            <w:vAlign w:val="center"/>
          </w:tcPr>
          <w:p w14:paraId="6F3B3AD3" w14:textId="77777777" w:rsidR="00D02154" w:rsidRPr="00FC5091" w:rsidRDefault="00D02154" w:rsidP="0075291B">
            <w:pPr>
              <w:jc w:val="center"/>
              <w:rPr>
                <w:rFonts w:ascii="Arial" w:hAnsi="Arial" w:cs="Arial"/>
                <w:szCs w:val="24"/>
                <w:lang w:val="en-US"/>
              </w:rPr>
            </w:pPr>
            <w:proofErr w:type="spellStart"/>
            <w:r w:rsidRPr="00FC5091">
              <w:rPr>
                <w:rFonts w:ascii="Arial" w:hAnsi="Arial" w:cs="Arial"/>
                <w:szCs w:val="24"/>
                <w:lang w:val="en-US"/>
              </w:rPr>
              <w:t>ToNoDom</w:t>
            </w:r>
            <w:proofErr w:type="spellEnd"/>
          </w:p>
          <w:p w14:paraId="4E4CB19A" w14:textId="77777777" w:rsidR="00D02154" w:rsidRPr="00FC5091" w:rsidRDefault="00D02154" w:rsidP="0075291B">
            <w:pPr>
              <w:jc w:val="center"/>
              <w:rPr>
                <w:rFonts w:ascii="Arial" w:hAnsi="Arial" w:cs="Arial"/>
                <w:i/>
                <w:szCs w:val="24"/>
                <w:lang w:val="en-US"/>
              </w:rPr>
            </w:pPr>
            <w:r w:rsidRPr="00FC5091">
              <w:rPr>
                <w:rFonts w:ascii="Arial" w:hAnsi="Arial" w:cs="Arial"/>
                <w:i/>
                <w:szCs w:val="24"/>
                <w:lang w:val="en-US"/>
              </w:rPr>
              <w:t>Mean (95% CI)</w:t>
            </w:r>
          </w:p>
        </w:tc>
        <w:tc>
          <w:tcPr>
            <w:tcW w:w="851" w:type="dxa"/>
            <w:tcBorders>
              <w:bottom w:val="single" w:sz="4" w:space="0" w:color="auto"/>
            </w:tcBorders>
            <w:vAlign w:val="center"/>
          </w:tcPr>
          <w:p w14:paraId="6F465202"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 xml:space="preserve">Wald </w:t>
            </w:r>
            <w:r w:rsidRPr="00C152CE">
              <w:rPr>
                <w:rFonts w:ascii="Times New Roman" w:hAnsi="Times New Roman" w:cs="Times New Roman"/>
                <w:sz w:val="24"/>
                <w:szCs w:val="24"/>
                <w:lang w:val="en-GB"/>
              </w:rPr>
              <w:t>χ</w:t>
            </w:r>
            <w:r w:rsidRPr="00A46488">
              <w:rPr>
                <w:rFonts w:ascii="Arial" w:hAnsi="Arial" w:cs="Arial"/>
                <w:vertAlign w:val="superscript"/>
                <w:lang w:val="en-GB"/>
              </w:rPr>
              <w:t>2</w:t>
            </w:r>
            <w:r>
              <w:rPr>
                <w:rFonts w:ascii="Arial" w:hAnsi="Arial" w:cs="Arial"/>
                <w:vertAlign w:val="subscript"/>
                <w:lang w:val="en-GB"/>
              </w:rPr>
              <w:t>1</w:t>
            </w:r>
          </w:p>
        </w:tc>
        <w:tc>
          <w:tcPr>
            <w:tcW w:w="850" w:type="dxa"/>
            <w:tcBorders>
              <w:bottom w:val="single" w:sz="4" w:space="0" w:color="auto"/>
            </w:tcBorders>
            <w:vAlign w:val="center"/>
          </w:tcPr>
          <w:p w14:paraId="77C51A99"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p-value</w:t>
            </w:r>
          </w:p>
        </w:tc>
      </w:tr>
      <w:tr w:rsidR="00D02154" w:rsidRPr="00FC5091" w14:paraId="7BF1BC59" w14:textId="77777777" w:rsidTr="0075291B">
        <w:trPr>
          <w:trHeight w:hRule="exact" w:val="454"/>
        </w:trPr>
        <w:tc>
          <w:tcPr>
            <w:tcW w:w="1297" w:type="dxa"/>
            <w:tcBorders>
              <w:bottom w:val="nil"/>
            </w:tcBorders>
            <w:vAlign w:val="center"/>
          </w:tcPr>
          <w:p w14:paraId="3E8D8875" w14:textId="77777777" w:rsidR="00D02154" w:rsidRPr="00FC5091" w:rsidRDefault="00D02154" w:rsidP="0075291B">
            <w:pPr>
              <w:rPr>
                <w:rFonts w:ascii="Arial" w:hAnsi="Arial" w:cs="Arial"/>
                <w:szCs w:val="24"/>
                <w:lang w:val="en-US"/>
              </w:rPr>
            </w:pPr>
            <w:r w:rsidRPr="00FC5091">
              <w:rPr>
                <w:rFonts w:ascii="Arial" w:hAnsi="Arial" w:cs="Arial"/>
                <w:szCs w:val="24"/>
                <w:lang w:val="en-US"/>
              </w:rPr>
              <w:t>Horizontal</w:t>
            </w:r>
          </w:p>
        </w:tc>
        <w:tc>
          <w:tcPr>
            <w:tcW w:w="1911" w:type="dxa"/>
            <w:tcBorders>
              <w:bottom w:val="nil"/>
            </w:tcBorders>
            <w:vAlign w:val="center"/>
          </w:tcPr>
          <w:p w14:paraId="56B8D80E" w14:textId="77777777" w:rsidR="00D02154" w:rsidRPr="00FC5091" w:rsidRDefault="00D02154" w:rsidP="0075291B">
            <w:pPr>
              <w:rPr>
                <w:rFonts w:ascii="Arial" w:hAnsi="Arial" w:cs="Arial"/>
                <w:szCs w:val="24"/>
                <w:lang w:val="en-US"/>
              </w:rPr>
            </w:pPr>
            <w:r w:rsidRPr="00FC5091">
              <w:rPr>
                <w:rFonts w:ascii="Arial" w:hAnsi="Arial" w:cs="Arial"/>
                <w:szCs w:val="24"/>
                <w:lang w:val="en-US"/>
              </w:rPr>
              <w:t>θ (°)</w:t>
            </w:r>
          </w:p>
        </w:tc>
        <w:tc>
          <w:tcPr>
            <w:tcW w:w="2429" w:type="dxa"/>
            <w:tcBorders>
              <w:bottom w:val="nil"/>
            </w:tcBorders>
            <w:vAlign w:val="center"/>
          </w:tcPr>
          <w:p w14:paraId="0C456BFA" w14:textId="3A55B47B" w:rsidR="00D02154" w:rsidRPr="00FC5091" w:rsidRDefault="00D02154" w:rsidP="0075291B">
            <w:pPr>
              <w:jc w:val="center"/>
              <w:rPr>
                <w:rFonts w:ascii="Arial" w:hAnsi="Arial" w:cs="Arial"/>
                <w:szCs w:val="24"/>
                <w:lang w:val="en-US"/>
              </w:rPr>
            </w:pPr>
            <w:r w:rsidRPr="00FC5091">
              <w:rPr>
                <w:rFonts w:ascii="Arial" w:hAnsi="Arial" w:cs="Arial"/>
                <w:szCs w:val="24"/>
                <w:lang w:val="en-US"/>
              </w:rPr>
              <w:t>62.8 (58.8</w:t>
            </w:r>
            <w:r w:rsidR="00093324">
              <w:rPr>
                <w:rFonts w:ascii="Arial" w:hAnsi="Arial" w:cs="Arial"/>
                <w:szCs w:val="24"/>
                <w:lang w:val="en-US"/>
              </w:rPr>
              <w:t xml:space="preserve"> - </w:t>
            </w:r>
            <w:r w:rsidRPr="00FC5091">
              <w:rPr>
                <w:rFonts w:ascii="Arial" w:hAnsi="Arial" w:cs="Arial"/>
                <w:szCs w:val="24"/>
                <w:lang w:val="en-US"/>
              </w:rPr>
              <w:t>66.7)</w:t>
            </w:r>
          </w:p>
        </w:tc>
        <w:tc>
          <w:tcPr>
            <w:tcW w:w="2409" w:type="dxa"/>
            <w:tcBorders>
              <w:bottom w:val="nil"/>
            </w:tcBorders>
            <w:vAlign w:val="center"/>
          </w:tcPr>
          <w:p w14:paraId="5E4C15F5" w14:textId="78794C91" w:rsidR="00D02154" w:rsidRPr="00FC5091" w:rsidRDefault="00D02154" w:rsidP="0075291B">
            <w:pPr>
              <w:jc w:val="center"/>
              <w:rPr>
                <w:rFonts w:ascii="Arial" w:hAnsi="Arial" w:cs="Arial"/>
                <w:szCs w:val="24"/>
                <w:lang w:val="en-US"/>
              </w:rPr>
            </w:pPr>
            <w:r w:rsidRPr="00FC5091">
              <w:rPr>
                <w:rFonts w:ascii="Arial" w:hAnsi="Arial" w:cs="Arial"/>
                <w:szCs w:val="24"/>
                <w:lang w:val="en-US"/>
              </w:rPr>
              <w:t>64.4 (60.8</w:t>
            </w:r>
            <w:r w:rsidR="00093324">
              <w:rPr>
                <w:rFonts w:ascii="Arial" w:hAnsi="Arial" w:cs="Arial"/>
                <w:szCs w:val="24"/>
                <w:lang w:val="en-US"/>
              </w:rPr>
              <w:t xml:space="preserve"> - </w:t>
            </w:r>
            <w:r w:rsidRPr="00FC5091">
              <w:rPr>
                <w:rFonts w:ascii="Arial" w:hAnsi="Arial" w:cs="Arial"/>
                <w:szCs w:val="24"/>
                <w:lang w:val="en-US"/>
              </w:rPr>
              <w:t>68.0)</w:t>
            </w:r>
          </w:p>
        </w:tc>
        <w:tc>
          <w:tcPr>
            <w:tcW w:w="851" w:type="dxa"/>
            <w:tcBorders>
              <w:bottom w:val="nil"/>
            </w:tcBorders>
            <w:vAlign w:val="center"/>
          </w:tcPr>
          <w:p w14:paraId="27F3446D"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97</w:t>
            </w:r>
          </w:p>
        </w:tc>
        <w:tc>
          <w:tcPr>
            <w:tcW w:w="850" w:type="dxa"/>
            <w:tcBorders>
              <w:bottom w:val="nil"/>
            </w:tcBorders>
            <w:vAlign w:val="center"/>
          </w:tcPr>
          <w:p w14:paraId="3A94DD12"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326</w:t>
            </w:r>
          </w:p>
        </w:tc>
      </w:tr>
      <w:tr w:rsidR="00D02154" w:rsidRPr="00FC5091" w14:paraId="70AC010B" w14:textId="77777777" w:rsidTr="0075291B">
        <w:trPr>
          <w:trHeight w:hRule="exact" w:val="454"/>
        </w:trPr>
        <w:tc>
          <w:tcPr>
            <w:tcW w:w="1297" w:type="dxa"/>
            <w:tcBorders>
              <w:top w:val="nil"/>
              <w:bottom w:val="nil"/>
            </w:tcBorders>
            <w:vAlign w:val="center"/>
          </w:tcPr>
          <w:p w14:paraId="03D3A71C" w14:textId="77777777" w:rsidR="00D02154" w:rsidRPr="00FC5091" w:rsidRDefault="00D02154" w:rsidP="0075291B">
            <w:pPr>
              <w:rPr>
                <w:rFonts w:ascii="Arial" w:hAnsi="Arial" w:cs="Arial"/>
                <w:szCs w:val="24"/>
                <w:lang w:val="en-US"/>
              </w:rPr>
            </w:pPr>
          </w:p>
        </w:tc>
        <w:tc>
          <w:tcPr>
            <w:tcW w:w="1911" w:type="dxa"/>
            <w:tcBorders>
              <w:top w:val="nil"/>
              <w:bottom w:val="nil"/>
            </w:tcBorders>
            <w:vAlign w:val="center"/>
          </w:tcPr>
          <w:p w14:paraId="69BE8B8D" w14:textId="77777777" w:rsidR="00D02154" w:rsidRPr="00FC5091" w:rsidRDefault="00D02154" w:rsidP="0075291B">
            <w:pPr>
              <w:rPr>
                <w:rFonts w:ascii="Arial" w:hAnsi="Arial" w:cs="Arial"/>
                <w:szCs w:val="24"/>
                <w:lang w:val="en-US"/>
              </w:rPr>
            </w:pPr>
            <w:r w:rsidRPr="00FC5091">
              <w:rPr>
                <w:rFonts w:ascii="Arial" w:hAnsi="Arial" w:cs="Arial"/>
                <w:szCs w:val="24"/>
                <w:lang w:val="en-US"/>
              </w:rPr>
              <w:t>ω (°/s)</w:t>
            </w:r>
          </w:p>
        </w:tc>
        <w:tc>
          <w:tcPr>
            <w:tcW w:w="2429" w:type="dxa"/>
            <w:tcBorders>
              <w:top w:val="nil"/>
              <w:bottom w:val="nil"/>
            </w:tcBorders>
            <w:vAlign w:val="center"/>
          </w:tcPr>
          <w:p w14:paraId="4DFC8AC5" w14:textId="73BB8A59" w:rsidR="00D02154" w:rsidRPr="00FC5091" w:rsidRDefault="00D02154" w:rsidP="0075291B">
            <w:pPr>
              <w:jc w:val="center"/>
              <w:rPr>
                <w:rFonts w:ascii="Arial" w:hAnsi="Arial" w:cs="Arial"/>
                <w:szCs w:val="24"/>
                <w:lang w:val="en-US"/>
              </w:rPr>
            </w:pPr>
            <w:r w:rsidRPr="00FC5091">
              <w:rPr>
                <w:rFonts w:ascii="Arial" w:hAnsi="Arial" w:cs="Arial"/>
                <w:szCs w:val="24"/>
                <w:lang w:val="en-US"/>
              </w:rPr>
              <w:t>51.7 (41.6</w:t>
            </w:r>
            <w:r w:rsidR="00093324">
              <w:rPr>
                <w:rFonts w:ascii="Arial" w:hAnsi="Arial" w:cs="Arial"/>
                <w:szCs w:val="24"/>
                <w:lang w:val="en-US"/>
              </w:rPr>
              <w:t xml:space="preserve"> - </w:t>
            </w:r>
            <w:r w:rsidRPr="00FC5091">
              <w:rPr>
                <w:rFonts w:ascii="Arial" w:hAnsi="Arial" w:cs="Arial"/>
                <w:szCs w:val="24"/>
                <w:lang w:val="en-US"/>
              </w:rPr>
              <w:t>61.8)</w:t>
            </w:r>
          </w:p>
        </w:tc>
        <w:tc>
          <w:tcPr>
            <w:tcW w:w="2409" w:type="dxa"/>
            <w:tcBorders>
              <w:top w:val="nil"/>
              <w:bottom w:val="nil"/>
            </w:tcBorders>
            <w:vAlign w:val="center"/>
          </w:tcPr>
          <w:p w14:paraId="6C648CA4" w14:textId="21454362" w:rsidR="00D02154" w:rsidRPr="00FC5091" w:rsidRDefault="00D02154" w:rsidP="0075291B">
            <w:pPr>
              <w:jc w:val="center"/>
              <w:rPr>
                <w:rFonts w:ascii="Arial" w:hAnsi="Arial" w:cs="Arial"/>
                <w:szCs w:val="24"/>
                <w:lang w:val="en-US"/>
              </w:rPr>
            </w:pPr>
            <w:r w:rsidRPr="00FC5091">
              <w:rPr>
                <w:rFonts w:ascii="Arial" w:hAnsi="Arial" w:cs="Arial"/>
                <w:szCs w:val="24"/>
                <w:lang w:val="en-US"/>
              </w:rPr>
              <w:t>54.2 (44.4</w:t>
            </w:r>
            <w:r w:rsidR="00093324">
              <w:rPr>
                <w:rFonts w:ascii="Arial" w:hAnsi="Arial" w:cs="Arial"/>
                <w:szCs w:val="24"/>
                <w:lang w:val="en-US"/>
              </w:rPr>
              <w:t xml:space="preserve"> - </w:t>
            </w:r>
            <w:r w:rsidRPr="00FC5091">
              <w:rPr>
                <w:rFonts w:ascii="Arial" w:hAnsi="Arial" w:cs="Arial"/>
                <w:szCs w:val="24"/>
                <w:lang w:val="en-US"/>
              </w:rPr>
              <w:t>64.0)</w:t>
            </w:r>
          </w:p>
        </w:tc>
        <w:tc>
          <w:tcPr>
            <w:tcW w:w="851" w:type="dxa"/>
            <w:tcBorders>
              <w:top w:val="nil"/>
              <w:bottom w:val="nil"/>
            </w:tcBorders>
            <w:vAlign w:val="center"/>
          </w:tcPr>
          <w:p w14:paraId="6874710D"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1.37</w:t>
            </w:r>
          </w:p>
        </w:tc>
        <w:tc>
          <w:tcPr>
            <w:tcW w:w="850" w:type="dxa"/>
            <w:tcBorders>
              <w:top w:val="nil"/>
              <w:bottom w:val="nil"/>
            </w:tcBorders>
            <w:vAlign w:val="center"/>
          </w:tcPr>
          <w:p w14:paraId="5621FB21"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242</w:t>
            </w:r>
          </w:p>
        </w:tc>
      </w:tr>
      <w:tr w:rsidR="00D02154" w:rsidRPr="00FC5091" w14:paraId="26EE8053" w14:textId="77777777" w:rsidTr="0075291B">
        <w:trPr>
          <w:trHeight w:hRule="exact" w:val="454"/>
        </w:trPr>
        <w:tc>
          <w:tcPr>
            <w:tcW w:w="1297" w:type="dxa"/>
            <w:tcBorders>
              <w:top w:val="nil"/>
              <w:bottom w:val="nil"/>
            </w:tcBorders>
            <w:vAlign w:val="center"/>
          </w:tcPr>
          <w:p w14:paraId="11B0FDF5" w14:textId="77777777" w:rsidR="00D02154" w:rsidRPr="00FC5091" w:rsidRDefault="00D02154" w:rsidP="0075291B">
            <w:pPr>
              <w:rPr>
                <w:rFonts w:ascii="Arial" w:hAnsi="Arial" w:cs="Arial"/>
                <w:szCs w:val="24"/>
                <w:lang w:val="en-US"/>
              </w:rPr>
            </w:pPr>
          </w:p>
        </w:tc>
        <w:tc>
          <w:tcPr>
            <w:tcW w:w="1911" w:type="dxa"/>
            <w:tcBorders>
              <w:top w:val="nil"/>
              <w:bottom w:val="nil"/>
            </w:tcBorders>
            <w:vAlign w:val="center"/>
          </w:tcPr>
          <w:p w14:paraId="4E0B5654" w14:textId="77777777" w:rsidR="00D02154" w:rsidRPr="00FC5091" w:rsidRDefault="00D02154" w:rsidP="0075291B">
            <w:pPr>
              <w:rPr>
                <w:rFonts w:ascii="Arial" w:hAnsi="Arial" w:cs="Arial"/>
                <w:szCs w:val="24"/>
                <w:lang w:val="en-US"/>
              </w:rPr>
            </w:pPr>
            <w:proofErr w:type="spellStart"/>
            <w:r w:rsidRPr="00FC5091">
              <w:rPr>
                <w:rFonts w:ascii="Arial" w:hAnsi="Arial" w:cs="Arial"/>
                <w:szCs w:val="24"/>
                <w:lang w:val="en-US"/>
              </w:rPr>
              <w:t>t_LDLJ</w:t>
            </w:r>
            <w:proofErr w:type="spellEnd"/>
            <w:r w:rsidRPr="00FC5091">
              <w:rPr>
                <w:rFonts w:ascii="Arial" w:hAnsi="Arial" w:cs="Arial"/>
                <w:szCs w:val="24"/>
                <w:lang w:val="en-US"/>
              </w:rPr>
              <w:t xml:space="preserve"> (</w:t>
            </w:r>
            <w:proofErr w:type="spellStart"/>
            <w:r w:rsidRPr="00FC5091">
              <w:rPr>
                <w:rFonts w:ascii="Arial" w:hAnsi="Arial" w:cs="Arial"/>
                <w:szCs w:val="24"/>
                <w:lang w:val="en-US"/>
              </w:rPr>
              <w:t>a.u</w:t>
            </w:r>
            <w:proofErr w:type="spellEnd"/>
            <w:r w:rsidRPr="00FC5091">
              <w:rPr>
                <w:rFonts w:ascii="Arial" w:hAnsi="Arial" w:cs="Arial"/>
                <w:szCs w:val="24"/>
                <w:lang w:val="en-US"/>
              </w:rPr>
              <w:t>.)</w:t>
            </w:r>
          </w:p>
        </w:tc>
        <w:tc>
          <w:tcPr>
            <w:tcW w:w="2429" w:type="dxa"/>
            <w:tcBorders>
              <w:top w:val="nil"/>
              <w:bottom w:val="nil"/>
            </w:tcBorders>
            <w:vAlign w:val="center"/>
          </w:tcPr>
          <w:p w14:paraId="23FBA271" w14:textId="532B9237" w:rsidR="00D02154" w:rsidRPr="00FC5091" w:rsidRDefault="00D02154" w:rsidP="0075291B">
            <w:pPr>
              <w:jc w:val="center"/>
              <w:rPr>
                <w:rFonts w:ascii="Arial" w:hAnsi="Arial" w:cs="Arial"/>
                <w:szCs w:val="24"/>
                <w:lang w:val="en-US"/>
              </w:rPr>
            </w:pPr>
            <w:r w:rsidRPr="00FC5091">
              <w:rPr>
                <w:rFonts w:ascii="Arial" w:hAnsi="Arial" w:cs="Arial"/>
                <w:szCs w:val="24"/>
                <w:lang w:val="en-US"/>
              </w:rPr>
              <w:t>0.214 (0.18</w:t>
            </w:r>
            <w:r w:rsidR="00093324">
              <w:rPr>
                <w:rFonts w:ascii="Arial" w:hAnsi="Arial" w:cs="Arial"/>
                <w:szCs w:val="24"/>
                <w:lang w:val="en-US"/>
              </w:rPr>
              <w:t xml:space="preserve"> - </w:t>
            </w:r>
            <w:r w:rsidRPr="00FC5091">
              <w:rPr>
                <w:rFonts w:ascii="Arial" w:hAnsi="Arial" w:cs="Arial"/>
                <w:szCs w:val="24"/>
                <w:lang w:val="en-US"/>
              </w:rPr>
              <w:t>0.24)</w:t>
            </w:r>
          </w:p>
        </w:tc>
        <w:tc>
          <w:tcPr>
            <w:tcW w:w="2409" w:type="dxa"/>
            <w:tcBorders>
              <w:top w:val="nil"/>
              <w:bottom w:val="nil"/>
            </w:tcBorders>
            <w:vAlign w:val="center"/>
          </w:tcPr>
          <w:p w14:paraId="07939F4C" w14:textId="7ACBF51C" w:rsidR="00D02154" w:rsidRPr="00FC5091" w:rsidRDefault="00D02154" w:rsidP="0075291B">
            <w:pPr>
              <w:jc w:val="center"/>
              <w:rPr>
                <w:rFonts w:ascii="Arial" w:hAnsi="Arial" w:cs="Arial"/>
                <w:szCs w:val="24"/>
                <w:lang w:val="en-US"/>
              </w:rPr>
            </w:pPr>
            <w:r w:rsidRPr="00FC5091">
              <w:rPr>
                <w:rFonts w:ascii="Arial" w:hAnsi="Arial" w:cs="Arial"/>
                <w:szCs w:val="24"/>
                <w:lang w:val="en-US"/>
              </w:rPr>
              <w:t>0.215 (0.18</w:t>
            </w:r>
            <w:r w:rsidR="00093324">
              <w:rPr>
                <w:rFonts w:ascii="Arial" w:hAnsi="Arial" w:cs="Arial"/>
                <w:szCs w:val="24"/>
                <w:lang w:val="en-US"/>
              </w:rPr>
              <w:t xml:space="preserve"> - </w:t>
            </w:r>
            <w:r w:rsidRPr="00FC5091">
              <w:rPr>
                <w:rFonts w:ascii="Arial" w:hAnsi="Arial" w:cs="Arial"/>
                <w:szCs w:val="24"/>
                <w:lang w:val="en-US"/>
              </w:rPr>
              <w:t>0.24)</w:t>
            </w:r>
          </w:p>
        </w:tc>
        <w:tc>
          <w:tcPr>
            <w:tcW w:w="851" w:type="dxa"/>
            <w:tcBorders>
              <w:top w:val="nil"/>
              <w:bottom w:val="nil"/>
            </w:tcBorders>
            <w:vAlign w:val="center"/>
          </w:tcPr>
          <w:p w14:paraId="4552DCB5"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34</w:t>
            </w:r>
          </w:p>
        </w:tc>
        <w:tc>
          <w:tcPr>
            <w:tcW w:w="850" w:type="dxa"/>
            <w:tcBorders>
              <w:top w:val="nil"/>
              <w:bottom w:val="nil"/>
            </w:tcBorders>
            <w:vAlign w:val="center"/>
          </w:tcPr>
          <w:p w14:paraId="16E9EB24"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559</w:t>
            </w:r>
          </w:p>
        </w:tc>
      </w:tr>
      <w:tr w:rsidR="00D02154" w:rsidRPr="00FC5091" w14:paraId="7591B600" w14:textId="77777777" w:rsidTr="0075291B">
        <w:trPr>
          <w:trHeight w:hRule="exact" w:val="454"/>
        </w:trPr>
        <w:tc>
          <w:tcPr>
            <w:tcW w:w="1297" w:type="dxa"/>
            <w:tcBorders>
              <w:top w:val="nil"/>
              <w:bottom w:val="single" w:sz="4" w:space="0" w:color="auto"/>
            </w:tcBorders>
            <w:vAlign w:val="center"/>
          </w:tcPr>
          <w:p w14:paraId="26BDA521" w14:textId="77777777" w:rsidR="00D02154" w:rsidRPr="00FC5091" w:rsidRDefault="00D02154" w:rsidP="0075291B">
            <w:pPr>
              <w:rPr>
                <w:rFonts w:ascii="Arial" w:hAnsi="Arial" w:cs="Arial"/>
                <w:szCs w:val="24"/>
                <w:lang w:val="en-US"/>
              </w:rPr>
            </w:pPr>
          </w:p>
        </w:tc>
        <w:tc>
          <w:tcPr>
            <w:tcW w:w="1911" w:type="dxa"/>
            <w:tcBorders>
              <w:top w:val="nil"/>
              <w:bottom w:val="single" w:sz="4" w:space="0" w:color="auto"/>
            </w:tcBorders>
            <w:vAlign w:val="center"/>
          </w:tcPr>
          <w:p w14:paraId="5474A693" w14:textId="77777777" w:rsidR="00D02154" w:rsidRPr="00FC5091" w:rsidRDefault="00D02154" w:rsidP="0075291B">
            <w:pPr>
              <w:rPr>
                <w:rFonts w:ascii="Arial" w:hAnsi="Arial" w:cs="Arial"/>
                <w:szCs w:val="24"/>
                <w:lang w:val="en-US"/>
              </w:rPr>
            </w:pPr>
            <w:proofErr w:type="spellStart"/>
            <w:r w:rsidRPr="00FC5091">
              <w:rPr>
                <w:rFonts w:ascii="Arial" w:hAnsi="Arial" w:cs="Arial"/>
                <w:szCs w:val="24"/>
                <w:lang w:val="en-US"/>
              </w:rPr>
              <w:t>t_SPARC</w:t>
            </w:r>
            <w:proofErr w:type="spellEnd"/>
            <w:r w:rsidRPr="00FC5091">
              <w:rPr>
                <w:rFonts w:ascii="Arial" w:hAnsi="Arial" w:cs="Arial"/>
                <w:szCs w:val="24"/>
                <w:lang w:val="en-US"/>
              </w:rPr>
              <w:t xml:space="preserve"> (</w:t>
            </w:r>
            <w:proofErr w:type="spellStart"/>
            <w:r w:rsidRPr="00FC5091">
              <w:rPr>
                <w:rFonts w:ascii="Arial" w:hAnsi="Arial" w:cs="Arial"/>
                <w:szCs w:val="24"/>
                <w:lang w:val="en-US"/>
              </w:rPr>
              <w:t>a.u</w:t>
            </w:r>
            <w:proofErr w:type="spellEnd"/>
            <w:r w:rsidRPr="00FC5091">
              <w:rPr>
                <w:rFonts w:ascii="Arial" w:hAnsi="Arial" w:cs="Arial"/>
                <w:szCs w:val="24"/>
                <w:lang w:val="en-US"/>
              </w:rPr>
              <w:t>.)</w:t>
            </w:r>
          </w:p>
        </w:tc>
        <w:tc>
          <w:tcPr>
            <w:tcW w:w="2429" w:type="dxa"/>
            <w:tcBorders>
              <w:top w:val="nil"/>
              <w:bottom w:val="single" w:sz="4" w:space="0" w:color="auto"/>
            </w:tcBorders>
            <w:vAlign w:val="center"/>
          </w:tcPr>
          <w:p w14:paraId="1A27291A" w14:textId="4B4A6BB0" w:rsidR="00D02154" w:rsidRPr="00FC5091" w:rsidRDefault="00D02154" w:rsidP="0075291B">
            <w:pPr>
              <w:jc w:val="center"/>
              <w:rPr>
                <w:rFonts w:ascii="Arial" w:hAnsi="Arial" w:cs="Arial"/>
                <w:szCs w:val="24"/>
                <w:lang w:val="en-US"/>
              </w:rPr>
            </w:pPr>
            <w:r w:rsidRPr="00FC5091">
              <w:rPr>
                <w:rFonts w:ascii="Arial" w:hAnsi="Arial" w:cs="Arial"/>
                <w:szCs w:val="24"/>
                <w:lang w:val="en-US"/>
              </w:rPr>
              <w:t>2.22 (2.01</w:t>
            </w:r>
            <w:r w:rsidR="00093324">
              <w:rPr>
                <w:rFonts w:ascii="Arial" w:hAnsi="Arial" w:cs="Arial"/>
                <w:szCs w:val="24"/>
                <w:lang w:val="en-US"/>
              </w:rPr>
              <w:t xml:space="preserve"> - </w:t>
            </w:r>
            <w:r w:rsidRPr="00FC5091">
              <w:rPr>
                <w:rFonts w:ascii="Arial" w:hAnsi="Arial" w:cs="Arial"/>
                <w:szCs w:val="24"/>
                <w:lang w:val="en-US"/>
              </w:rPr>
              <w:t>2.43)</w:t>
            </w:r>
          </w:p>
        </w:tc>
        <w:tc>
          <w:tcPr>
            <w:tcW w:w="2409" w:type="dxa"/>
            <w:tcBorders>
              <w:top w:val="nil"/>
              <w:bottom w:val="single" w:sz="4" w:space="0" w:color="auto"/>
            </w:tcBorders>
            <w:vAlign w:val="center"/>
          </w:tcPr>
          <w:p w14:paraId="6B6079CC" w14:textId="2CCF0D2B" w:rsidR="00D02154" w:rsidRPr="00FC5091" w:rsidRDefault="00D02154" w:rsidP="0075291B">
            <w:pPr>
              <w:jc w:val="center"/>
              <w:rPr>
                <w:rFonts w:ascii="Arial" w:hAnsi="Arial" w:cs="Arial"/>
                <w:szCs w:val="24"/>
                <w:lang w:val="en-US"/>
              </w:rPr>
            </w:pPr>
            <w:r w:rsidRPr="00FC5091">
              <w:rPr>
                <w:rFonts w:ascii="Arial" w:hAnsi="Arial" w:cs="Arial"/>
                <w:szCs w:val="24"/>
                <w:lang w:val="en-US"/>
              </w:rPr>
              <w:t>2.24 (2.02</w:t>
            </w:r>
            <w:r w:rsidR="00093324">
              <w:rPr>
                <w:rFonts w:ascii="Arial" w:hAnsi="Arial" w:cs="Arial"/>
                <w:szCs w:val="24"/>
                <w:lang w:val="en-US"/>
              </w:rPr>
              <w:t xml:space="preserve"> - </w:t>
            </w:r>
            <w:r w:rsidRPr="00FC5091">
              <w:rPr>
                <w:rFonts w:ascii="Arial" w:hAnsi="Arial" w:cs="Arial"/>
                <w:szCs w:val="24"/>
                <w:lang w:val="en-US"/>
              </w:rPr>
              <w:t>2.47)</w:t>
            </w:r>
          </w:p>
        </w:tc>
        <w:tc>
          <w:tcPr>
            <w:tcW w:w="851" w:type="dxa"/>
            <w:tcBorders>
              <w:top w:val="nil"/>
              <w:bottom w:val="single" w:sz="4" w:space="0" w:color="auto"/>
            </w:tcBorders>
            <w:vAlign w:val="center"/>
          </w:tcPr>
          <w:p w14:paraId="6F2D7F84"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32</w:t>
            </w:r>
          </w:p>
        </w:tc>
        <w:tc>
          <w:tcPr>
            <w:tcW w:w="850" w:type="dxa"/>
            <w:tcBorders>
              <w:top w:val="nil"/>
              <w:bottom w:val="single" w:sz="4" w:space="0" w:color="auto"/>
            </w:tcBorders>
            <w:vAlign w:val="center"/>
          </w:tcPr>
          <w:p w14:paraId="3F81E742"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571</w:t>
            </w:r>
          </w:p>
        </w:tc>
      </w:tr>
      <w:tr w:rsidR="00D02154" w:rsidRPr="00FC5091" w14:paraId="05AFC534" w14:textId="77777777" w:rsidTr="0075291B">
        <w:trPr>
          <w:trHeight w:hRule="exact" w:val="454"/>
        </w:trPr>
        <w:tc>
          <w:tcPr>
            <w:tcW w:w="1297" w:type="dxa"/>
            <w:tcBorders>
              <w:bottom w:val="nil"/>
            </w:tcBorders>
            <w:vAlign w:val="center"/>
          </w:tcPr>
          <w:p w14:paraId="720014D5" w14:textId="77777777" w:rsidR="00D02154" w:rsidRPr="00FC5091" w:rsidRDefault="00D02154" w:rsidP="0075291B">
            <w:pPr>
              <w:rPr>
                <w:rFonts w:ascii="Arial" w:hAnsi="Arial" w:cs="Arial"/>
                <w:szCs w:val="24"/>
                <w:lang w:val="en-US"/>
              </w:rPr>
            </w:pPr>
            <w:r w:rsidRPr="00FC5091">
              <w:rPr>
                <w:rFonts w:ascii="Arial" w:hAnsi="Arial" w:cs="Arial"/>
                <w:szCs w:val="24"/>
                <w:lang w:val="en-US"/>
              </w:rPr>
              <w:t>Coronal</w:t>
            </w:r>
          </w:p>
        </w:tc>
        <w:tc>
          <w:tcPr>
            <w:tcW w:w="1911" w:type="dxa"/>
            <w:tcBorders>
              <w:bottom w:val="nil"/>
            </w:tcBorders>
            <w:vAlign w:val="center"/>
          </w:tcPr>
          <w:p w14:paraId="082C32E2" w14:textId="77777777" w:rsidR="00D02154" w:rsidRPr="00FC5091" w:rsidRDefault="00D02154" w:rsidP="0075291B">
            <w:pPr>
              <w:rPr>
                <w:rFonts w:ascii="Arial" w:hAnsi="Arial" w:cs="Arial"/>
                <w:szCs w:val="24"/>
                <w:lang w:val="en-US"/>
              </w:rPr>
            </w:pPr>
            <w:r w:rsidRPr="00FC5091">
              <w:rPr>
                <w:rFonts w:ascii="Arial" w:hAnsi="Arial" w:cs="Arial"/>
                <w:szCs w:val="24"/>
                <w:lang w:val="en-US"/>
              </w:rPr>
              <w:t>θ (°)</w:t>
            </w:r>
          </w:p>
        </w:tc>
        <w:tc>
          <w:tcPr>
            <w:tcW w:w="2429" w:type="dxa"/>
            <w:tcBorders>
              <w:bottom w:val="nil"/>
            </w:tcBorders>
            <w:vAlign w:val="center"/>
          </w:tcPr>
          <w:p w14:paraId="22A8B330" w14:textId="08429006" w:rsidR="00D02154" w:rsidRPr="00FC5091" w:rsidRDefault="00D02154" w:rsidP="0075291B">
            <w:pPr>
              <w:jc w:val="center"/>
              <w:rPr>
                <w:rFonts w:ascii="Arial" w:hAnsi="Arial" w:cs="Arial"/>
                <w:szCs w:val="24"/>
                <w:lang w:val="en-US"/>
              </w:rPr>
            </w:pPr>
            <w:r w:rsidRPr="00FC5091">
              <w:rPr>
                <w:rFonts w:ascii="Arial" w:hAnsi="Arial" w:cs="Arial"/>
                <w:szCs w:val="24"/>
                <w:lang w:val="en-US"/>
              </w:rPr>
              <w:t>17.1 (14.1</w:t>
            </w:r>
            <w:r w:rsidR="00093324">
              <w:rPr>
                <w:rFonts w:ascii="Arial" w:hAnsi="Arial" w:cs="Arial"/>
                <w:szCs w:val="24"/>
                <w:lang w:val="en-US"/>
              </w:rPr>
              <w:t xml:space="preserve"> - </w:t>
            </w:r>
            <w:r w:rsidRPr="00FC5091">
              <w:rPr>
                <w:rFonts w:ascii="Arial" w:hAnsi="Arial" w:cs="Arial"/>
                <w:szCs w:val="24"/>
                <w:lang w:val="en-US"/>
              </w:rPr>
              <w:t>20.0)</w:t>
            </w:r>
          </w:p>
        </w:tc>
        <w:tc>
          <w:tcPr>
            <w:tcW w:w="2409" w:type="dxa"/>
            <w:tcBorders>
              <w:bottom w:val="nil"/>
            </w:tcBorders>
            <w:vAlign w:val="center"/>
          </w:tcPr>
          <w:p w14:paraId="3CEEFCEC" w14:textId="05A8C4E6" w:rsidR="00D02154" w:rsidRPr="00FC5091" w:rsidRDefault="00D02154" w:rsidP="0075291B">
            <w:pPr>
              <w:jc w:val="center"/>
              <w:rPr>
                <w:rFonts w:ascii="Arial" w:hAnsi="Arial" w:cs="Arial"/>
                <w:szCs w:val="24"/>
                <w:lang w:val="en-US"/>
              </w:rPr>
            </w:pPr>
            <w:r w:rsidRPr="00FC5091">
              <w:rPr>
                <w:rFonts w:ascii="Arial" w:hAnsi="Arial" w:cs="Arial"/>
                <w:szCs w:val="24"/>
                <w:lang w:val="en-US"/>
              </w:rPr>
              <w:t>18.7 (15.9</w:t>
            </w:r>
            <w:r w:rsidR="00093324">
              <w:rPr>
                <w:rFonts w:ascii="Arial" w:hAnsi="Arial" w:cs="Arial"/>
                <w:szCs w:val="24"/>
                <w:lang w:val="en-US"/>
              </w:rPr>
              <w:t xml:space="preserve"> - </w:t>
            </w:r>
            <w:r w:rsidRPr="00FC5091">
              <w:rPr>
                <w:rFonts w:ascii="Arial" w:hAnsi="Arial" w:cs="Arial"/>
                <w:szCs w:val="24"/>
                <w:lang w:val="en-US"/>
              </w:rPr>
              <w:t>21.6)</w:t>
            </w:r>
          </w:p>
        </w:tc>
        <w:tc>
          <w:tcPr>
            <w:tcW w:w="851" w:type="dxa"/>
            <w:tcBorders>
              <w:bottom w:val="nil"/>
            </w:tcBorders>
            <w:vAlign w:val="center"/>
          </w:tcPr>
          <w:p w14:paraId="3769C453"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4.30</w:t>
            </w:r>
          </w:p>
        </w:tc>
        <w:tc>
          <w:tcPr>
            <w:tcW w:w="850" w:type="dxa"/>
            <w:tcBorders>
              <w:bottom w:val="nil"/>
            </w:tcBorders>
            <w:vAlign w:val="center"/>
          </w:tcPr>
          <w:p w14:paraId="6F9D6EC7"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038</w:t>
            </w:r>
          </w:p>
        </w:tc>
      </w:tr>
      <w:tr w:rsidR="00D02154" w:rsidRPr="00FC5091" w14:paraId="3B1DD85D" w14:textId="77777777" w:rsidTr="0075291B">
        <w:trPr>
          <w:trHeight w:hRule="exact" w:val="454"/>
        </w:trPr>
        <w:tc>
          <w:tcPr>
            <w:tcW w:w="1297" w:type="dxa"/>
            <w:tcBorders>
              <w:top w:val="nil"/>
              <w:bottom w:val="nil"/>
            </w:tcBorders>
            <w:vAlign w:val="center"/>
          </w:tcPr>
          <w:p w14:paraId="432D0793" w14:textId="77777777" w:rsidR="00D02154" w:rsidRPr="00FC5091" w:rsidRDefault="00D02154" w:rsidP="0075291B">
            <w:pPr>
              <w:rPr>
                <w:rFonts w:ascii="Arial" w:hAnsi="Arial" w:cs="Arial"/>
                <w:szCs w:val="24"/>
                <w:lang w:val="en-US"/>
              </w:rPr>
            </w:pPr>
          </w:p>
        </w:tc>
        <w:tc>
          <w:tcPr>
            <w:tcW w:w="1911" w:type="dxa"/>
            <w:tcBorders>
              <w:top w:val="nil"/>
              <w:bottom w:val="nil"/>
            </w:tcBorders>
            <w:vAlign w:val="center"/>
          </w:tcPr>
          <w:p w14:paraId="31886845" w14:textId="77777777" w:rsidR="00D02154" w:rsidRPr="00FC5091" w:rsidRDefault="00D02154" w:rsidP="0075291B">
            <w:pPr>
              <w:rPr>
                <w:rFonts w:ascii="Arial" w:hAnsi="Arial" w:cs="Arial"/>
                <w:szCs w:val="24"/>
                <w:lang w:val="en-US"/>
              </w:rPr>
            </w:pPr>
            <w:r w:rsidRPr="00FC5091">
              <w:rPr>
                <w:rFonts w:ascii="Arial" w:hAnsi="Arial" w:cs="Arial"/>
                <w:szCs w:val="24"/>
                <w:lang w:val="en-US"/>
              </w:rPr>
              <w:t>ω (°/s)</w:t>
            </w:r>
          </w:p>
        </w:tc>
        <w:tc>
          <w:tcPr>
            <w:tcW w:w="2429" w:type="dxa"/>
            <w:tcBorders>
              <w:top w:val="nil"/>
              <w:bottom w:val="nil"/>
            </w:tcBorders>
            <w:vAlign w:val="center"/>
          </w:tcPr>
          <w:p w14:paraId="5914FF0C" w14:textId="42E23AE8" w:rsidR="00D02154" w:rsidRPr="00FC5091" w:rsidRDefault="00D02154" w:rsidP="0075291B">
            <w:pPr>
              <w:jc w:val="center"/>
              <w:rPr>
                <w:rFonts w:ascii="Arial" w:hAnsi="Arial" w:cs="Arial"/>
                <w:szCs w:val="24"/>
                <w:lang w:val="en-US"/>
              </w:rPr>
            </w:pPr>
            <w:r w:rsidRPr="00FC5091">
              <w:rPr>
                <w:rFonts w:ascii="Arial" w:hAnsi="Arial" w:cs="Arial"/>
                <w:szCs w:val="24"/>
                <w:lang w:val="en-US"/>
              </w:rPr>
              <w:t>16.6 (12.6</w:t>
            </w:r>
            <w:r w:rsidR="00093324">
              <w:rPr>
                <w:rFonts w:ascii="Arial" w:hAnsi="Arial" w:cs="Arial"/>
                <w:szCs w:val="24"/>
                <w:lang w:val="en-US"/>
              </w:rPr>
              <w:t xml:space="preserve"> - </w:t>
            </w:r>
            <w:r w:rsidRPr="00FC5091">
              <w:rPr>
                <w:rFonts w:ascii="Arial" w:hAnsi="Arial" w:cs="Arial"/>
                <w:szCs w:val="24"/>
                <w:lang w:val="en-US"/>
              </w:rPr>
              <w:t>20.5)</w:t>
            </w:r>
          </w:p>
        </w:tc>
        <w:tc>
          <w:tcPr>
            <w:tcW w:w="2409" w:type="dxa"/>
            <w:tcBorders>
              <w:top w:val="nil"/>
              <w:bottom w:val="nil"/>
            </w:tcBorders>
            <w:vAlign w:val="center"/>
          </w:tcPr>
          <w:p w14:paraId="1589635A" w14:textId="582A0AA0" w:rsidR="00D02154" w:rsidRPr="00FC5091" w:rsidRDefault="00D02154" w:rsidP="0075291B">
            <w:pPr>
              <w:jc w:val="center"/>
              <w:rPr>
                <w:rFonts w:ascii="Arial" w:hAnsi="Arial" w:cs="Arial"/>
                <w:szCs w:val="24"/>
                <w:lang w:val="en-US"/>
              </w:rPr>
            </w:pPr>
            <w:r w:rsidRPr="00FC5091">
              <w:rPr>
                <w:rFonts w:ascii="Arial" w:hAnsi="Arial" w:cs="Arial"/>
                <w:szCs w:val="24"/>
                <w:lang w:val="en-US"/>
              </w:rPr>
              <w:t>18.0 (14.1</w:t>
            </w:r>
            <w:r w:rsidR="00093324">
              <w:rPr>
                <w:rFonts w:ascii="Arial" w:hAnsi="Arial" w:cs="Arial"/>
                <w:szCs w:val="24"/>
                <w:lang w:val="en-US"/>
              </w:rPr>
              <w:t xml:space="preserve"> - </w:t>
            </w:r>
            <w:r w:rsidRPr="00FC5091">
              <w:rPr>
                <w:rFonts w:ascii="Arial" w:hAnsi="Arial" w:cs="Arial"/>
                <w:szCs w:val="24"/>
                <w:lang w:val="en-US"/>
              </w:rPr>
              <w:t>21.8)</w:t>
            </w:r>
          </w:p>
        </w:tc>
        <w:tc>
          <w:tcPr>
            <w:tcW w:w="851" w:type="dxa"/>
            <w:tcBorders>
              <w:top w:val="nil"/>
              <w:bottom w:val="nil"/>
            </w:tcBorders>
            <w:vAlign w:val="center"/>
          </w:tcPr>
          <w:p w14:paraId="52B52E10"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2.57</w:t>
            </w:r>
          </w:p>
        </w:tc>
        <w:tc>
          <w:tcPr>
            <w:tcW w:w="850" w:type="dxa"/>
            <w:tcBorders>
              <w:top w:val="nil"/>
              <w:bottom w:val="nil"/>
            </w:tcBorders>
            <w:vAlign w:val="center"/>
          </w:tcPr>
          <w:p w14:paraId="0BB508C3"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109</w:t>
            </w:r>
          </w:p>
        </w:tc>
      </w:tr>
      <w:tr w:rsidR="00D02154" w:rsidRPr="00FC5091" w14:paraId="59764D69" w14:textId="77777777" w:rsidTr="0075291B">
        <w:trPr>
          <w:trHeight w:hRule="exact" w:val="454"/>
        </w:trPr>
        <w:tc>
          <w:tcPr>
            <w:tcW w:w="1297" w:type="dxa"/>
            <w:tcBorders>
              <w:bottom w:val="nil"/>
            </w:tcBorders>
            <w:vAlign w:val="center"/>
          </w:tcPr>
          <w:p w14:paraId="0302321E" w14:textId="77777777" w:rsidR="00D02154" w:rsidRPr="00FC5091" w:rsidRDefault="00D02154" w:rsidP="0075291B">
            <w:pPr>
              <w:rPr>
                <w:rFonts w:ascii="Arial" w:hAnsi="Arial" w:cs="Arial"/>
                <w:szCs w:val="24"/>
                <w:lang w:val="en-US"/>
              </w:rPr>
            </w:pPr>
            <w:r w:rsidRPr="00FC5091">
              <w:rPr>
                <w:rFonts w:ascii="Arial" w:hAnsi="Arial" w:cs="Arial"/>
                <w:szCs w:val="24"/>
                <w:lang w:val="en-US"/>
              </w:rPr>
              <w:t>Sagittal</w:t>
            </w:r>
          </w:p>
        </w:tc>
        <w:tc>
          <w:tcPr>
            <w:tcW w:w="1911" w:type="dxa"/>
            <w:tcBorders>
              <w:bottom w:val="nil"/>
            </w:tcBorders>
            <w:vAlign w:val="center"/>
          </w:tcPr>
          <w:p w14:paraId="06496392" w14:textId="77777777" w:rsidR="00D02154" w:rsidRPr="00FC5091" w:rsidRDefault="00D02154" w:rsidP="0075291B">
            <w:pPr>
              <w:rPr>
                <w:rFonts w:ascii="Arial" w:hAnsi="Arial" w:cs="Arial"/>
                <w:szCs w:val="24"/>
              </w:rPr>
            </w:pPr>
            <w:r w:rsidRPr="00FC5091">
              <w:rPr>
                <w:rFonts w:ascii="Arial" w:hAnsi="Arial" w:cs="Arial"/>
                <w:szCs w:val="24"/>
              </w:rPr>
              <w:t>θ (°)</w:t>
            </w:r>
          </w:p>
        </w:tc>
        <w:tc>
          <w:tcPr>
            <w:tcW w:w="2429" w:type="dxa"/>
            <w:tcBorders>
              <w:bottom w:val="nil"/>
            </w:tcBorders>
            <w:vAlign w:val="center"/>
          </w:tcPr>
          <w:p w14:paraId="487D9422" w14:textId="2AF72BFC" w:rsidR="00D02154" w:rsidRPr="00FC5091" w:rsidRDefault="00D02154" w:rsidP="0075291B">
            <w:pPr>
              <w:jc w:val="center"/>
              <w:rPr>
                <w:rFonts w:ascii="Arial" w:hAnsi="Arial" w:cs="Arial"/>
                <w:szCs w:val="24"/>
                <w:lang w:val="en-US"/>
              </w:rPr>
            </w:pPr>
            <w:r w:rsidRPr="00FC5091">
              <w:rPr>
                <w:rFonts w:ascii="Arial" w:hAnsi="Arial" w:cs="Arial"/>
                <w:szCs w:val="24"/>
                <w:lang w:val="en-US"/>
              </w:rPr>
              <w:t>10.6 (7.8</w:t>
            </w:r>
            <w:r w:rsidR="00093324">
              <w:rPr>
                <w:rFonts w:ascii="Arial" w:hAnsi="Arial" w:cs="Arial"/>
                <w:szCs w:val="24"/>
                <w:lang w:val="en-US"/>
              </w:rPr>
              <w:t xml:space="preserve"> - </w:t>
            </w:r>
            <w:r w:rsidRPr="00FC5091">
              <w:rPr>
                <w:rFonts w:ascii="Arial" w:hAnsi="Arial" w:cs="Arial"/>
                <w:szCs w:val="24"/>
                <w:lang w:val="en-US"/>
              </w:rPr>
              <w:t>13.4)</w:t>
            </w:r>
          </w:p>
        </w:tc>
        <w:tc>
          <w:tcPr>
            <w:tcW w:w="2409" w:type="dxa"/>
            <w:tcBorders>
              <w:bottom w:val="nil"/>
            </w:tcBorders>
            <w:vAlign w:val="center"/>
          </w:tcPr>
          <w:p w14:paraId="14A8C0C0" w14:textId="4A3243EE" w:rsidR="00D02154" w:rsidRPr="00FC5091" w:rsidRDefault="00D02154" w:rsidP="0075291B">
            <w:pPr>
              <w:jc w:val="center"/>
              <w:rPr>
                <w:rFonts w:ascii="Arial" w:hAnsi="Arial" w:cs="Arial"/>
                <w:szCs w:val="24"/>
                <w:lang w:val="en-US"/>
              </w:rPr>
            </w:pPr>
            <w:r w:rsidRPr="00FC5091">
              <w:rPr>
                <w:rFonts w:ascii="Arial" w:hAnsi="Arial" w:cs="Arial"/>
                <w:szCs w:val="24"/>
                <w:lang w:val="en-US"/>
              </w:rPr>
              <w:t>9.6 (7.2</w:t>
            </w:r>
            <w:r w:rsidR="00093324">
              <w:rPr>
                <w:rFonts w:ascii="Arial" w:hAnsi="Arial" w:cs="Arial"/>
                <w:szCs w:val="24"/>
                <w:lang w:val="en-US"/>
              </w:rPr>
              <w:t xml:space="preserve"> - </w:t>
            </w:r>
            <w:r w:rsidRPr="00FC5091">
              <w:rPr>
                <w:rFonts w:ascii="Arial" w:hAnsi="Arial" w:cs="Arial"/>
                <w:szCs w:val="24"/>
                <w:lang w:val="en-US"/>
              </w:rPr>
              <w:t>12.1)</w:t>
            </w:r>
          </w:p>
        </w:tc>
        <w:tc>
          <w:tcPr>
            <w:tcW w:w="851" w:type="dxa"/>
            <w:tcBorders>
              <w:bottom w:val="nil"/>
            </w:tcBorders>
            <w:vAlign w:val="center"/>
          </w:tcPr>
          <w:p w14:paraId="28F7393A"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3.40</w:t>
            </w:r>
          </w:p>
        </w:tc>
        <w:tc>
          <w:tcPr>
            <w:tcW w:w="850" w:type="dxa"/>
            <w:tcBorders>
              <w:bottom w:val="nil"/>
            </w:tcBorders>
            <w:vAlign w:val="center"/>
          </w:tcPr>
          <w:p w14:paraId="2F5B37BE"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065</w:t>
            </w:r>
          </w:p>
        </w:tc>
      </w:tr>
      <w:tr w:rsidR="00D02154" w:rsidRPr="00FC5091" w14:paraId="3216FFC2" w14:textId="77777777" w:rsidTr="0075291B">
        <w:trPr>
          <w:trHeight w:hRule="exact" w:val="454"/>
        </w:trPr>
        <w:tc>
          <w:tcPr>
            <w:tcW w:w="1297" w:type="dxa"/>
            <w:tcBorders>
              <w:top w:val="nil"/>
              <w:bottom w:val="single" w:sz="4" w:space="0" w:color="auto"/>
            </w:tcBorders>
            <w:vAlign w:val="center"/>
          </w:tcPr>
          <w:p w14:paraId="2A84A9BC" w14:textId="77777777" w:rsidR="00D02154" w:rsidRPr="00FC5091" w:rsidRDefault="00D02154" w:rsidP="0075291B">
            <w:pPr>
              <w:rPr>
                <w:rFonts w:ascii="Arial" w:hAnsi="Arial" w:cs="Arial"/>
                <w:szCs w:val="24"/>
                <w:lang w:val="en-US"/>
              </w:rPr>
            </w:pPr>
          </w:p>
        </w:tc>
        <w:tc>
          <w:tcPr>
            <w:tcW w:w="1911" w:type="dxa"/>
            <w:tcBorders>
              <w:top w:val="nil"/>
              <w:bottom w:val="single" w:sz="4" w:space="0" w:color="auto"/>
            </w:tcBorders>
            <w:vAlign w:val="center"/>
          </w:tcPr>
          <w:p w14:paraId="3E705D0D" w14:textId="77777777" w:rsidR="00D02154" w:rsidRPr="00FC5091" w:rsidRDefault="00D02154" w:rsidP="0075291B">
            <w:pPr>
              <w:rPr>
                <w:rFonts w:ascii="Arial" w:hAnsi="Arial" w:cs="Arial"/>
                <w:szCs w:val="24"/>
              </w:rPr>
            </w:pPr>
            <w:r w:rsidRPr="00FC5091">
              <w:rPr>
                <w:rFonts w:ascii="Arial" w:hAnsi="Arial" w:cs="Arial"/>
                <w:szCs w:val="24"/>
              </w:rPr>
              <w:t>ω (°/s)</w:t>
            </w:r>
          </w:p>
        </w:tc>
        <w:tc>
          <w:tcPr>
            <w:tcW w:w="2429" w:type="dxa"/>
            <w:tcBorders>
              <w:top w:val="nil"/>
              <w:bottom w:val="single" w:sz="4" w:space="0" w:color="auto"/>
            </w:tcBorders>
            <w:vAlign w:val="center"/>
          </w:tcPr>
          <w:p w14:paraId="77AE87B2" w14:textId="0C4047FD" w:rsidR="00D02154" w:rsidRPr="00FC5091" w:rsidRDefault="00D02154" w:rsidP="0075291B">
            <w:pPr>
              <w:jc w:val="center"/>
              <w:rPr>
                <w:rFonts w:ascii="Arial" w:hAnsi="Arial" w:cs="Arial"/>
                <w:szCs w:val="24"/>
                <w:lang w:val="en-US"/>
              </w:rPr>
            </w:pPr>
            <w:r w:rsidRPr="00FC5091">
              <w:rPr>
                <w:rFonts w:ascii="Arial" w:hAnsi="Arial" w:cs="Arial"/>
                <w:szCs w:val="24"/>
                <w:lang w:val="en-US"/>
              </w:rPr>
              <w:t>7.6 (5.4</w:t>
            </w:r>
            <w:r w:rsidR="00093324">
              <w:rPr>
                <w:rFonts w:ascii="Arial" w:hAnsi="Arial" w:cs="Arial"/>
                <w:szCs w:val="24"/>
                <w:lang w:val="en-US"/>
              </w:rPr>
              <w:t xml:space="preserve"> - </w:t>
            </w:r>
            <w:r w:rsidRPr="00FC5091">
              <w:rPr>
                <w:rFonts w:ascii="Arial" w:hAnsi="Arial" w:cs="Arial"/>
                <w:szCs w:val="24"/>
                <w:lang w:val="en-US"/>
              </w:rPr>
              <w:t>9.9)</w:t>
            </w:r>
          </w:p>
        </w:tc>
        <w:tc>
          <w:tcPr>
            <w:tcW w:w="2409" w:type="dxa"/>
            <w:tcBorders>
              <w:top w:val="nil"/>
              <w:bottom w:val="single" w:sz="4" w:space="0" w:color="auto"/>
            </w:tcBorders>
            <w:vAlign w:val="center"/>
          </w:tcPr>
          <w:p w14:paraId="7D98BEE8" w14:textId="0CD4A273" w:rsidR="00D02154" w:rsidRPr="00FC5091" w:rsidRDefault="00D02154" w:rsidP="0075291B">
            <w:pPr>
              <w:jc w:val="center"/>
              <w:rPr>
                <w:rFonts w:ascii="Arial" w:hAnsi="Arial" w:cs="Arial"/>
                <w:szCs w:val="24"/>
                <w:lang w:val="en-US"/>
              </w:rPr>
            </w:pPr>
            <w:r w:rsidRPr="00FC5091">
              <w:rPr>
                <w:rFonts w:ascii="Arial" w:hAnsi="Arial" w:cs="Arial"/>
                <w:szCs w:val="24"/>
                <w:lang w:val="en-US"/>
              </w:rPr>
              <w:t>6.7 (4.2</w:t>
            </w:r>
            <w:r w:rsidR="00093324">
              <w:rPr>
                <w:rFonts w:ascii="Arial" w:hAnsi="Arial" w:cs="Arial"/>
                <w:szCs w:val="24"/>
                <w:lang w:val="en-US"/>
              </w:rPr>
              <w:t xml:space="preserve"> - </w:t>
            </w:r>
            <w:r w:rsidRPr="00FC5091">
              <w:rPr>
                <w:rFonts w:ascii="Arial" w:hAnsi="Arial" w:cs="Arial"/>
                <w:szCs w:val="24"/>
                <w:lang w:val="en-US"/>
              </w:rPr>
              <w:t>9.3)</w:t>
            </w:r>
          </w:p>
        </w:tc>
        <w:tc>
          <w:tcPr>
            <w:tcW w:w="851" w:type="dxa"/>
            <w:tcBorders>
              <w:top w:val="nil"/>
              <w:bottom w:val="single" w:sz="4" w:space="0" w:color="auto"/>
            </w:tcBorders>
            <w:vAlign w:val="center"/>
          </w:tcPr>
          <w:p w14:paraId="67E0C53D"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2.74</w:t>
            </w:r>
          </w:p>
        </w:tc>
        <w:tc>
          <w:tcPr>
            <w:tcW w:w="850" w:type="dxa"/>
            <w:tcBorders>
              <w:top w:val="nil"/>
              <w:bottom w:val="single" w:sz="4" w:space="0" w:color="auto"/>
            </w:tcBorders>
            <w:vAlign w:val="center"/>
          </w:tcPr>
          <w:p w14:paraId="34FB91D9" w14:textId="77777777" w:rsidR="00D02154" w:rsidRPr="00FC5091" w:rsidRDefault="00D02154" w:rsidP="0075291B">
            <w:pPr>
              <w:jc w:val="center"/>
              <w:rPr>
                <w:rFonts w:ascii="Arial" w:hAnsi="Arial" w:cs="Arial"/>
                <w:szCs w:val="24"/>
                <w:lang w:val="en-US"/>
              </w:rPr>
            </w:pPr>
            <w:r w:rsidRPr="00FC5091">
              <w:rPr>
                <w:rFonts w:ascii="Arial" w:hAnsi="Arial" w:cs="Arial"/>
                <w:szCs w:val="24"/>
                <w:lang w:val="en-US"/>
              </w:rPr>
              <w:t>0.100</w:t>
            </w:r>
          </w:p>
        </w:tc>
      </w:tr>
    </w:tbl>
    <w:p w14:paraId="375E8BB8" w14:textId="77777777" w:rsidR="00D02154" w:rsidRDefault="00D02154" w:rsidP="00D02154">
      <w:pPr>
        <w:spacing w:after="240" w:line="240" w:lineRule="auto"/>
        <w:rPr>
          <w:sz w:val="20"/>
          <w:lang w:val="en-US"/>
        </w:rPr>
      </w:pPr>
    </w:p>
    <w:p w14:paraId="4122EE4E" w14:textId="3BBA452A" w:rsidR="00D02154" w:rsidRPr="005F1A8D" w:rsidRDefault="00D02154" w:rsidP="00D02154">
      <w:pPr>
        <w:spacing w:after="240" w:line="480" w:lineRule="auto"/>
        <w:rPr>
          <w:rFonts w:cs="Arial"/>
          <w:szCs w:val="24"/>
          <w:lang w:val="en-GB"/>
        </w:rPr>
      </w:pPr>
      <w:r>
        <w:rPr>
          <w:rFonts w:cs="Arial"/>
          <w:b/>
          <w:szCs w:val="24"/>
          <w:lang w:val="en-US"/>
        </w:rPr>
        <w:t xml:space="preserve">Supplementary </w:t>
      </w:r>
      <w:r w:rsidRPr="005F1A8D">
        <w:rPr>
          <w:rFonts w:cs="Arial"/>
          <w:b/>
          <w:szCs w:val="24"/>
          <w:lang w:val="en-US"/>
        </w:rPr>
        <w:t xml:space="preserve">Table </w:t>
      </w:r>
      <w:r w:rsidR="00175078">
        <w:rPr>
          <w:rFonts w:cs="Arial"/>
          <w:b/>
          <w:szCs w:val="24"/>
          <w:lang w:val="en-US"/>
        </w:rPr>
        <w:t>2</w:t>
      </w:r>
      <w:r w:rsidRPr="005F1A8D">
        <w:rPr>
          <w:rFonts w:cs="Arial"/>
          <w:b/>
          <w:szCs w:val="24"/>
          <w:lang w:val="en-US"/>
        </w:rPr>
        <w:t>.</w:t>
      </w:r>
      <w:r w:rsidRPr="005F1A8D">
        <w:rPr>
          <w:rFonts w:cs="Arial"/>
          <w:szCs w:val="24"/>
          <w:lang w:val="en-US"/>
        </w:rPr>
        <w:t xml:space="preserve"> </w:t>
      </w:r>
      <w:r w:rsidRPr="005F1A8D">
        <w:rPr>
          <w:rFonts w:cs="Arial"/>
          <w:b/>
          <w:szCs w:val="24"/>
          <w:lang w:val="en-US"/>
        </w:rPr>
        <w:t>Parameters describing head rotation in healthy controls.</w:t>
      </w:r>
      <w:r w:rsidRPr="005F1A8D">
        <w:rPr>
          <w:rFonts w:cs="Arial"/>
          <w:szCs w:val="24"/>
          <w:lang w:val="en-US"/>
        </w:rPr>
        <w:t xml:space="preserve"> 95% CI: 95% Confidence Interval; </w:t>
      </w:r>
      <w:proofErr w:type="spellStart"/>
      <w:r w:rsidRPr="005F1A8D">
        <w:rPr>
          <w:rFonts w:cs="Arial"/>
          <w:szCs w:val="24"/>
          <w:lang w:val="en-US"/>
        </w:rPr>
        <w:t>ToDom</w:t>
      </w:r>
      <w:proofErr w:type="spellEnd"/>
      <w:r w:rsidRPr="005F1A8D">
        <w:rPr>
          <w:rFonts w:cs="Arial"/>
          <w:szCs w:val="24"/>
          <w:lang w:val="en-US"/>
        </w:rPr>
        <w:t xml:space="preserve">: head rotation towards the dominant side; </w:t>
      </w:r>
      <w:proofErr w:type="spellStart"/>
      <w:r w:rsidRPr="005F1A8D">
        <w:rPr>
          <w:rFonts w:cs="Arial"/>
          <w:szCs w:val="24"/>
          <w:lang w:val="en-US"/>
        </w:rPr>
        <w:t>ToNoDom</w:t>
      </w:r>
      <w:proofErr w:type="spellEnd"/>
      <w:r w:rsidRPr="005F1A8D">
        <w:rPr>
          <w:rFonts w:cs="Arial"/>
          <w:szCs w:val="24"/>
          <w:lang w:val="en-US"/>
        </w:rPr>
        <w:t xml:space="preserve">: head rotation towards the non-dominant side; θ: amplitude of head rotation; ω: mean angular velocity of the head; </w:t>
      </w:r>
      <w:proofErr w:type="spellStart"/>
      <w:r w:rsidRPr="005F1A8D">
        <w:rPr>
          <w:rFonts w:cs="Arial"/>
          <w:szCs w:val="24"/>
          <w:lang w:val="en-US"/>
        </w:rPr>
        <w:t>t_LDLJ</w:t>
      </w:r>
      <w:proofErr w:type="spellEnd"/>
      <w:r w:rsidRPr="005F1A8D">
        <w:rPr>
          <w:rFonts w:cs="Arial"/>
          <w:szCs w:val="24"/>
          <w:lang w:val="en-US"/>
        </w:rPr>
        <w:t xml:space="preserve">: transformed </w:t>
      </w:r>
      <w:r w:rsidRPr="005F1A8D">
        <w:rPr>
          <w:rFonts w:cs="Arial"/>
          <w:szCs w:val="24"/>
          <w:lang w:val="en-GB"/>
        </w:rPr>
        <w:t xml:space="preserve">log dimension-less jerk (1/LDLJ); </w:t>
      </w:r>
      <w:proofErr w:type="spellStart"/>
      <w:r w:rsidRPr="005F1A8D">
        <w:rPr>
          <w:rFonts w:cs="Arial"/>
          <w:szCs w:val="24"/>
          <w:lang w:val="en-GB"/>
        </w:rPr>
        <w:t>t_SPARC</w:t>
      </w:r>
      <w:proofErr w:type="spellEnd"/>
      <w:r w:rsidRPr="005F1A8D">
        <w:rPr>
          <w:rFonts w:cs="Arial"/>
          <w:szCs w:val="24"/>
          <w:lang w:val="en-GB"/>
        </w:rPr>
        <w:t xml:space="preserve">: transformed Spectral Arc length [1/log(-SPARC)]. P-values indicate the </w:t>
      </w:r>
      <w:r w:rsidR="0029554B">
        <w:rPr>
          <w:rFonts w:cs="Arial"/>
          <w:szCs w:val="24"/>
          <w:lang w:val="en-GB"/>
        </w:rPr>
        <w:t>comparison results</w:t>
      </w:r>
      <w:r w:rsidRPr="005F1A8D">
        <w:rPr>
          <w:rFonts w:cs="Arial"/>
          <w:szCs w:val="24"/>
          <w:lang w:val="en-GB"/>
        </w:rPr>
        <w:t xml:space="preserve"> between </w:t>
      </w:r>
      <w:proofErr w:type="spellStart"/>
      <w:r w:rsidRPr="005F1A8D">
        <w:rPr>
          <w:rFonts w:cs="Arial"/>
          <w:szCs w:val="24"/>
          <w:lang w:val="en-GB"/>
        </w:rPr>
        <w:t>ToDom</w:t>
      </w:r>
      <w:proofErr w:type="spellEnd"/>
      <w:r w:rsidRPr="005F1A8D">
        <w:rPr>
          <w:rFonts w:cs="Arial"/>
          <w:szCs w:val="24"/>
          <w:lang w:val="en-GB"/>
        </w:rPr>
        <w:t xml:space="preserve"> and </w:t>
      </w:r>
      <w:proofErr w:type="spellStart"/>
      <w:r w:rsidRPr="005F1A8D">
        <w:rPr>
          <w:rFonts w:cs="Arial"/>
          <w:szCs w:val="24"/>
          <w:lang w:val="en-GB"/>
        </w:rPr>
        <w:t>ToNoDom</w:t>
      </w:r>
      <w:proofErr w:type="spellEnd"/>
      <w:r w:rsidRPr="005F1A8D">
        <w:rPr>
          <w:rFonts w:cs="Arial"/>
          <w:szCs w:val="24"/>
          <w:lang w:val="en-GB"/>
        </w:rPr>
        <w:t xml:space="preserve"> movements</w:t>
      </w:r>
      <w:r w:rsidR="00093324">
        <w:rPr>
          <w:rFonts w:cs="Arial"/>
          <w:szCs w:val="24"/>
          <w:lang w:val="en-GB"/>
        </w:rPr>
        <w:t xml:space="preserve">, </w:t>
      </w:r>
      <w:r w:rsidRPr="005F1A8D">
        <w:rPr>
          <w:rFonts w:cs="Arial"/>
          <w:szCs w:val="24"/>
          <w:lang w:val="en-GB"/>
        </w:rPr>
        <w:t>Wald chi-square (</w:t>
      </w:r>
      <w:r w:rsidRPr="005F1A8D">
        <w:rPr>
          <w:rFonts w:cs="Arial"/>
          <w:szCs w:val="24"/>
          <w:lang w:val="en-US"/>
        </w:rPr>
        <w:t>χ</w:t>
      </w:r>
      <w:r w:rsidRPr="005F1A8D">
        <w:rPr>
          <w:rFonts w:cs="Arial"/>
          <w:szCs w:val="24"/>
          <w:vertAlign w:val="superscript"/>
          <w:lang w:val="en-US"/>
        </w:rPr>
        <w:t>2</w:t>
      </w:r>
      <w:r w:rsidRPr="005F1A8D">
        <w:rPr>
          <w:rFonts w:cs="Arial"/>
          <w:szCs w:val="24"/>
          <w:lang w:val="en-US"/>
        </w:rPr>
        <w:t>) test.</w:t>
      </w:r>
    </w:p>
    <w:p w14:paraId="741D05B8" w14:textId="77777777" w:rsidR="00D02154" w:rsidRPr="005F1A8D" w:rsidRDefault="00D02154" w:rsidP="00D02154">
      <w:pPr>
        <w:spacing w:after="240" w:line="480" w:lineRule="auto"/>
        <w:rPr>
          <w:rFonts w:cs="Arial"/>
          <w:color w:val="00B050"/>
          <w:szCs w:val="24"/>
          <w:lang w:val="en-GB"/>
        </w:rPr>
      </w:pPr>
    </w:p>
    <w:p w14:paraId="18714674" w14:textId="77777777" w:rsidR="002E23B3" w:rsidRDefault="002E23B3">
      <w:pPr>
        <w:rPr>
          <w:b/>
          <w:szCs w:val="24"/>
          <w:lang w:val="en-GB"/>
        </w:rPr>
      </w:pPr>
    </w:p>
    <w:sectPr w:rsidR="002E23B3">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279F2" w14:textId="77777777" w:rsidR="004F0E9D" w:rsidRDefault="004F0E9D" w:rsidP="00F279BE">
      <w:pPr>
        <w:spacing w:after="0" w:line="240" w:lineRule="auto"/>
      </w:pPr>
      <w:r>
        <w:separator/>
      </w:r>
    </w:p>
  </w:endnote>
  <w:endnote w:type="continuationSeparator" w:id="0">
    <w:p w14:paraId="19ECCD89" w14:textId="77777777" w:rsidR="004F0E9D" w:rsidRDefault="004F0E9D" w:rsidP="00F27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5575714"/>
      <w:docPartObj>
        <w:docPartGallery w:val="Page Numbers (Bottom of Page)"/>
        <w:docPartUnique/>
      </w:docPartObj>
    </w:sdtPr>
    <w:sdtEndPr/>
    <w:sdtContent>
      <w:p w14:paraId="7F1A025B" w14:textId="77777777" w:rsidR="003A5BDC" w:rsidRDefault="003A5BDC">
        <w:pPr>
          <w:pStyle w:val="Footer"/>
          <w:jc w:val="right"/>
        </w:pPr>
        <w:r>
          <w:fldChar w:fldCharType="begin"/>
        </w:r>
        <w:r>
          <w:instrText>PAGE   \* MERGEFORMAT</w:instrText>
        </w:r>
        <w:r>
          <w:fldChar w:fldCharType="separate"/>
        </w:r>
        <w:r w:rsidR="00D02154">
          <w:rPr>
            <w:noProof/>
          </w:rPr>
          <w:t>5</w:t>
        </w:r>
        <w:r>
          <w:fldChar w:fldCharType="end"/>
        </w:r>
      </w:p>
    </w:sdtContent>
  </w:sdt>
  <w:p w14:paraId="23D94B94" w14:textId="77777777" w:rsidR="003A5BDC" w:rsidRDefault="003A5B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6B996" w14:textId="77777777" w:rsidR="004F0E9D" w:rsidRDefault="004F0E9D" w:rsidP="00F279BE">
      <w:pPr>
        <w:spacing w:after="0" w:line="240" w:lineRule="auto"/>
      </w:pPr>
      <w:r>
        <w:separator/>
      </w:r>
    </w:p>
  </w:footnote>
  <w:footnote w:type="continuationSeparator" w:id="0">
    <w:p w14:paraId="2B5D78DB" w14:textId="77777777" w:rsidR="004F0E9D" w:rsidRDefault="004F0E9D" w:rsidP="00F279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A392D"/>
    <w:multiLevelType w:val="hybridMultilevel"/>
    <w:tmpl w:val="BDEC794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4C771E0"/>
    <w:multiLevelType w:val="hybridMultilevel"/>
    <w:tmpl w:val="5550680E"/>
    <w:lvl w:ilvl="0" w:tplc="91A63644">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20D2645"/>
    <w:multiLevelType w:val="hybridMultilevel"/>
    <w:tmpl w:val="D6E82AEA"/>
    <w:lvl w:ilvl="0" w:tplc="32FC582A">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ytDQ1tTQytwSyLZV0lIJTi4sz8/NACsxqAX7QChwsAAAA"/>
  </w:docVars>
  <w:rsids>
    <w:rsidRoot w:val="00F279BE"/>
    <w:rsid w:val="00000D16"/>
    <w:rsid w:val="00000D45"/>
    <w:rsid w:val="00000DA3"/>
    <w:rsid w:val="00002228"/>
    <w:rsid w:val="0000247C"/>
    <w:rsid w:val="00004D74"/>
    <w:rsid w:val="00005075"/>
    <w:rsid w:val="00005CF1"/>
    <w:rsid w:val="00006B5F"/>
    <w:rsid w:val="00006ECF"/>
    <w:rsid w:val="0001270F"/>
    <w:rsid w:val="00014B8E"/>
    <w:rsid w:val="00015AD1"/>
    <w:rsid w:val="000179BC"/>
    <w:rsid w:val="00020BE7"/>
    <w:rsid w:val="00021753"/>
    <w:rsid w:val="0002236D"/>
    <w:rsid w:val="000224CC"/>
    <w:rsid w:val="000241AD"/>
    <w:rsid w:val="00024532"/>
    <w:rsid w:val="00024CC7"/>
    <w:rsid w:val="000317EE"/>
    <w:rsid w:val="000331CC"/>
    <w:rsid w:val="00033E37"/>
    <w:rsid w:val="000368F4"/>
    <w:rsid w:val="000418AC"/>
    <w:rsid w:val="00043BE6"/>
    <w:rsid w:val="000444D7"/>
    <w:rsid w:val="000446AD"/>
    <w:rsid w:val="00044829"/>
    <w:rsid w:val="00044998"/>
    <w:rsid w:val="00044CFE"/>
    <w:rsid w:val="00045021"/>
    <w:rsid w:val="00047599"/>
    <w:rsid w:val="00051123"/>
    <w:rsid w:val="00055197"/>
    <w:rsid w:val="00060AD6"/>
    <w:rsid w:val="00060BD3"/>
    <w:rsid w:val="000637F7"/>
    <w:rsid w:val="00063E8A"/>
    <w:rsid w:val="000647D0"/>
    <w:rsid w:val="00065166"/>
    <w:rsid w:val="0006640E"/>
    <w:rsid w:val="00067129"/>
    <w:rsid w:val="0006755B"/>
    <w:rsid w:val="00067804"/>
    <w:rsid w:val="000722A3"/>
    <w:rsid w:val="00073C35"/>
    <w:rsid w:val="0007748C"/>
    <w:rsid w:val="00080244"/>
    <w:rsid w:val="00080E8F"/>
    <w:rsid w:val="00082245"/>
    <w:rsid w:val="00092DEA"/>
    <w:rsid w:val="00093290"/>
    <w:rsid w:val="00093324"/>
    <w:rsid w:val="000945B6"/>
    <w:rsid w:val="0009555C"/>
    <w:rsid w:val="00096D2B"/>
    <w:rsid w:val="000A0749"/>
    <w:rsid w:val="000A20B1"/>
    <w:rsid w:val="000A3946"/>
    <w:rsid w:val="000A5B8A"/>
    <w:rsid w:val="000A7472"/>
    <w:rsid w:val="000B1A5C"/>
    <w:rsid w:val="000B2273"/>
    <w:rsid w:val="000B393B"/>
    <w:rsid w:val="000C02F9"/>
    <w:rsid w:val="000C2B2E"/>
    <w:rsid w:val="000C3655"/>
    <w:rsid w:val="000C4ACB"/>
    <w:rsid w:val="000C602C"/>
    <w:rsid w:val="000D53FA"/>
    <w:rsid w:val="000D6DBE"/>
    <w:rsid w:val="000D7F27"/>
    <w:rsid w:val="000E39E1"/>
    <w:rsid w:val="000E3A94"/>
    <w:rsid w:val="000E5092"/>
    <w:rsid w:val="000F09DC"/>
    <w:rsid w:val="000F0C4F"/>
    <w:rsid w:val="000F13BC"/>
    <w:rsid w:val="000F36BB"/>
    <w:rsid w:val="000F6413"/>
    <w:rsid w:val="000F79D0"/>
    <w:rsid w:val="00102FBF"/>
    <w:rsid w:val="001045A4"/>
    <w:rsid w:val="00104A90"/>
    <w:rsid w:val="00105A0F"/>
    <w:rsid w:val="001066CE"/>
    <w:rsid w:val="001069BA"/>
    <w:rsid w:val="001105CF"/>
    <w:rsid w:val="001120A5"/>
    <w:rsid w:val="00112A07"/>
    <w:rsid w:val="00113580"/>
    <w:rsid w:val="001139B0"/>
    <w:rsid w:val="0011414A"/>
    <w:rsid w:val="00116823"/>
    <w:rsid w:val="00116E8E"/>
    <w:rsid w:val="00117D94"/>
    <w:rsid w:val="001219F7"/>
    <w:rsid w:val="001221A8"/>
    <w:rsid w:val="00123E89"/>
    <w:rsid w:val="00125420"/>
    <w:rsid w:val="0013089B"/>
    <w:rsid w:val="001309F3"/>
    <w:rsid w:val="00134355"/>
    <w:rsid w:val="001404F4"/>
    <w:rsid w:val="0014174B"/>
    <w:rsid w:val="00141E5D"/>
    <w:rsid w:val="0014364C"/>
    <w:rsid w:val="0014571B"/>
    <w:rsid w:val="00146579"/>
    <w:rsid w:val="00147930"/>
    <w:rsid w:val="00147D1A"/>
    <w:rsid w:val="0015125D"/>
    <w:rsid w:val="00152FDD"/>
    <w:rsid w:val="00153C01"/>
    <w:rsid w:val="00154919"/>
    <w:rsid w:val="00155BE6"/>
    <w:rsid w:val="0015794B"/>
    <w:rsid w:val="00162B6A"/>
    <w:rsid w:val="00167A88"/>
    <w:rsid w:val="0017096D"/>
    <w:rsid w:val="00170F59"/>
    <w:rsid w:val="00172A2A"/>
    <w:rsid w:val="00175078"/>
    <w:rsid w:val="00175B30"/>
    <w:rsid w:val="00180FA1"/>
    <w:rsid w:val="00181D34"/>
    <w:rsid w:val="00183D6A"/>
    <w:rsid w:val="00192997"/>
    <w:rsid w:val="00193C79"/>
    <w:rsid w:val="00194145"/>
    <w:rsid w:val="00195D06"/>
    <w:rsid w:val="001962D7"/>
    <w:rsid w:val="00196482"/>
    <w:rsid w:val="0019683B"/>
    <w:rsid w:val="00197E42"/>
    <w:rsid w:val="001A00ED"/>
    <w:rsid w:val="001A157A"/>
    <w:rsid w:val="001A1EC0"/>
    <w:rsid w:val="001A39E4"/>
    <w:rsid w:val="001A548C"/>
    <w:rsid w:val="001A5F61"/>
    <w:rsid w:val="001A698F"/>
    <w:rsid w:val="001A74A5"/>
    <w:rsid w:val="001A7AC4"/>
    <w:rsid w:val="001A7FF6"/>
    <w:rsid w:val="001B55BC"/>
    <w:rsid w:val="001B68ED"/>
    <w:rsid w:val="001B6AFA"/>
    <w:rsid w:val="001B6C09"/>
    <w:rsid w:val="001B7441"/>
    <w:rsid w:val="001B76F1"/>
    <w:rsid w:val="001B7A38"/>
    <w:rsid w:val="001C0FA0"/>
    <w:rsid w:val="001C4BEF"/>
    <w:rsid w:val="001C57EF"/>
    <w:rsid w:val="001C6EE5"/>
    <w:rsid w:val="001D6488"/>
    <w:rsid w:val="001E00F8"/>
    <w:rsid w:val="001E1FBB"/>
    <w:rsid w:val="001E21D2"/>
    <w:rsid w:val="001E43A7"/>
    <w:rsid w:val="001E45BC"/>
    <w:rsid w:val="001E5115"/>
    <w:rsid w:val="001E513C"/>
    <w:rsid w:val="001E553D"/>
    <w:rsid w:val="001F1033"/>
    <w:rsid w:val="001F171E"/>
    <w:rsid w:val="001F295E"/>
    <w:rsid w:val="001F3003"/>
    <w:rsid w:val="001F3967"/>
    <w:rsid w:val="001F6D22"/>
    <w:rsid w:val="001F762A"/>
    <w:rsid w:val="001F7D35"/>
    <w:rsid w:val="002008F9"/>
    <w:rsid w:val="00202226"/>
    <w:rsid w:val="00203A58"/>
    <w:rsid w:val="00203B46"/>
    <w:rsid w:val="002040E8"/>
    <w:rsid w:val="00204FD3"/>
    <w:rsid w:val="002050AC"/>
    <w:rsid w:val="00206896"/>
    <w:rsid w:val="0020748D"/>
    <w:rsid w:val="00207DB0"/>
    <w:rsid w:val="0021031C"/>
    <w:rsid w:val="00210BCD"/>
    <w:rsid w:val="002115DF"/>
    <w:rsid w:val="00211C42"/>
    <w:rsid w:val="002139C5"/>
    <w:rsid w:val="002157D9"/>
    <w:rsid w:val="0022041F"/>
    <w:rsid w:val="00220742"/>
    <w:rsid w:val="00220986"/>
    <w:rsid w:val="00220E55"/>
    <w:rsid w:val="00221A12"/>
    <w:rsid w:val="00224482"/>
    <w:rsid w:val="0022713A"/>
    <w:rsid w:val="00230D95"/>
    <w:rsid w:val="00232236"/>
    <w:rsid w:val="002323C3"/>
    <w:rsid w:val="00232840"/>
    <w:rsid w:val="00235EC7"/>
    <w:rsid w:val="00242B78"/>
    <w:rsid w:val="0024340C"/>
    <w:rsid w:val="00243803"/>
    <w:rsid w:val="0024661D"/>
    <w:rsid w:val="00247477"/>
    <w:rsid w:val="0024777C"/>
    <w:rsid w:val="00247E57"/>
    <w:rsid w:val="00250959"/>
    <w:rsid w:val="00251B8A"/>
    <w:rsid w:val="002521D1"/>
    <w:rsid w:val="00254546"/>
    <w:rsid w:val="00256DEB"/>
    <w:rsid w:val="00260C78"/>
    <w:rsid w:val="00261901"/>
    <w:rsid w:val="0026367D"/>
    <w:rsid w:val="0026424A"/>
    <w:rsid w:val="002677D9"/>
    <w:rsid w:val="00270FAD"/>
    <w:rsid w:val="00271A2C"/>
    <w:rsid w:val="00272449"/>
    <w:rsid w:val="00277A7A"/>
    <w:rsid w:val="00280FA3"/>
    <w:rsid w:val="00282957"/>
    <w:rsid w:val="0028543A"/>
    <w:rsid w:val="00285AC9"/>
    <w:rsid w:val="00287940"/>
    <w:rsid w:val="00290784"/>
    <w:rsid w:val="00290FB1"/>
    <w:rsid w:val="0029458D"/>
    <w:rsid w:val="002945A5"/>
    <w:rsid w:val="0029554B"/>
    <w:rsid w:val="00295D6B"/>
    <w:rsid w:val="0029630A"/>
    <w:rsid w:val="002A0240"/>
    <w:rsid w:val="002A2156"/>
    <w:rsid w:val="002A254D"/>
    <w:rsid w:val="002A2B07"/>
    <w:rsid w:val="002A4086"/>
    <w:rsid w:val="002A779F"/>
    <w:rsid w:val="002B212C"/>
    <w:rsid w:val="002B2409"/>
    <w:rsid w:val="002B2AB8"/>
    <w:rsid w:val="002B3838"/>
    <w:rsid w:val="002B5740"/>
    <w:rsid w:val="002B5DEE"/>
    <w:rsid w:val="002C0CB8"/>
    <w:rsid w:val="002C0F6E"/>
    <w:rsid w:val="002C160B"/>
    <w:rsid w:val="002C2F79"/>
    <w:rsid w:val="002C5867"/>
    <w:rsid w:val="002C6DBE"/>
    <w:rsid w:val="002D1953"/>
    <w:rsid w:val="002D3CFC"/>
    <w:rsid w:val="002E1C1F"/>
    <w:rsid w:val="002E1EF5"/>
    <w:rsid w:val="002E23B3"/>
    <w:rsid w:val="002E6886"/>
    <w:rsid w:val="002E7F5E"/>
    <w:rsid w:val="002F1C90"/>
    <w:rsid w:val="002F2B6D"/>
    <w:rsid w:val="002F39AE"/>
    <w:rsid w:val="002F4C0E"/>
    <w:rsid w:val="002F54E2"/>
    <w:rsid w:val="003031EC"/>
    <w:rsid w:val="0030415C"/>
    <w:rsid w:val="00304191"/>
    <w:rsid w:val="00305181"/>
    <w:rsid w:val="00307978"/>
    <w:rsid w:val="00311791"/>
    <w:rsid w:val="00311D94"/>
    <w:rsid w:val="00313784"/>
    <w:rsid w:val="003149F3"/>
    <w:rsid w:val="00323A1B"/>
    <w:rsid w:val="003262FA"/>
    <w:rsid w:val="003266C9"/>
    <w:rsid w:val="00331337"/>
    <w:rsid w:val="003328E5"/>
    <w:rsid w:val="003346EE"/>
    <w:rsid w:val="003348B8"/>
    <w:rsid w:val="00335080"/>
    <w:rsid w:val="00335D24"/>
    <w:rsid w:val="00336036"/>
    <w:rsid w:val="0033789A"/>
    <w:rsid w:val="00342E96"/>
    <w:rsid w:val="0034517B"/>
    <w:rsid w:val="00345868"/>
    <w:rsid w:val="00350CCC"/>
    <w:rsid w:val="0035209C"/>
    <w:rsid w:val="00356412"/>
    <w:rsid w:val="0036057E"/>
    <w:rsid w:val="00361F72"/>
    <w:rsid w:val="003628DA"/>
    <w:rsid w:val="003635A6"/>
    <w:rsid w:val="003658CD"/>
    <w:rsid w:val="00365E00"/>
    <w:rsid w:val="0036637C"/>
    <w:rsid w:val="003725C2"/>
    <w:rsid w:val="0037260F"/>
    <w:rsid w:val="00373A88"/>
    <w:rsid w:val="00375040"/>
    <w:rsid w:val="003754F1"/>
    <w:rsid w:val="00376444"/>
    <w:rsid w:val="0037698D"/>
    <w:rsid w:val="003803C2"/>
    <w:rsid w:val="0038629A"/>
    <w:rsid w:val="00386B41"/>
    <w:rsid w:val="00387695"/>
    <w:rsid w:val="00387731"/>
    <w:rsid w:val="003925C2"/>
    <w:rsid w:val="003925D6"/>
    <w:rsid w:val="0039274F"/>
    <w:rsid w:val="00393019"/>
    <w:rsid w:val="00393FBE"/>
    <w:rsid w:val="00394630"/>
    <w:rsid w:val="003948AA"/>
    <w:rsid w:val="00395D6E"/>
    <w:rsid w:val="003960C4"/>
    <w:rsid w:val="003975BC"/>
    <w:rsid w:val="00397B6B"/>
    <w:rsid w:val="003A04D7"/>
    <w:rsid w:val="003A3882"/>
    <w:rsid w:val="003A5271"/>
    <w:rsid w:val="003A5BDC"/>
    <w:rsid w:val="003A6C91"/>
    <w:rsid w:val="003B1615"/>
    <w:rsid w:val="003B4038"/>
    <w:rsid w:val="003B435F"/>
    <w:rsid w:val="003B43C6"/>
    <w:rsid w:val="003B48C1"/>
    <w:rsid w:val="003B4A81"/>
    <w:rsid w:val="003B76D5"/>
    <w:rsid w:val="003C0BBE"/>
    <w:rsid w:val="003C0BDF"/>
    <w:rsid w:val="003C2A74"/>
    <w:rsid w:val="003C2D8E"/>
    <w:rsid w:val="003C31CB"/>
    <w:rsid w:val="003C3B1D"/>
    <w:rsid w:val="003C5004"/>
    <w:rsid w:val="003C62C2"/>
    <w:rsid w:val="003C654B"/>
    <w:rsid w:val="003C6EAA"/>
    <w:rsid w:val="003C6F53"/>
    <w:rsid w:val="003D1BD8"/>
    <w:rsid w:val="003D460D"/>
    <w:rsid w:val="003D4A0D"/>
    <w:rsid w:val="003D5828"/>
    <w:rsid w:val="003D641E"/>
    <w:rsid w:val="003D7692"/>
    <w:rsid w:val="003D79D3"/>
    <w:rsid w:val="003E0061"/>
    <w:rsid w:val="003E2650"/>
    <w:rsid w:val="003E3B68"/>
    <w:rsid w:val="003E4184"/>
    <w:rsid w:val="003E4899"/>
    <w:rsid w:val="003E4E47"/>
    <w:rsid w:val="003E59FE"/>
    <w:rsid w:val="003E6F00"/>
    <w:rsid w:val="003F70A7"/>
    <w:rsid w:val="003F7D3A"/>
    <w:rsid w:val="00401225"/>
    <w:rsid w:val="0040228A"/>
    <w:rsid w:val="00403AE3"/>
    <w:rsid w:val="00404DD3"/>
    <w:rsid w:val="004109A9"/>
    <w:rsid w:val="00410DA9"/>
    <w:rsid w:val="00412769"/>
    <w:rsid w:val="00413092"/>
    <w:rsid w:val="00413792"/>
    <w:rsid w:val="004155DA"/>
    <w:rsid w:val="004156FC"/>
    <w:rsid w:val="00415772"/>
    <w:rsid w:val="004176B5"/>
    <w:rsid w:val="00421409"/>
    <w:rsid w:val="00421CDA"/>
    <w:rsid w:val="00423723"/>
    <w:rsid w:val="00423C52"/>
    <w:rsid w:val="004249BC"/>
    <w:rsid w:val="00424BC8"/>
    <w:rsid w:val="0042644C"/>
    <w:rsid w:val="0042646B"/>
    <w:rsid w:val="00426561"/>
    <w:rsid w:val="0042790D"/>
    <w:rsid w:val="00427AB3"/>
    <w:rsid w:val="004300DC"/>
    <w:rsid w:val="00430181"/>
    <w:rsid w:val="004344F7"/>
    <w:rsid w:val="00434E8E"/>
    <w:rsid w:val="00435B21"/>
    <w:rsid w:val="0043711F"/>
    <w:rsid w:val="0044557F"/>
    <w:rsid w:val="00445864"/>
    <w:rsid w:val="00447464"/>
    <w:rsid w:val="004478F6"/>
    <w:rsid w:val="00447B9F"/>
    <w:rsid w:val="00450D7F"/>
    <w:rsid w:val="0045169B"/>
    <w:rsid w:val="0045591B"/>
    <w:rsid w:val="004578AB"/>
    <w:rsid w:val="00460DE7"/>
    <w:rsid w:val="00463EEB"/>
    <w:rsid w:val="00465900"/>
    <w:rsid w:val="004675FB"/>
    <w:rsid w:val="004700AF"/>
    <w:rsid w:val="004713D3"/>
    <w:rsid w:val="004718EB"/>
    <w:rsid w:val="00472304"/>
    <w:rsid w:val="00472833"/>
    <w:rsid w:val="00474254"/>
    <w:rsid w:val="00475300"/>
    <w:rsid w:val="00482CD8"/>
    <w:rsid w:val="0048425A"/>
    <w:rsid w:val="00485B79"/>
    <w:rsid w:val="00485C40"/>
    <w:rsid w:val="00486C03"/>
    <w:rsid w:val="004915A6"/>
    <w:rsid w:val="00492558"/>
    <w:rsid w:val="004928C5"/>
    <w:rsid w:val="004A4C92"/>
    <w:rsid w:val="004A72DD"/>
    <w:rsid w:val="004A7EC3"/>
    <w:rsid w:val="004A7EEA"/>
    <w:rsid w:val="004B066F"/>
    <w:rsid w:val="004B0A4A"/>
    <w:rsid w:val="004B15FB"/>
    <w:rsid w:val="004B2E1A"/>
    <w:rsid w:val="004B4EDB"/>
    <w:rsid w:val="004B5576"/>
    <w:rsid w:val="004C1D6E"/>
    <w:rsid w:val="004C5680"/>
    <w:rsid w:val="004C743C"/>
    <w:rsid w:val="004D21A7"/>
    <w:rsid w:val="004D2EC4"/>
    <w:rsid w:val="004D3CDE"/>
    <w:rsid w:val="004D6F34"/>
    <w:rsid w:val="004D7B6F"/>
    <w:rsid w:val="004D7D1A"/>
    <w:rsid w:val="004D7F19"/>
    <w:rsid w:val="004E07B8"/>
    <w:rsid w:val="004E0D26"/>
    <w:rsid w:val="004E20B8"/>
    <w:rsid w:val="004E5BC3"/>
    <w:rsid w:val="004F0E9D"/>
    <w:rsid w:val="004F453F"/>
    <w:rsid w:val="004F4886"/>
    <w:rsid w:val="00500523"/>
    <w:rsid w:val="005047F3"/>
    <w:rsid w:val="005065B3"/>
    <w:rsid w:val="00510A94"/>
    <w:rsid w:val="00510D1D"/>
    <w:rsid w:val="00510DC4"/>
    <w:rsid w:val="005110A8"/>
    <w:rsid w:val="0051129E"/>
    <w:rsid w:val="00511485"/>
    <w:rsid w:val="0051167C"/>
    <w:rsid w:val="005123E1"/>
    <w:rsid w:val="00513DAA"/>
    <w:rsid w:val="0051579B"/>
    <w:rsid w:val="0051740C"/>
    <w:rsid w:val="00520E8A"/>
    <w:rsid w:val="005266E1"/>
    <w:rsid w:val="00526F6C"/>
    <w:rsid w:val="00530079"/>
    <w:rsid w:val="00533B1B"/>
    <w:rsid w:val="00537014"/>
    <w:rsid w:val="00541D1C"/>
    <w:rsid w:val="00543A77"/>
    <w:rsid w:val="00545C9E"/>
    <w:rsid w:val="005473C2"/>
    <w:rsid w:val="00547CAF"/>
    <w:rsid w:val="00547D99"/>
    <w:rsid w:val="005508F9"/>
    <w:rsid w:val="005548E6"/>
    <w:rsid w:val="00555261"/>
    <w:rsid w:val="00561B76"/>
    <w:rsid w:val="00562017"/>
    <w:rsid w:val="005648C8"/>
    <w:rsid w:val="005664FF"/>
    <w:rsid w:val="005709B9"/>
    <w:rsid w:val="0057156B"/>
    <w:rsid w:val="00571A34"/>
    <w:rsid w:val="005753B7"/>
    <w:rsid w:val="0058081A"/>
    <w:rsid w:val="00580FDF"/>
    <w:rsid w:val="005813FC"/>
    <w:rsid w:val="005814F5"/>
    <w:rsid w:val="005821C7"/>
    <w:rsid w:val="00584CEC"/>
    <w:rsid w:val="00586FA4"/>
    <w:rsid w:val="00590B20"/>
    <w:rsid w:val="0059101C"/>
    <w:rsid w:val="005916B6"/>
    <w:rsid w:val="0059484D"/>
    <w:rsid w:val="00596818"/>
    <w:rsid w:val="005A0E2E"/>
    <w:rsid w:val="005A3D19"/>
    <w:rsid w:val="005A6A70"/>
    <w:rsid w:val="005A7D18"/>
    <w:rsid w:val="005B0B00"/>
    <w:rsid w:val="005B4ABB"/>
    <w:rsid w:val="005B6E1B"/>
    <w:rsid w:val="005B7499"/>
    <w:rsid w:val="005C37D5"/>
    <w:rsid w:val="005C611E"/>
    <w:rsid w:val="005D0C1B"/>
    <w:rsid w:val="005D1010"/>
    <w:rsid w:val="005D162B"/>
    <w:rsid w:val="005D36F4"/>
    <w:rsid w:val="005D38E7"/>
    <w:rsid w:val="005D3DFA"/>
    <w:rsid w:val="005D7D3B"/>
    <w:rsid w:val="005E41A1"/>
    <w:rsid w:val="005E41BB"/>
    <w:rsid w:val="005F1A8D"/>
    <w:rsid w:val="005F2220"/>
    <w:rsid w:val="005F2588"/>
    <w:rsid w:val="005F43DB"/>
    <w:rsid w:val="005F5474"/>
    <w:rsid w:val="005F7884"/>
    <w:rsid w:val="00601D6F"/>
    <w:rsid w:val="00602834"/>
    <w:rsid w:val="00603444"/>
    <w:rsid w:val="006057B3"/>
    <w:rsid w:val="00610800"/>
    <w:rsid w:val="00612775"/>
    <w:rsid w:val="0061432A"/>
    <w:rsid w:val="00615387"/>
    <w:rsid w:val="00623D4C"/>
    <w:rsid w:val="006256E5"/>
    <w:rsid w:val="0062633E"/>
    <w:rsid w:val="0062747E"/>
    <w:rsid w:val="006276D7"/>
    <w:rsid w:val="00631100"/>
    <w:rsid w:val="00632871"/>
    <w:rsid w:val="0063449D"/>
    <w:rsid w:val="00634CA7"/>
    <w:rsid w:val="00636073"/>
    <w:rsid w:val="00637181"/>
    <w:rsid w:val="00640CA1"/>
    <w:rsid w:val="00641448"/>
    <w:rsid w:val="00642CA8"/>
    <w:rsid w:val="00644BFE"/>
    <w:rsid w:val="006464FE"/>
    <w:rsid w:val="00646935"/>
    <w:rsid w:val="00646E69"/>
    <w:rsid w:val="006477BD"/>
    <w:rsid w:val="00652AF7"/>
    <w:rsid w:val="00655B37"/>
    <w:rsid w:val="00663E1D"/>
    <w:rsid w:val="00664715"/>
    <w:rsid w:val="006669A2"/>
    <w:rsid w:val="00667D5C"/>
    <w:rsid w:val="006734FA"/>
    <w:rsid w:val="00673D50"/>
    <w:rsid w:val="0067565A"/>
    <w:rsid w:val="00675967"/>
    <w:rsid w:val="0067634F"/>
    <w:rsid w:val="00676A39"/>
    <w:rsid w:val="00676FC9"/>
    <w:rsid w:val="006779E5"/>
    <w:rsid w:val="00682E3A"/>
    <w:rsid w:val="0068395E"/>
    <w:rsid w:val="006844C4"/>
    <w:rsid w:val="00690430"/>
    <w:rsid w:val="00690C83"/>
    <w:rsid w:val="00690EBB"/>
    <w:rsid w:val="00691138"/>
    <w:rsid w:val="0069130E"/>
    <w:rsid w:val="0069538F"/>
    <w:rsid w:val="0069642C"/>
    <w:rsid w:val="0069702D"/>
    <w:rsid w:val="006A0501"/>
    <w:rsid w:val="006A1F61"/>
    <w:rsid w:val="006A5E2D"/>
    <w:rsid w:val="006B0C2F"/>
    <w:rsid w:val="006B3E78"/>
    <w:rsid w:val="006B4F19"/>
    <w:rsid w:val="006B4F9E"/>
    <w:rsid w:val="006B7608"/>
    <w:rsid w:val="006C238B"/>
    <w:rsid w:val="006C281D"/>
    <w:rsid w:val="006C3244"/>
    <w:rsid w:val="006C578C"/>
    <w:rsid w:val="006C6399"/>
    <w:rsid w:val="006C6436"/>
    <w:rsid w:val="006C67BC"/>
    <w:rsid w:val="006C7F40"/>
    <w:rsid w:val="006D19B6"/>
    <w:rsid w:val="006D376E"/>
    <w:rsid w:val="006D5F48"/>
    <w:rsid w:val="006D6727"/>
    <w:rsid w:val="006E0490"/>
    <w:rsid w:val="006E2346"/>
    <w:rsid w:val="006E2534"/>
    <w:rsid w:val="006E322B"/>
    <w:rsid w:val="006E5ADE"/>
    <w:rsid w:val="006E5FD4"/>
    <w:rsid w:val="006E6355"/>
    <w:rsid w:val="006E7416"/>
    <w:rsid w:val="006F16DA"/>
    <w:rsid w:val="006F2BAA"/>
    <w:rsid w:val="006F31CB"/>
    <w:rsid w:val="006F3F4B"/>
    <w:rsid w:val="006F627A"/>
    <w:rsid w:val="006F63C6"/>
    <w:rsid w:val="00700F86"/>
    <w:rsid w:val="00704100"/>
    <w:rsid w:val="007057C8"/>
    <w:rsid w:val="007073D5"/>
    <w:rsid w:val="00707488"/>
    <w:rsid w:val="00711065"/>
    <w:rsid w:val="00711A56"/>
    <w:rsid w:val="00711E01"/>
    <w:rsid w:val="007125C6"/>
    <w:rsid w:val="007137B7"/>
    <w:rsid w:val="0071429D"/>
    <w:rsid w:val="007151E2"/>
    <w:rsid w:val="007157FE"/>
    <w:rsid w:val="00715A47"/>
    <w:rsid w:val="00715E2C"/>
    <w:rsid w:val="00720151"/>
    <w:rsid w:val="00722CC9"/>
    <w:rsid w:val="00723D28"/>
    <w:rsid w:val="00725FBC"/>
    <w:rsid w:val="00727A75"/>
    <w:rsid w:val="00730E08"/>
    <w:rsid w:val="00731B3F"/>
    <w:rsid w:val="007332B0"/>
    <w:rsid w:val="0073346D"/>
    <w:rsid w:val="0073347C"/>
    <w:rsid w:val="00733782"/>
    <w:rsid w:val="007356EB"/>
    <w:rsid w:val="00735743"/>
    <w:rsid w:val="007378CA"/>
    <w:rsid w:val="00742272"/>
    <w:rsid w:val="00742305"/>
    <w:rsid w:val="00742ABE"/>
    <w:rsid w:val="007438F6"/>
    <w:rsid w:val="0074407A"/>
    <w:rsid w:val="00744DCC"/>
    <w:rsid w:val="00745412"/>
    <w:rsid w:val="00746167"/>
    <w:rsid w:val="00747ED4"/>
    <w:rsid w:val="00755ED6"/>
    <w:rsid w:val="0075734A"/>
    <w:rsid w:val="00757DCA"/>
    <w:rsid w:val="00760FEB"/>
    <w:rsid w:val="007612A0"/>
    <w:rsid w:val="00763283"/>
    <w:rsid w:val="007636FD"/>
    <w:rsid w:val="00763A10"/>
    <w:rsid w:val="007647BD"/>
    <w:rsid w:val="00766072"/>
    <w:rsid w:val="007701EE"/>
    <w:rsid w:val="00770A7E"/>
    <w:rsid w:val="00772895"/>
    <w:rsid w:val="007739EA"/>
    <w:rsid w:val="007800E1"/>
    <w:rsid w:val="00780A69"/>
    <w:rsid w:val="007826BF"/>
    <w:rsid w:val="00790209"/>
    <w:rsid w:val="00792BE1"/>
    <w:rsid w:val="00794A5B"/>
    <w:rsid w:val="007951CB"/>
    <w:rsid w:val="007974A6"/>
    <w:rsid w:val="007A0C3E"/>
    <w:rsid w:val="007A1879"/>
    <w:rsid w:val="007A3161"/>
    <w:rsid w:val="007A506A"/>
    <w:rsid w:val="007A5B57"/>
    <w:rsid w:val="007A7E81"/>
    <w:rsid w:val="007B0622"/>
    <w:rsid w:val="007B12DA"/>
    <w:rsid w:val="007B2AA0"/>
    <w:rsid w:val="007B3511"/>
    <w:rsid w:val="007B369C"/>
    <w:rsid w:val="007B4E71"/>
    <w:rsid w:val="007B567C"/>
    <w:rsid w:val="007B5EC1"/>
    <w:rsid w:val="007B6266"/>
    <w:rsid w:val="007B7B9D"/>
    <w:rsid w:val="007B7BA2"/>
    <w:rsid w:val="007C3F68"/>
    <w:rsid w:val="007C483F"/>
    <w:rsid w:val="007C4AF5"/>
    <w:rsid w:val="007C4DA1"/>
    <w:rsid w:val="007C5E9A"/>
    <w:rsid w:val="007C6236"/>
    <w:rsid w:val="007C7065"/>
    <w:rsid w:val="007C70BE"/>
    <w:rsid w:val="007C736F"/>
    <w:rsid w:val="007D3FB7"/>
    <w:rsid w:val="007D4E6F"/>
    <w:rsid w:val="007D7968"/>
    <w:rsid w:val="007D79F2"/>
    <w:rsid w:val="007E42A8"/>
    <w:rsid w:val="007E5B60"/>
    <w:rsid w:val="007E5CE4"/>
    <w:rsid w:val="007E6CB2"/>
    <w:rsid w:val="007F30AA"/>
    <w:rsid w:val="007F3803"/>
    <w:rsid w:val="007F57EF"/>
    <w:rsid w:val="008001B3"/>
    <w:rsid w:val="00805CDF"/>
    <w:rsid w:val="008105CB"/>
    <w:rsid w:val="00810C71"/>
    <w:rsid w:val="0081153A"/>
    <w:rsid w:val="008123DB"/>
    <w:rsid w:val="008129E5"/>
    <w:rsid w:val="00812BF3"/>
    <w:rsid w:val="008133E1"/>
    <w:rsid w:val="00814B69"/>
    <w:rsid w:val="00816403"/>
    <w:rsid w:val="00817E77"/>
    <w:rsid w:val="008215D2"/>
    <w:rsid w:val="00822CF8"/>
    <w:rsid w:val="008238CC"/>
    <w:rsid w:val="00823915"/>
    <w:rsid w:val="00831160"/>
    <w:rsid w:val="00832130"/>
    <w:rsid w:val="00832396"/>
    <w:rsid w:val="00833406"/>
    <w:rsid w:val="008336F9"/>
    <w:rsid w:val="00835C04"/>
    <w:rsid w:val="008404CE"/>
    <w:rsid w:val="008422B7"/>
    <w:rsid w:val="00844ACB"/>
    <w:rsid w:val="00845392"/>
    <w:rsid w:val="0084675C"/>
    <w:rsid w:val="00847634"/>
    <w:rsid w:val="00847937"/>
    <w:rsid w:val="00850E27"/>
    <w:rsid w:val="0085212F"/>
    <w:rsid w:val="00861DCA"/>
    <w:rsid w:val="00863756"/>
    <w:rsid w:val="00864D53"/>
    <w:rsid w:val="008650AE"/>
    <w:rsid w:val="00867FE0"/>
    <w:rsid w:val="00871918"/>
    <w:rsid w:val="00875545"/>
    <w:rsid w:val="0087603D"/>
    <w:rsid w:val="00876628"/>
    <w:rsid w:val="008777BA"/>
    <w:rsid w:val="0088100B"/>
    <w:rsid w:val="00882F45"/>
    <w:rsid w:val="00884820"/>
    <w:rsid w:val="00884A67"/>
    <w:rsid w:val="0088672E"/>
    <w:rsid w:val="00887FD7"/>
    <w:rsid w:val="008904BC"/>
    <w:rsid w:val="00890B43"/>
    <w:rsid w:val="00890DD6"/>
    <w:rsid w:val="00893AB0"/>
    <w:rsid w:val="00893DC3"/>
    <w:rsid w:val="00893FED"/>
    <w:rsid w:val="00896C05"/>
    <w:rsid w:val="00897EBF"/>
    <w:rsid w:val="008A2CB5"/>
    <w:rsid w:val="008A3368"/>
    <w:rsid w:val="008A45C5"/>
    <w:rsid w:val="008A52AB"/>
    <w:rsid w:val="008B410B"/>
    <w:rsid w:val="008B71C4"/>
    <w:rsid w:val="008C2F62"/>
    <w:rsid w:val="008C399A"/>
    <w:rsid w:val="008C3FEA"/>
    <w:rsid w:val="008C59D7"/>
    <w:rsid w:val="008D0D44"/>
    <w:rsid w:val="008D2C57"/>
    <w:rsid w:val="008D3700"/>
    <w:rsid w:val="008D5830"/>
    <w:rsid w:val="008D7F98"/>
    <w:rsid w:val="008E05FF"/>
    <w:rsid w:val="008E3468"/>
    <w:rsid w:val="008E392B"/>
    <w:rsid w:val="008E63AA"/>
    <w:rsid w:val="008E6DF9"/>
    <w:rsid w:val="008E6EA7"/>
    <w:rsid w:val="008E720E"/>
    <w:rsid w:val="008E73B3"/>
    <w:rsid w:val="008F39CD"/>
    <w:rsid w:val="008F538E"/>
    <w:rsid w:val="008F7B05"/>
    <w:rsid w:val="00900D0A"/>
    <w:rsid w:val="00901A5D"/>
    <w:rsid w:val="00902B28"/>
    <w:rsid w:val="009041DB"/>
    <w:rsid w:val="0090557F"/>
    <w:rsid w:val="009055EA"/>
    <w:rsid w:val="00910E5A"/>
    <w:rsid w:val="009128B8"/>
    <w:rsid w:val="0091327E"/>
    <w:rsid w:val="0091782C"/>
    <w:rsid w:val="00920B98"/>
    <w:rsid w:val="00922C82"/>
    <w:rsid w:val="00926A52"/>
    <w:rsid w:val="0092718B"/>
    <w:rsid w:val="00932CB1"/>
    <w:rsid w:val="00933471"/>
    <w:rsid w:val="0093582E"/>
    <w:rsid w:val="009416BD"/>
    <w:rsid w:val="009438E1"/>
    <w:rsid w:val="009446EC"/>
    <w:rsid w:val="00944C5C"/>
    <w:rsid w:val="00944DBF"/>
    <w:rsid w:val="009452F5"/>
    <w:rsid w:val="00945BD6"/>
    <w:rsid w:val="00945DA9"/>
    <w:rsid w:val="00951E66"/>
    <w:rsid w:val="009526CE"/>
    <w:rsid w:val="00956BCA"/>
    <w:rsid w:val="00956F94"/>
    <w:rsid w:val="009605E6"/>
    <w:rsid w:val="009617D2"/>
    <w:rsid w:val="009622AE"/>
    <w:rsid w:val="00962B71"/>
    <w:rsid w:val="0096301D"/>
    <w:rsid w:val="00965D3D"/>
    <w:rsid w:val="009663F5"/>
    <w:rsid w:val="00970780"/>
    <w:rsid w:val="00971AFD"/>
    <w:rsid w:val="00974D9C"/>
    <w:rsid w:val="00977964"/>
    <w:rsid w:val="00980E43"/>
    <w:rsid w:val="00983FD0"/>
    <w:rsid w:val="00984F73"/>
    <w:rsid w:val="00985308"/>
    <w:rsid w:val="0098592F"/>
    <w:rsid w:val="00986068"/>
    <w:rsid w:val="00987972"/>
    <w:rsid w:val="00991A34"/>
    <w:rsid w:val="00992408"/>
    <w:rsid w:val="00993C75"/>
    <w:rsid w:val="009974D4"/>
    <w:rsid w:val="009A0840"/>
    <w:rsid w:val="009A1A9E"/>
    <w:rsid w:val="009A5D16"/>
    <w:rsid w:val="009A6AE9"/>
    <w:rsid w:val="009B3433"/>
    <w:rsid w:val="009B4F68"/>
    <w:rsid w:val="009B5AF9"/>
    <w:rsid w:val="009B606A"/>
    <w:rsid w:val="009B7387"/>
    <w:rsid w:val="009C0F41"/>
    <w:rsid w:val="009C1C30"/>
    <w:rsid w:val="009C3F02"/>
    <w:rsid w:val="009C5926"/>
    <w:rsid w:val="009C5D1E"/>
    <w:rsid w:val="009C6214"/>
    <w:rsid w:val="009C648D"/>
    <w:rsid w:val="009D0376"/>
    <w:rsid w:val="009D0CAE"/>
    <w:rsid w:val="009D156A"/>
    <w:rsid w:val="009D16FD"/>
    <w:rsid w:val="009D6713"/>
    <w:rsid w:val="009D7B43"/>
    <w:rsid w:val="009E0C8E"/>
    <w:rsid w:val="009E1D44"/>
    <w:rsid w:val="009E274A"/>
    <w:rsid w:val="009E3200"/>
    <w:rsid w:val="009E3AB0"/>
    <w:rsid w:val="009E5D9B"/>
    <w:rsid w:val="009E6293"/>
    <w:rsid w:val="009E62F1"/>
    <w:rsid w:val="009E68DB"/>
    <w:rsid w:val="009E7DAF"/>
    <w:rsid w:val="009F023B"/>
    <w:rsid w:val="009F2259"/>
    <w:rsid w:val="00A02621"/>
    <w:rsid w:val="00A030DC"/>
    <w:rsid w:val="00A04ED6"/>
    <w:rsid w:val="00A051B9"/>
    <w:rsid w:val="00A05A0C"/>
    <w:rsid w:val="00A1057C"/>
    <w:rsid w:val="00A10DF5"/>
    <w:rsid w:val="00A142C0"/>
    <w:rsid w:val="00A150EF"/>
    <w:rsid w:val="00A210D2"/>
    <w:rsid w:val="00A22297"/>
    <w:rsid w:val="00A22EFC"/>
    <w:rsid w:val="00A23702"/>
    <w:rsid w:val="00A24E43"/>
    <w:rsid w:val="00A25525"/>
    <w:rsid w:val="00A312CF"/>
    <w:rsid w:val="00A31D94"/>
    <w:rsid w:val="00A3323D"/>
    <w:rsid w:val="00A368CA"/>
    <w:rsid w:val="00A36C74"/>
    <w:rsid w:val="00A405C2"/>
    <w:rsid w:val="00A456A8"/>
    <w:rsid w:val="00A46488"/>
    <w:rsid w:val="00A465B6"/>
    <w:rsid w:val="00A477EA"/>
    <w:rsid w:val="00A61CFD"/>
    <w:rsid w:val="00A644B3"/>
    <w:rsid w:val="00A645E4"/>
    <w:rsid w:val="00A64B7A"/>
    <w:rsid w:val="00A65B3E"/>
    <w:rsid w:val="00A66224"/>
    <w:rsid w:val="00A66B31"/>
    <w:rsid w:val="00A70B73"/>
    <w:rsid w:val="00A71484"/>
    <w:rsid w:val="00A72A44"/>
    <w:rsid w:val="00A746F5"/>
    <w:rsid w:val="00A749EC"/>
    <w:rsid w:val="00A77582"/>
    <w:rsid w:val="00A8062D"/>
    <w:rsid w:val="00A80D77"/>
    <w:rsid w:val="00A80E0C"/>
    <w:rsid w:val="00A827F7"/>
    <w:rsid w:val="00A866FD"/>
    <w:rsid w:val="00A86FA2"/>
    <w:rsid w:val="00A87F93"/>
    <w:rsid w:val="00A90ADF"/>
    <w:rsid w:val="00A9469B"/>
    <w:rsid w:val="00A95B49"/>
    <w:rsid w:val="00AA06F2"/>
    <w:rsid w:val="00AB0D18"/>
    <w:rsid w:val="00AB19D8"/>
    <w:rsid w:val="00AB7B86"/>
    <w:rsid w:val="00AC4017"/>
    <w:rsid w:val="00AC433B"/>
    <w:rsid w:val="00AC5A08"/>
    <w:rsid w:val="00AC6740"/>
    <w:rsid w:val="00AD6B42"/>
    <w:rsid w:val="00AD6C06"/>
    <w:rsid w:val="00AD7530"/>
    <w:rsid w:val="00AE2446"/>
    <w:rsid w:val="00AE25C5"/>
    <w:rsid w:val="00AF04D2"/>
    <w:rsid w:val="00AF0CC6"/>
    <w:rsid w:val="00AF29BC"/>
    <w:rsid w:val="00AF2E5C"/>
    <w:rsid w:val="00AF4971"/>
    <w:rsid w:val="00AF6BB2"/>
    <w:rsid w:val="00AF7211"/>
    <w:rsid w:val="00AF7BB7"/>
    <w:rsid w:val="00B00963"/>
    <w:rsid w:val="00B01595"/>
    <w:rsid w:val="00B0217B"/>
    <w:rsid w:val="00B04572"/>
    <w:rsid w:val="00B04AE6"/>
    <w:rsid w:val="00B05154"/>
    <w:rsid w:val="00B06259"/>
    <w:rsid w:val="00B065C5"/>
    <w:rsid w:val="00B06608"/>
    <w:rsid w:val="00B10C0A"/>
    <w:rsid w:val="00B14F20"/>
    <w:rsid w:val="00B15410"/>
    <w:rsid w:val="00B17A70"/>
    <w:rsid w:val="00B2121D"/>
    <w:rsid w:val="00B21C0D"/>
    <w:rsid w:val="00B22673"/>
    <w:rsid w:val="00B235E1"/>
    <w:rsid w:val="00B2733A"/>
    <w:rsid w:val="00B30346"/>
    <w:rsid w:val="00B31E3A"/>
    <w:rsid w:val="00B338B3"/>
    <w:rsid w:val="00B33CF4"/>
    <w:rsid w:val="00B3476D"/>
    <w:rsid w:val="00B34F53"/>
    <w:rsid w:val="00B35CFA"/>
    <w:rsid w:val="00B3696E"/>
    <w:rsid w:val="00B36E9B"/>
    <w:rsid w:val="00B44B05"/>
    <w:rsid w:val="00B45B7F"/>
    <w:rsid w:val="00B47FB7"/>
    <w:rsid w:val="00B50F8F"/>
    <w:rsid w:val="00B5118E"/>
    <w:rsid w:val="00B53EC9"/>
    <w:rsid w:val="00B5699E"/>
    <w:rsid w:val="00B57E50"/>
    <w:rsid w:val="00B60093"/>
    <w:rsid w:val="00B614D4"/>
    <w:rsid w:val="00B621EE"/>
    <w:rsid w:val="00B62AC9"/>
    <w:rsid w:val="00B62BC1"/>
    <w:rsid w:val="00B630A8"/>
    <w:rsid w:val="00B64908"/>
    <w:rsid w:val="00B652E9"/>
    <w:rsid w:val="00B65B81"/>
    <w:rsid w:val="00B66898"/>
    <w:rsid w:val="00B67915"/>
    <w:rsid w:val="00B67F73"/>
    <w:rsid w:val="00B7143D"/>
    <w:rsid w:val="00B746A3"/>
    <w:rsid w:val="00B74EC1"/>
    <w:rsid w:val="00B75451"/>
    <w:rsid w:val="00B768A9"/>
    <w:rsid w:val="00B77997"/>
    <w:rsid w:val="00B80152"/>
    <w:rsid w:val="00B81122"/>
    <w:rsid w:val="00B83719"/>
    <w:rsid w:val="00B87933"/>
    <w:rsid w:val="00B92C8D"/>
    <w:rsid w:val="00B93E71"/>
    <w:rsid w:val="00B9470C"/>
    <w:rsid w:val="00B952AE"/>
    <w:rsid w:val="00B95399"/>
    <w:rsid w:val="00B95855"/>
    <w:rsid w:val="00B96A56"/>
    <w:rsid w:val="00B97383"/>
    <w:rsid w:val="00B9768A"/>
    <w:rsid w:val="00BA18C1"/>
    <w:rsid w:val="00BA2141"/>
    <w:rsid w:val="00BA306C"/>
    <w:rsid w:val="00BA52F8"/>
    <w:rsid w:val="00BB07EF"/>
    <w:rsid w:val="00BB1B45"/>
    <w:rsid w:val="00BB2D5F"/>
    <w:rsid w:val="00BB5739"/>
    <w:rsid w:val="00BB6019"/>
    <w:rsid w:val="00BB77B8"/>
    <w:rsid w:val="00BC17D2"/>
    <w:rsid w:val="00BC2CF4"/>
    <w:rsid w:val="00BC413B"/>
    <w:rsid w:val="00BC4622"/>
    <w:rsid w:val="00BC50C4"/>
    <w:rsid w:val="00BC5AF1"/>
    <w:rsid w:val="00BD0CD7"/>
    <w:rsid w:val="00BD4B15"/>
    <w:rsid w:val="00BD50C0"/>
    <w:rsid w:val="00BD5454"/>
    <w:rsid w:val="00BE1E1C"/>
    <w:rsid w:val="00BE4E37"/>
    <w:rsid w:val="00BF00EF"/>
    <w:rsid w:val="00BF043A"/>
    <w:rsid w:val="00BF26C0"/>
    <w:rsid w:val="00BF5FB8"/>
    <w:rsid w:val="00BF71CF"/>
    <w:rsid w:val="00C02209"/>
    <w:rsid w:val="00C02A82"/>
    <w:rsid w:val="00C02EE5"/>
    <w:rsid w:val="00C06885"/>
    <w:rsid w:val="00C06D28"/>
    <w:rsid w:val="00C0770C"/>
    <w:rsid w:val="00C1050E"/>
    <w:rsid w:val="00C12B10"/>
    <w:rsid w:val="00C13E82"/>
    <w:rsid w:val="00C152CE"/>
    <w:rsid w:val="00C153D6"/>
    <w:rsid w:val="00C15B5A"/>
    <w:rsid w:val="00C177BA"/>
    <w:rsid w:val="00C17E19"/>
    <w:rsid w:val="00C21FE0"/>
    <w:rsid w:val="00C24327"/>
    <w:rsid w:val="00C243B1"/>
    <w:rsid w:val="00C277A5"/>
    <w:rsid w:val="00C31188"/>
    <w:rsid w:val="00C321EA"/>
    <w:rsid w:val="00C33001"/>
    <w:rsid w:val="00C33997"/>
    <w:rsid w:val="00C35E7C"/>
    <w:rsid w:val="00C3653E"/>
    <w:rsid w:val="00C366DA"/>
    <w:rsid w:val="00C37C78"/>
    <w:rsid w:val="00C428E6"/>
    <w:rsid w:val="00C468DD"/>
    <w:rsid w:val="00C50ACE"/>
    <w:rsid w:val="00C510A7"/>
    <w:rsid w:val="00C534E9"/>
    <w:rsid w:val="00C54674"/>
    <w:rsid w:val="00C54AC3"/>
    <w:rsid w:val="00C57171"/>
    <w:rsid w:val="00C57CDF"/>
    <w:rsid w:val="00C60473"/>
    <w:rsid w:val="00C61C45"/>
    <w:rsid w:val="00C61E69"/>
    <w:rsid w:val="00C620AE"/>
    <w:rsid w:val="00C64E77"/>
    <w:rsid w:val="00C67398"/>
    <w:rsid w:val="00C703D9"/>
    <w:rsid w:val="00C70B7B"/>
    <w:rsid w:val="00C713AD"/>
    <w:rsid w:val="00C80ACF"/>
    <w:rsid w:val="00C81D1F"/>
    <w:rsid w:val="00C85D16"/>
    <w:rsid w:val="00C912DE"/>
    <w:rsid w:val="00C92349"/>
    <w:rsid w:val="00C97E86"/>
    <w:rsid w:val="00CA1A3E"/>
    <w:rsid w:val="00CA2252"/>
    <w:rsid w:val="00CA2481"/>
    <w:rsid w:val="00CA2B3D"/>
    <w:rsid w:val="00CA359D"/>
    <w:rsid w:val="00CA388A"/>
    <w:rsid w:val="00CA7E1E"/>
    <w:rsid w:val="00CB0993"/>
    <w:rsid w:val="00CB0E06"/>
    <w:rsid w:val="00CB3ABE"/>
    <w:rsid w:val="00CB6F7A"/>
    <w:rsid w:val="00CB7DDF"/>
    <w:rsid w:val="00CC11FA"/>
    <w:rsid w:val="00CC1321"/>
    <w:rsid w:val="00CC1DA7"/>
    <w:rsid w:val="00CC3120"/>
    <w:rsid w:val="00CC41BF"/>
    <w:rsid w:val="00CC6C3F"/>
    <w:rsid w:val="00CC7AA8"/>
    <w:rsid w:val="00CD0EFB"/>
    <w:rsid w:val="00CD1CDA"/>
    <w:rsid w:val="00CD2193"/>
    <w:rsid w:val="00CD4DE8"/>
    <w:rsid w:val="00CD69AC"/>
    <w:rsid w:val="00CD72B5"/>
    <w:rsid w:val="00CE089E"/>
    <w:rsid w:val="00CE3393"/>
    <w:rsid w:val="00CE539E"/>
    <w:rsid w:val="00CE5855"/>
    <w:rsid w:val="00CE641E"/>
    <w:rsid w:val="00CE6665"/>
    <w:rsid w:val="00CE72FA"/>
    <w:rsid w:val="00CE787F"/>
    <w:rsid w:val="00CF04FD"/>
    <w:rsid w:val="00CF12D3"/>
    <w:rsid w:val="00CF22DF"/>
    <w:rsid w:val="00CF49A3"/>
    <w:rsid w:val="00CF4A0C"/>
    <w:rsid w:val="00CF585F"/>
    <w:rsid w:val="00CF6F94"/>
    <w:rsid w:val="00CF7991"/>
    <w:rsid w:val="00D00774"/>
    <w:rsid w:val="00D010B5"/>
    <w:rsid w:val="00D01F0E"/>
    <w:rsid w:val="00D02154"/>
    <w:rsid w:val="00D05204"/>
    <w:rsid w:val="00D05B23"/>
    <w:rsid w:val="00D06CBA"/>
    <w:rsid w:val="00D0726A"/>
    <w:rsid w:val="00D10473"/>
    <w:rsid w:val="00D13732"/>
    <w:rsid w:val="00D139DA"/>
    <w:rsid w:val="00D13A49"/>
    <w:rsid w:val="00D140EF"/>
    <w:rsid w:val="00D164F0"/>
    <w:rsid w:val="00D16AD1"/>
    <w:rsid w:val="00D173F7"/>
    <w:rsid w:val="00D20309"/>
    <w:rsid w:val="00D20782"/>
    <w:rsid w:val="00D21D31"/>
    <w:rsid w:val="00D301B0"/>
    <w:rsid w:val="00D309AF"/>
    <w:rsid w:val="00D31009"/>
    <w:rsid w:val="00D3242F"/>
    <w:rsid w:val="00D344FA"/>
    <w:rsid w:val="00D349B6"/>
    <w:rsid w:val="00D35AE8"/>
    <w:rsid w:val="00D37F92"/>
    <w:rsid w:val="00D41A23"/>
    <w:rsid w:val="00D441EE"/>
    <w:rsid w:val="00D44603"/>
    <w:rsid w:val="00D44940"/>
    <w:rsid w:val="00D50365"/>
    <w:rsid w:val="00D5117F"/>
    <w:rsid w:val="00D51A1E"/>
    <w:rsid w:val="00D51BFB"/>
    <w:rsid w:val="00D557BB"/>
    <w:rsid w:val="00D5635F"/>
    <w:rsid w:val="00D576F0"/>
    <w:rsid w:val="00D5782E"/>
    <w:rsid w:val="00D61490"/>
    <w:rsid w:val="00D62A1F"/>
    <w:rsid w:val="00D642C4"/>
    <w:rsid w:val="00D6666E"/>
    <w:rsid w:val="00D67F93"/>
    <w:rsid w:val="00D737E4"/>
    <w:rsid w:val="00D7579C"/>
    <w:rsid w:val="00D8044B"/>
    <w:rsid w:val="00D8264A"/>
    <w:rsid w:val="00D8265B"/>
    <w:rsid w:val="00D82740"/>
    <w:rsid w:val="00D82EB9"/>
    <w:rsid w:val="00D8514B"/>
    <w:rsid w:val="00D873F2"/>
    <w:rsid w:val="00D87435"/>
    <w:rsid w:val="00D93F38"/>
    <w:rsid w:val="00D95D36"/>
    <w:rsid w:val="00D962E4"/>
    <w:rsid w:val="00D97A2F"/>
    <w:rsid w:val="00DA186D"/>
    <w:rsid w:val="00DA1A4F"/>
    <w:rsid w:val="00DA1ABC"/>
    <w:rsid w:val="00DA1CFA"/>
    <w:rsid w:val="00DA23C7"/>
    <w:rsid w:val="00DA4B35"/>
    <w:rsid w:val="00DB16CB"/>
    <w:rsid w:val="00DB3789"/>
    <w:rsid w:val="00DB51E5"/>
    <w:rsid w:val="00DB6DAE"/>
    <w:rsid w:val="00DB7A17"/>
    <w:rsid w:val="00DC03FF"/>
    <w:rsid w:val="00DC0420"/>
    <w:rsid w:val="00DC2ECE"/>
    <w:rsid w:val="00DC2FF0"/>
    <w:rsid w:val="00DC553F"/>
    <w:rsid w:val="00DC6E10"/>
    <w:rsid w:val="00DC74D4"/>
    <w:rsid w:val="00DC7D9C"/>
    <w:rsid w:val="00DC7E35"/>
    <w:rsid w:val="00DD1A9D"/>
    <w:rsid w:val="00DD3314"/>
    <w:rsid w:val="00DD4260"/>
    <w:rsid w:val="00DD6838"/>
    <w:rsid w:val="00DD7AC4"/>
    <w:rsid w:val="00DE0D78"/>
    <w:rsid w:val="00DF0F46"/>
    <w:rsid w:val="00DF2833"/>
    <w:rsid w:val="00DF2CE7"/>
    <w:rsid w:val="00DF41F3"/>
    <w:rsid w:val="00DF6EA6"/>
    <w:rsid w:val="00DF7F2F"/>
    <w:rsid w:val="00E00F3B"/>
    <w:rsid w:val="00E01290"/>
    <w:rsid w:val="00E017A7"/>
    <w:rsid w:val="00E02C67"/>
    <w:rsid w:val="00E06882"/>
    <w:rsid w:val="00E07195"/>
    <w:rsid w:val="00E116D6"/>
    <w:rsid w:val="00E117FA"/>
    <w:rsid w:val="00E1212B"/>
    <w:rsid w:val="00E127A1"/>
    <w:rsid w:val="00E12F1B"/>
    <w:rsid w:val="00E1480C"/>
    <w:rsid w:val="00E148F9"/>
    <w:rsid w:val="00E17AC3"/>
    <w:rsid w:val="00E21284"/>
    <w:rsid w:val="00E2526F"/>
    <w:rsid w:val="00E2724D"/>
    <w:rsid w:val="00E317F3"/>
    <w:rsid w:val="00E31AE4"/>
    <w:rsid w:val="00E32FB4"/>
    <w:rsid w:val="00E3314F"/>
    <w:rsid w:val="00E3426C"/>
    <w:rsid w:val="00E34905"/>
    <w:rsid w:val="00E351C8"/>
    <w:rsid w:val="00E35E19"/>
    <w:rsid w:val="00E37F2A"/>
    <w:rsid w:val="00E40523"/>
    <w:rsid w:val="00E41386"/>
    <w:rsid w:val="00E44A8E"/>
    <w:rsid w:val="00E468B5"/>
    <w:rsid w:val="00E472B0"/>
    <w:rsid w:val="00E53836"/>
    <w:rsid w:val="00E549E5"/>
    <w:rsid w:val="00E5558F"/>
    <w:rsid w:val="00E61500"/>
    <w:rsid w:val="00E61DEF"/>
    <w:rsid w:val="00E632A2"/>
    <w:rsid w:val="00E63FAE"/>
    <w:rsid w:val="00E668CE"/>
    <w:rsid w:val="00E73779"/>
    <w:rsid w:val="00E74D88"/>
    <w:rsid w:val="00E75DC7"/>
    <w:rsid w:val="00E77AD4"/>
    <w:rsid w:val="00E83C29"/>
    <w:rsid w:val="00E83E09"/>
    <w:rsid w:val="00E84915"/>
    <w:rsid w:val="00E857BE"/>
    <w:rsid w:val="00E85DF7"/>
    <w:rsid w:val="00E85E38"/>
    <w:rsid w:val="00E903A4"/>
    <w:rsid w:val="00E90AC2"/>
    <w:rsid w:val="00E915DB"/>
    <w:rsid w:val="00E92FF4"/>
    <w:rsid w:val="00E93800"/>
    <w:rsid w:val="00EA3497"/>
    <w:rsid w:val="00EA4613"/>
    <w:rsid w:val="00EA46B6"/>
    <w:rsid w:val="00EA746F"/>
    <w:rsid w:val="00EA7F9A"/>
    <w:rsid w:val="00EB0291"/>
    <w:rsid w:val="00EB0D0F"/>
    <w:rsid w:val="00EB4C2C"/>
    <w:rsid w:val="00EB4EEC"/>
    <w:rsid w:val="00EB5D6D"/>
    <w:rsid w:val="00EB77CA"/>
    <w:rsid w:val="00EB7FF6"/>
    <w:rsid w:val="00EC244D"/>
    <w:rsid w:val="00EC5FAA"/>
    <w:rsid w:val="00EC6FB8"/>
    <w:rsid w:val="00EC71CF"/>
    <w:rsid w:val="00ED7E95"/>
    <w:rsid w:val="00EE73CF"/>
    <w:rsid w:val="00EF1ED7"/>
    <w:rsid w:val="00EF3EC2"/>
    <w:rsid w:val="00EF4759"/>
    <w:rsid w:val="00EF49E4"/>
    <w:rsid w:val="00EF6B5E"/>
    <w:rsid w:val="00F014F8"/>
    <w:rsid w:val="00F02407"/>
    <w:rsid w:val="00F071AC"/>
    <w:rsid w:val="00F10ED3"/>
    <w:rsid w:val="00F1185B"/>
    <w:rsid w:val="00F1323B"/>
    <w:rsid w:val="00F15124"/>
    <w:rsid w:val="00F15360"/>
    <w:rsid w:val="00F15D8F"/>
    <w:rsid w:val="00F16A4C"/>
    <w:rsid w:val="00F177D7"/>
    <w:rsid w:val="00F200FF"/>
    <w:rsid w:val="00F2117B"/>
    <w:rsid w:val="00F219B6"/>
    <w:rsid w:val="00F22620"/>
    <w:rsid w:val="00F2266B"/>
    <w:rsid w:val="00F24281"/>
    <w:rsid w:val="00F25D2B"/>
    <w:rsid w:val="00F27350"/>
    <w:rsid w:val="00F279BE"/>
    <w:rsid w:val="00F27CBB"/>
    <w:rsid w:val="00F3014B"/>
    <w:rsid w:val="00F31BA3"/>
    <w:rsid w:val="00F3671C"/>
    <w:rsid w:val="00F42144"/>
    <w:rsid w:val="00F44596"/>
    <w:rsid w:val="00F45344"/>
    <w:rsid w:val="00F46F0C"/>
    <w:rsid w:val="00F515BB"/>
    <w:rsid w:val="00F550C6"/>
    <w:rsid w:val="00F552C1"/>
    <w:rsid w:val="00F55D2A"/>
    <w:rsid w:val="00F67758"/>
    <w:rsid w:val="00F73EBA"/>
    <w:rsid w:val="00F75E94"/>
    <w:rsid w:val="00F77AF2"/>
    <w:rsid w:val="00F82DD7"/>
    <w:rsid w:val="00F831BC"/>
    <w:rsid w:val="00F83645"/>
    <w:rsid w:val="00F83C97"/>
    <w:rsid w:val="00F83D9E"/>
    <w:rsid w:val="00F871CF"/>
    <w:rsid w:val="00F90B60"/>
    <w:rsid w:val="00F91DA5"/>
    <w:rsid w:val="00F91F2D"/>
    <w:rsid w:val="00F91FF5"/>
    <w:rsid w:val="00F92143"/>
    <w:rsid w:val="00F92C51"/>
    <w:rsid w:val="00F938E9"/>
    <w:rsid w:val="00F946BF"/>
    <w:rsid w:val="00F96784"/>
    <w:rsid w:val="00F97190"/>
    <w:rsid w:val="00FA0A70"/>
    <w:rsid w:val="00FA252A"/>
    <w:rsid w:val="00FA43B6"/>
    <w:rsid w:val="00FA7873"/>
    <w:rsid w:val="00FB0E11"/>
    <w:rsid w:val="00FB266B"/>
    <w:rsid w:val="00FB27AF"/>
    <w:rsid w:val="00FB43F1"/>
    <w:rsid w:val="00FB4D27"/>
    <w:rsid w:val="00FB6D1C"/>
    <w:rsid w:val="00FB6E3C"/>
    <w:rsid w:val="00FC083E"/>
    <w:rsid w:val="00FC1D60"/>
    <w:rsid w:val="00FC217B"/>
    <w:rsid w:val="00FC259F"/>
    <w:rsid w:val="00FC4BD4"/>
    <w:rsid w:val="00FC4E6E"/>
    <w:rsid w:val="00FC5091"/>
    <w:rsid w:val="00FC6A62"/>
    <w:rsid w:val="00FD2299"/>
    <w:rsid w:val="00FD3849"/>
    <w:rsid w:val="00FD3A6E"/>
    <w:rsid w:val="00FD3B92"/>
    <w:rsid w:val="00FD4EA7"/>
    <w:rsid w:val="00FD77D6"/>
    <w:rsid w:val="00FE2CAA"/>
    <w:rsid w:val="00FE3545"/>
    <w:rsid w:val="00FE4CCC"/>
    <w:rsid w:val="00FE5447"/>
    <w:rsid w:val="00FE5A4B"/>
    <w:rsid w:val="00FE5A4E"/>
    <w:rsid w:val="00FF1685"/>
    <w:rsid w:val="00FF2704"/>
    <w:rsid w:val="00FF39AC"/>
    <w:rsid w:val="00FF48BB"/>
    <w:rsid w:val="00FF621C"/>
    <w:rsid w:val="00FF707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352C84"/>
  <w15:docId w15:val="{EFD0326D-E361-4A12-A809-62AC7D3AF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0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79BE"/>
    <w:pPr>
      <w:tabs>
        <w:tab w:val="center" w:pos="4819"/>
        <w:tab w:val="right" w:pos="9638"/>
      </w:tabs>
      <w:spacing w:after="0" w:line="240" w:lineRule="auto"/>
    </w:pPr>
  </w:style>
  <w:style w:type="character" w:customStyle="1" w:styleId="HeaderChar">
    <w:name w:val="Header Char"/>
    <w:basedOn w:val="DefaultParagraphFont"/>
    <w:link w:val="Header"/>
    <w:uiPriority w:val="99"/>
    <w:rsid w:val="00F279BE"/>
  </w:style>
  <w:style w:type="paragraph" w:styleId="Footer">
    <w:name w:val="footer"/>
    <w:basedOn w:val="Normal"/>
    <w:link w:val="FooterChar"/>
    <w:uiPriority w:val="99"/>
    <w:unhideWhenUsed/>
    <w:rsid w:val="00F279BE"/>
    <w:pPr>
      <w:tabs>
        <w:tab w:val="center" w:pos="4819"/>
        <w:tab w:val="right" w:pos="9638"/>
      </w:tabs>
      <w:spacing w:after="0" w:line="240" w:lineRule="auto"/>
    </w:pPr>
  </w:style>
  <w:style w:type="character" w:customStyle="1" w:styleId="FooterChar">
    <w:name w:val="Footer Char"/>
    <w:basedOn w:val="DefaultParagraphFont"/>
    <w:link w:val="Footer"/>
    <w:uiPriority w:val="99"/>
    <w:rsid w:val="00F279BE"/>
  </w:style>
  <w:style w:type="paragraph" w:styleId="Bibliography">
    <w:name w:val="Bibliography"/>
    <w:basedOn w:val="Normal"/>
    <w:next w:val="Normal"/>
    <w:uiPriority w:val="37"/>
    <w:unhideWhenUsed/>
    <w:rsid w:val="00FF48BB"/>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E00F3B"/>
    <w:rPr>
      <w:sz w:val="16"/>
      <w:szCs w:val="16"/>
    </w:rPr>
  </w:style>
  <w:style w:type="paragraph" w:styleId="CommentText">
    <w:name w:val="annotation text"/>
    <w:basedOn w:val="Normal"/>
    <w:link w:val="CommentTextChar"/>
    <w:uiPriority w:val="99"/>
    <w:unhideWhenUsed/>
    <w:rsid w:val="00E00F3B"/>
    <w:pPr>
      <w:spacing w:line="240" w:lineRule="auto"/>
    </w:pPr>
    <w:rPr>
      <w:sz w:val="20"/>
      <w:szCs w:val="20"/>
    </w:rPr>
  </w:style>
  <w:style w:type="character" w:customStyle="1" w:styleId="CommentTextChar">
    <w:name w:val="Comment Text Char"/>
    <w:basedOn w:val="DefaultParagraphFont"/>
    <w:link w:val="CommentText"/>
    <w:uiPriority w:val="99"/>
    <w:rsid w:val="00E00F3B"/>
    <w:rPr>
      <w:sz w:val="20"/>
      <w:szCs w:val="20"/>
    </w:rPr>
  </w:style>
  <w:style w:type="paragraph" w:styleId="CommentSubject">
    <w:name w:val="annotation subject"/>
    <w:basedOn w:val="CommentText"/>
    <w:next w:val="CommentText"/>
    <w:link w:val="CommentSubjectChar"/>
    <w:uiPriority w:val="99"/>
    <w:semiHidden/>
    <w:unhideWhenUsed/>
    <w:rsid w:val="00E00F3B"/>
    <w:rPr>
      <w:b/>
      <w:bCs/>
    </w:rPr>
  </w:style>
  <w:style w:type="character" w:customStyle="1" w:styleId="CommentSubjectChar">
    <w:name w:val="Comment Subject Char"/>
    <w:basedOn w:val="CommentTextChar"/>
    <w:link w:val="CommentSubject"/>
    <w:uiPriority w:val="99"/>
    <w:semiHidden/>
    <w:rsid w:val="00E00F3B"/>
    <w:rPr>
      <w:b/>
      <w:bCs/>
      <w:sz w:val="20"/>
      <w:szCs w:val="20"/>
    </w:rPr>
  </w:style>
  <w:style w:type="paragraph" w:styleId="BalloonText">
    <w:name w:val="Balloon Text"/>
    <w:basedOn w:val="Normal"/>
    <w:link w:val="BalloonTextChar"/>
    <w:uiPriority w:val="99"/>
    <w:semiHidden/>
    <w:unhideWhenUsed/>
    <w:rsid w:val="00E00F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F3B"/>
    <w:rPr>
      <w:rFonts w:ascii="Tahoma" w:hAnsi="Tahoma" w:cs="Tahoma"/>
      <w:sz w:val="16"/>
      <w:szCs w:val="16"/>
    </w:rPr>
  </w:style>
  <w:style w:type="table" w:customStyle="1" w:styleId="Tabellaelenco6acolori1">
    <w:name w:val="Tabella elenco 6 a colori1"/>
    <w:basedOn w:val="TableNormal"/>
    <w:uiPriority w:val="51"/>
    <w:rsid w:val="0036057E"/>
    <w:pPr>
      <w:spacing w:after="0" w:line="240" w:lineRule="auto"/>
    </w:pPr>
    <w:rPr>
      <w:rFonts w:asciiTheme="minorHAnsi" w:hAnsiTheme="minorHAnsi"/>
      <w:color w:val="000000" w:themeColor="text1"/>
      <w:sz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F83D9E"/>
    <w:pPr>
      <w:ind w:left="720"/>
      <w:contextualSpacing/>
    </w:pPr>
  </w:style>
  <w:style w:type="table" w:styleId="TableGrid">
    <w:name w:val="Table Grid"/>
    <w:basedOn w:val="TableNormal"/>
    <w:uiPriority w:val="39"/>
    <w:rsid w:val="00277A7A"/>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39B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791571">
      <w:bodyDiv w:val="1"/>
      <w:marLeft w:val="0"/>
      <w:marRight w:val="0"/>
      <w:marTop w:val="0"/>
      <w:marBottom w:val="0"/>
      <w:divBdr>
        <w:top w:val="none" w:sz="0" w:space="0" w:color="auto"/>
        <w:left w:val="none" w:sz="0" w:space="0" w:color="auto"/>
        <w:bottom w:val="none" w:sz="0" w:space="0" w:color="auto"/>
        <w:right w:val="none" w:sz="0" w:space="0" w:color="auto"/>
      </w:divBdr>
    </w:div>
    <w:div w:id="290403687">
      <w:bodyDiv w:val="1"/>
      <w:marLeft w:val="0"/>
      <w:marRight w:val="0"/>
      <w:marTop w:val="0"/>
      <w:marBottom w:val="0"/>
      <w:divBdr>
        <w:top w:val="none" w:sz="0" w:space="0" w:color="auto"/>
        <w:left w:val="none" w:sz="0" w:space="0" w:color="auto"/>
        <w:bottom w:val="none" w:sz="0" w:space="0" w:color="auto"/>
        <w:right w:val="none" w:sz="0" w:space="0" w:color="auto"/>
      </w:divBdr>
    </w:div>
    <w:div w:id="368455919">
      <w:bodyDiv w:val="1"/>
      <w:marLeft w:val="0"/>
      <w:marRight w:val="0"/>
      <w:marTop w:val="0"/>
      <w:marBottom w:val="0"/>
      <w:divBdr>
        <w:top w:val="none" w:sz="0" w:space="0" w:color="auto"/>
        <w:left w:val="none" w:sz="0" w:space="0" w:color="auto"/>
        <w:bottom w:val="none" w:sz="0" w:space="0" w:color="auto"/>
        <w:right w:val="none" w:sz="0" w:space="0" w:color="auto"/>
      </w:divBdr>
    </w:div>
    <w:div w:id="564996905">
      <w:bodyDiv w:val="1"/>
      <w:marLeft w:val="0"/>
      <w:marRight w:val="0"/>
      <w:marTop w:val="0"/>
      <w:marBottom w:val="0"/>
      <w:divBdr>
        <w:top w:val="none" w:sz="0" w:space="0" w:color="auto"/>
        <w:left w:val="none" w:sz="0" w:space="0" w:color="auto"/>
        <w:bottom w:val="none" w:sz="0" w:space="0" w:color="auto"/>
        <w:right w:val="none" w:sz="0" w:space="0" w:color="auto"/>
      </w:divBdr>
    </w:div>
    <w:div w:id="646323813">
      <w:bodyDiv w:val="1"/>
      <w:marLeft w:val="0"/>
      <w:marRight w:val="0"/>
      <w:marTop w:val="0"/>
      <w:marBottom w:val="0"/>
      <w:divBdr>
        <w:top w:val="none" w:sz="0" w:space="0" w:color="auto"/>
        <w:left w:val="none" w:sz="0" w:space="0" w:color="auto"/>
        <w:bottom w:val="none" w:sz="0" w:space="0" w:color="auto"/>
        <w:right w:val="none" w:sz="0" w:space="0" w:color="auto"/>
      </w:divBdr>
    </w:div>
    <w:div w:id="665982313">
      <w:bodyDiv w:val="1"/>
      <w:marLeft w:val="0"/>
      <w:marRight w:val="0"/>
      <w:marTop w:val="0"/>
      <w:marBottom w:val="0"/>
      <w:divBdr>
        <w:top w:val="none" w:sz="0" w:space="0" w:color="auto"/>
        <w:left w:val="none" w:sz="0" w:space="0" w:color="auto"/>
        <w:bottom w:val="none" w:sz="0" w:space="0" w:color="auto"/>
        <w:right w:val="none" w:sz="0" w:space="0" w:color="auto"/>
      </w:divBdr>
    </w:div>
    <w:div w:id="743994529">
      <w:bodyDiv w:val="1"/>
      <w:marLeft w:val="0"/>
      <w:marRight w:val="0"/>
      <w:marTop w:val="0"/>
      <w:marBottom w:val="0"/>
      <w:divBdr>
        <w:top w:val="none" w:sz="0" w:space="0" w:color="auto"/>
        <w:left w:val="none" w:sz="0" w:space="0" w:color="auto"/>
        <w:bottom w:val="none" w:sz="0" w:space="0" w:color="auto"/>
        <w:right w:val="none" w:sz="0" w:space="0" w:color="auto"/>
      </w:divBdr>
    </w:div>
    <w:div w:id="1268849368">
      <w:bodyDiv w:val="1"/>
      <w:marLeft w:val="0"/>
      <w:marRight w:val="0"/>
      <w:marTop w:val="0"/>
      <w:marBottom w:val="0"/>
      <w:divBdr>
        <w:top w:val="none" w:sz="0" w:space="0" w:color="auto"/>
        <w:left w:val="none" w:sz="0" w:space="0" w:color="auto"/>
        <w:bottom w:val="none" w:sz="0" w:space="0" w:color="auto"/>
        <w:right w:val="none" w:sz="0" w:space="0" w:color="auto"/>
      </w:divBdr>
    </w:div>
    <w:div w:id="1487041867">
      <w:bodyDiv w:val="1"/>
      <w:marLeft w:val="0"/>
      <w:marRight w:val="0"/>
      <w:marTop w:val="0"/>
      <w:marBottom w:val="0"/>
      <w:divBdr>
        <w:top w:val="none" w:sz="0" w:space="0" w:color="auto"/>
        <w:left w:val="none" w:sz="0" w:space="0" w:color="auto"/>
        <w:bottom w:val="none" w:sz="0" w:space="0" w:color="auto"/>
        <w:right w:val="none" w:sz="0" w:space="0" w:color="auto"/>
      </w:divBdr>
    </w:div>
    <w:div w:id="1625697521">
      <w:bodyDiv w:val="1"/>
      <w:marLeft w:val="0"/>
      <w:marRight w:val="0"/>
      <w:marTop w:val="0"/>
      <w:marBottom w:val="0"/>
      <w:divBdr>
        <w:top w:val="none" w:sz="0" w:space="0" w:color="auto"/>
        <w:left w:val="none" w:sz="0" w:space="0" w:color="auto"/>
        <w:bottom w:val="none" w:sz="0" w:space="0" w:color="auto"/>
        <w:right w:val="none" w:sz="0" w:space="0" w:color="auto"/>
      </w:divBdr>
    </w:div>
    <w:div w:id="1688749292">
      <w:bodyDiv w:val="1"/>
      <w:marLeft w:val="0"/>
      <w:marRight w:val="0"/>
      <w:marTop w:val="0"/>
      <w:marBottom w:val="0"/>
      <w:divBdr>
        <w:top w:val="none" w:sz="0" w:space="0" w:color="auto"/>
        <w:left w:val="none" w:sz="0" w:space="0" w:color="auto"/>
        <w:bottom w:val="none" w:sz="0" w:space="0" w:color="auto"/>
        <w:right w:val="none" w:sz="0" w:space="0" w:color="auto"/>
      </w:divBdr>
    </w:div>
    <w:div w:id="1701465743">
      <w:bodyDiv w:val="1"/>
      <w:marLeft w:val="0"/>
      <w:marRight w:val="0"/>
      <w:marTop w:val="0"/>
      <w:marBottom w:val="0"/>
      <w:divBdr>
        <w:top w:val="none" w:sz="0" w:space="0" w:color="auto"/>
        <w:left w:val="none" w:sz="0" w:space="0" w:color="auto"/>
        <w:bottom w:val="none" w:sz="0" w:space="0" w:color="auto"/>
        <w:right w:val="none" w:sz="0" w:space="0" w:color="auto"/>
      </w:divBdr>
    </w:div>
    <w:div w:id="1883592443">
      <w:bodyDiv w:val="1"/>
      <w:marLeft w:val="0"/>
      <w:marRight w:val="0"/>
      <w:marTop w:val="0"/>
      <w:marBottom w:val="0"/>
      <w:divBdr>
        <w:top w:val="none" w:sz="0" w:space="0" w:color="auto"/>
        <w:left w:val="none" w:sz="0" w:space="0" w:color="auto"/>
        <w:bottom w:val="none" w:sz="0" w:space="0" w:color="auto"/>
        <w:right w:val="none" w:sz="0" w:space="0" w:color="auto"/>
      </w:divBdr>
    </w:div>
    <w:div w:id="1927377212">
      <w:bodyDiv w:val="1"/>
      <w:marLeft w:val="0"/>
      <w:marRight w:val="0"/>
      <w:marTop w:val="0"/>
      <w:marBottom w:val="0"/>
      <w:divBdr>
        <w:top w:val="none" w:sz="0" w:space="0" w:color="auto"/>
        <w:left w:val="none" w:sz="0" w:space="0" w:color="auto"/>
        <w:bottom w:val="none" w:sz="0" w:space="0" w:color="auto"/>
        <w:right w:val="none" w:sz="0" w:space="0" w:color="auto"/>
      </w:divBdr>
    </w:div>
    <w:div w:id="2102872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D9EC40-0D11-4BF8-AD36-333C27C04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0</TotalTime>
  <Pages>7</Pages>
  <Words>3559</Words>
  <Characters>20288</Characters>
  <Application>Microsoft Office Word</Application>
  <DocSecurity>0</DocSecurity>
  <Lines>169</Lines>
  <Paragraphs>4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aronni</dc:creator>
  <cp:keywords/>
  <dc:description/>
  <cp:lastModifiedBy>Antonio Caronni</cp:lastModifiedBy>
  <cp:revision>99</cp:revision>
  <dcterms:created xsi:type="dcterms:W3CDTF">2021-06-30T17:54:00Z</dcterms:created>
  <dcterms:modified xsi:type="dcterms:W3CDTF">2022-03-03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2IDhtbW"/&gt;&lt;style id="http://www.zotero.org/styles/vancouver" locale="it-IT" hasBibliography="1" bibliographyStyleHasBeenSet="1"/&gt;&lt;prefs&gt;&lt;pref name="fieldType" value="Field"/&gt;&lt;/prefs&gt;&lt;/data&gt;</vt:lpwstr>
  </property>
</Properties>
</file>